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41176" w14:textId="77777777" w:rsidR="0055182E" w:rsidRPr="009D0763" w:rsidRDefault="0055182E" w:rsidP="0055182E">
      <w:pPr>
        <w:jc w:val="center"/>
        <w:rPr>
          <w:lang w:val="en-US"/>
        </w:rPr>
      </w:pPr>
      <w:r w:rsidRPr="009D0763">
        <w:rPr>
          <w:rFonts w:eastAsia="宋体"/>
          <w:kern w:val="44"/>
          <w:sz w:val="32"/>
          <w:szCs w:val="32"/>
          <w:lang w:val="en-US"/>
        </w:rPr>
        <w:t>SUPPORTING INFORMATION</w:t>
      </w:r>
    </w:p>
    <w:p w14:paraId="4EBE9D21" w14:textId="77777777" w:rsidR="00B75841" w:rsidRPr="009D0763" w:rsidRDefault="00B75841" w:rsidP="00545255">
      <w:pPr>
        <w:jc w:val="center"/>
        <w:rPr>
          <w:lang w:val="en-US"/>
        </w:rPr>
      </w:pPr>
    </w:p>
    <w:p w14:paraId="54F9EAAD" w14:textId="58AFE2A0" w:rsidR="005A6716" w:rsidRPr="009D0763" w:rsidRDefault="001D01F7" w:rsidP="00956E93">
      <w:pPr>
        <w:spacing w:after="160" w:line="360" w:lineRule="auto"/>
        <w:jc w:val="center"/>
        <w:rPr>
          <w:b/>
        </w:rPr>
      </w:pPr>
      <w:r>
        <w:rPr>
          <w:rFonts w:eastAsia="等线"/>
          <w:b/>
          <w:color w:val="000000"/>
          <w:sz w:val="30"/>
          <w:szCs w:val="30"/>
        </w:rPr>
        <w:t xml:space="preserve">Understanding the relative roles of local environmental, geo-climatic and spatial factors </w:t>
      </w:r>
      <w:r w:rsidR="00201A49" w:rsidRPr="00384524">
        <w:rPr>
          <w:rFonts w:eastAsia="等线" w:hint="eastAsia"/>
          <w:b/>
          <w:color w:val="FF0000"/>
          <w:sz w:val="30"/>
          <w:szCs w:val="30"/>
        </w:rPr>
        <w:t>for</w:t>
      </w:r>
      <w:r>
        <w:rPr>
          <w:rFonts w:eastAsia="等线"/>
          <w:b/>
          <w:color w:val="000000"/>
          <w:sz w:val="30"/>
          <w:szCs w:val="30"/>
        </w:rPr>
        <w:t xml:space="preserve"> taxonomic, functional and phylogenetic </w:t>
      </w:r>
      <w:r w:rsidRPr="003B57EB">
        <w:rPr>
          <w:rFonts w:eastAsia="等线"/>
          <w:b/>
          <w:i/>
          <w:color w:val="000000"/>
          <w:sz w:val="30"/>
          <w:szCs w:val="30"/>
        </w:rPr>
        <w:t>β</w:t>
      </w:r>
      <w:r>
        <w:rPr>
          <w:rFonts w:eastAsia="等线" w:hint="eastAsia"/>
          <w:b/>
          <w:color w:val="000000"/>
          <w:sz w:val="30"/>
          <w:szCs w:val="30"/>
        </w:rPr>
        <w:t>‐</w:t>
      </w:r>
      <w:r>
        <w:rPr>
          <w:rFonts w:eastAsia="等线"/>
          <w:b/>
          <w:color w:val="000000"/>
          <w:sz w:val="30"/>
          <w:szCs w:val="30"/>
        </w:rPr>
        <w:t xml:space="preserve">diversity of stream fishes in a large basin, Northeast </w:t>
      </w:r>
    </w:p>
    <w:p w14:paraId="1F067250" w14:textId="47703B41" w:rsidR="00702901" w:rsidRPr="009D0763" w:rsidRDefault="007C682F" w:rsidP="00702901">
      <w:pPr>
        <w:jc w:val="both"/>
      </w:pPr>
      <w:r w:rsidRPr="009D0763">
        <w:rPr>
          <w:lang w:val="en-US"/>
        </w:rPr>
        <w:t>Appendix S</w:t>
      </w:r>
      <w:r w:rsidR="00566A05">
        <w:rPr>
          <w:lang w:val="en-US"/>
        </w:rPr>
        <w:t>1</w:t>
      </w:r>
      <w:r w:rsidR="00816EFE">
        <w:rPr>
          <w:rFonts w:hint="eastAsia"/>
          <w:lang w:val="en-US"/>
        </w:rPr>
        <w:t>.</w:t>
      </w:r>
      <w:r w:rsidRPr="009D0763">
        <w:rPr>
          <w:lang w:val="en-US"/>
        </w:rPr>
        <w:t xml:space="preserve"> </w:t>
      </w:r>
      <w:r w:rsidR="00702901" w:rsidRPr="009D0763">
        <w:t xml:space="preserve">Summary of local environmental (Local), </w:t>
      </w:r>
      <w:r w:rsidR="00F2176F">
        <w:t>g</w:t>
      </w:r>
      <w:r w:rsidR="00702901" w:rsidRPr="009D0763">
        <w:t>eo-climat</w:t>
      </w:r>
      <w:r w:rsidR="00F2176F">
        <w:t>ic</w:t>
      </w:r>
      <w:r w:rsidR="00702901" w:rsidRPr="009D0763">
        <w:t xml:space="preserve"> (Geo) and spatial (Spatial) v</w:t>
      </w:r>
      <w:r w:rsidR="00702901" w:rsidRPr="009D0763">
        <w:rPr>
          <w:szCs w:val="21"/>
        </w:rPr>
        <w:t xml:space="preserve">ariables with their codes and descriptions in this study. </w:t>
      </w:r>
    </w:p>
    <w:tbl>
      <w:tblPr>
        <w:tblW w:w="957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810"/>
        <w:gridCol w:w="4410"/>
        <w:gridCol w:w="1152"/>
        <w:gridCol w:w="1098"/>
        <w:gridCol w:w="1008"/>
      </w:tblGrid>
      <w:tr w:rsidR="00702901" w:rsidRPr="009D0763" w14:paraId="2640A57C" w14:textId="77777777" w:rsidTr="00E213AF">
        <w:trPr>
          <w:trHeight w:val="300"/>
          <w:jc w:val="center"/>
        </w:trPr>
        <w:tc>
          <w:tcPr>
            <w:tcW w:w="6318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3835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Variables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3E97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109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11ED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10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A097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</w:p>
        </w:tc>
      </w:tr>
      <w:tr w:rsidR="00702901" w:rsidRPr="009D0763" w14:paraId="00D0D0AE" w14:textId="77777777" w:rsidTr="00E213AF">
        <w:trPr>
          <w:trHeight w:val="300"/>
          <w:jc w:val="center"/>
        </w:trPr>
        <w:tc>
          <w:tcPr>
            <w:tcW w:w="109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195DB7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Cod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2CFCE2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Unit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EE6E46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Description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095D27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Mean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478652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Min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F8DA05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Max</w:t>
            </w:r>
          </w:p>
        </w:tc>
      </w:tr>
      <w:tr w:rsidR="00702901" w:rsidRPr="009D0763" w14:paraId="3124B37E" w14:textId="77777777" w:rsidTr="00E213AF">
        <w:trPr>
          <w:trHeight w:val="321"/>
          <w:jc w:val="center"/>
        </w:trPr>
        <w:tc>
          <w:tcPr>
            <w:tcW w:w="109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E25509" w14:textId="77777777" w:rsidR="00702901" w:rsidRPr="009D0763" w:rsidRDefault="00702901" w:rsidP="00E213AF">
            <w:pPr>
              <w:spacing w:after="0"/>
              <w:rPr>
                <w:rFonts w:eastAsia="Times New Roman"/>
                <w:b/>
                <w:bCs/>
              </w:rPr>
            </w:pPr>
            <w:r w:rsidRPr="009D0763">
              <w:rPr>
                <w:rFonts w:eastAsia="Times New Roman"/>
                <w:b/>
                <w:bCs/>
              </w:rPr>
              <w:t>Local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E53275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44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CD7EEF" w14:textId="77777777" w:rsidR="00702901" w:rsidRPr="009D0763" w:rsidRDefault="00702901" w:rsidP="00E213AF">
            <w:pPr>
              <w:spacing w:after="0"/>
              <w:rPr>
                <w:rFonts w:eastAsia="Times New Roman"/>
                <w:b/>
                <w:bCs/>
              </w:rPr>
            </w:pPr>
            <w:r w:rsidRPr="009D0763">
              <w:rPr>
                <w:rFonts w:eastAsia="Times New Roman"/>
                <w:b/>
                <w:bCs/>
              </w:rPr>
              <w:t>Local environmental variables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8B54CB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109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40AB89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100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01A506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</w:p>
        </w:tc>
      </w:tr>
      <w:tr w:rsidR="00702901" w:rsidRPr="009D0763" w14:paraId="311B6826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</w:tcPr>
          <w:p w14:paraId="6806BA38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pH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522E131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-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0625EF65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pH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85D99F4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8.55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39E8228C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6.73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198226E9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10.12</w:t>
            </w:r>
          </w:p>
        </w:tc>
      </w:tr>
      <w:tr w:rsidR="00702901" w:rsidRPr="009D0763" w14:paraId="53CED006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</w:tcPr>
          <w:p w14:paraId="037759CB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DO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4BC6803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mg/L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1AEEF576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Dissolved oxygen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C4B7673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9.18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560BF7A9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0.0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428FF17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15.63</w:t>
            </w:r>
          </w:p>
        </w:tc>
      </w:tr>
      <w:tr w:rsidR="00702901" w:rsidRPr="009D0763" w14:paraId="37413A7F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</w:tcPr>
          <w:p w14:paraId="400F58A3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Cond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7C8329E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µs/cm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464AA33A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Conductivity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864BB04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249.62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0B676538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3.9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18A2C3E0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1124.00</w:t>
            </w:r>
          </w:p>
        </w:tc>
      </w:tr>
      <w:tr w:rsidR="00702901" w:rsidRPr="009D0763" w14:paraId="25004B1D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</w:tcPr>
          <w:p w14:paraId="5C6DF6F9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SS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1A88A53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mg/L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39CF39CA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Suspended solid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DE8D798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37.36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48A3C606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1.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DF0ABEC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1110.00</w:t>
            </w:r>
          </w:p>
        </w:tc>
      </w:tr>
      <w:tr w:rsidR="00702901" w:rsidRPr="009D0763" w14:paraId="75D04B3A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</w:tcPr>
          <w:p w14:paraId="174E4ADD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TDS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19AC406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mg/L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195ED573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Total dissolved solid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62F6A40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201.65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440C1269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14.95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1E2B14F9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903.00</w:t>
            </w:r>
          </w:p>
        </w:tc>
      </w:tr>
      <w:tr w:rsidR="00702901" w:rsidRPr="009D0763" w14:paraId="00371385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</w:tcPr>
          <w:p w14:paraId="52E2E7CE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COD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5E3ADDD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mg/L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6A91E3EE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Chemical oxygen demand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9E209D5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14.78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6FA0318D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0.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F99F41E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84.65</w:t>
            </w:r>
          </w:p>
        </w:tc>
      </w:tr>
      <w:tr w:rsidR="00702901" w:rsidRPr="009D0763" w14:paraId="1047BB7C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</w:tcPr>
          <w:p w14:paraId="5BF48917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WT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F3C24E7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◦C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51608935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Water temperature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F7CA78B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16.29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6C3471E9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7.2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302DF92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26.00</w:t>
            </w:r>
          </w:p>
        </w:tc>
      </w:tr>
      <w:tr w:rsidR="00702901" w:rsidRPr="009D0763" w14:paraId="6AF59252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</w:tcPr>
          <w:p w14:paraId="2AF0368D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CODMn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C698308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mg/L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56D4B281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Permanganate index of COD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8D0EE95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5.02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425D9D4D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0.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1C685E47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45.30</w:t>
            </w:r>
          </w:p>
        </w:tc>
      </w:tr>
      <w:tr w:rsidR="00702901" w:rsidRPr="009D0763" w14:paraId="3DD6D15D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9FB4D65" w14:textId="7C0B3901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NH3</w:t>
            </w:r>
            <w:r w:rsidR="003E00D6">
              <w:rPr>
                <w:rFonts w:eastAsia="Times New Roman"/>
              </w:rPr>
              <w:t>-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D51466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mg/L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17C7ECC" w14:textId="18D50D43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Ammonia</w:t>
            </w:r>
            <w:r w:rsidR="003E00D6">
              <w:rPr>
                <w:rFonts w:eastAsia="Times New Roman"/>
              </w:rPr>
              <w:t xml:space="preserve"> n</w:t>
            </w:r>
            <w:r w:rsidR="003E00D6" w:rsidRPr="009D0763">
              <w:rPr>
                <w:rFonts w:eastAsia="Times New Roman"/>
              </w:rPr>
              <w:t>itroge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019279C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1.05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0115ACC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0.0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4D516C1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14.50</w:t>
            </w:r>
          </w:p>
        </w:tc>
      </w:tr>
      <w:tr w:rsidR="00702901" w:rsidRPr="009D0763" w14:paraId="3CFC8129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52AC229" w14:textId="7BB397D4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NO2</w:t>
            </w:r>
            <w:r w:rsidR="003E00D6">
              <w:rPr>
                <w:rFonts w:eastAsia="Times New Roman"/>
              </w:rPr>
              <w:t>-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46795E2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mg/L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4EDC3AA" w14:textId="514E4B39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Nitrite</w:t>
            </w:r>
            <w:r w:rsidR="003E00D6">
              <w:rPr>
                <w:rFonts w:eastAsia="Times New Roman"/>
              </w:rPr>
              <w:t xml:space="preserve"> n</w:t>
            </w:r>
            <w:r w:rsidR="003E00D6" w:rsidRPr="009D0763">
              <w:rPr>
                <w:rFonts w:eastAsia="Times New Roman"/>
              </w:rPr>
              <w:t>itroge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0780BF5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0.15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86F5627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0.0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248C6BA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2.23</w:t>
            </w:r>
          </w:p>
        </w:tc>
      </w:tr>
      <w:tr w:rsidR="00702901" w:rsidRPr="009D0763" w14:paraId="1937E1D1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DF3CAD7" w14:textId="1FAF7DB0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PO4</w:t>
            </w:r>
            <w:r w:rsidR="003E00D6">
              <w:rPr>
                <w:rFonts w:eastAsia="Times New Roman"/>
              </w:rPr>
              <w:t>-P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B97119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mg/L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134A181" w14:textId="1A1BB488" w:rsidR="00702901" w:rsidRPr="009D0763" w:rsidRDefault="003E00D6" w:rsidP="00E213AF">
            <w:pPr>
              <w:spacing w:after="0"/>
              <w:rPr>
                <w:rFonts w:eastAsia="Times New Roman"/>
              </w:rPr>
            </w:pPr>
            <w:r>
              <w:rPr>
                <w:color w:val="000000" w:themeColor="text1"/>
                <w:szCs w:val="24"/>
              </w:rPr>
              <w:t>S</w:t>
            </w:r>
            <w:r w:rsidRPr="00391BB9">
              <w:rPr>
                <w:color w:val="000000" w:themeColor="text1"/>
                <w:szCs w:val="24"/>
              </w:rPr>
              <w:t>oluble reactive phosphoru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B248809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0.07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383A7A0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0.0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CC268B7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0.93</w:t>
            </w:r>
          </w:p>
        </w:tc>
      </w:tr>
      <w:tr w:rsidR="00702901" w:rsidRPr="009D0763" w14:paraId="5F2E0C4A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FDEBE49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T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36A233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mg/L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DF97AC3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Total Nitroge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6E7449D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6.30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13FF03B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0.48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CF0064A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22.60</w:t>
            </w:r>
          </w:p>
        </w:tc>
      </w:tr>
      <w:tr w:rsidR="00702901" w:rsidRPr="009D0763" w14:paraId="40A39E80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49A50B2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TP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168007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mg/L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D3A4B56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Total Phosphoru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068DDF7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0.17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217F74B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0.0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C76B252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2.55</w:t>
            </w:r>
          </w:p>
        </w:tc>
      </w:tr>
      <w:tr w:rsidR="00702901" w:rsidRPr="009D0763" w14:paraId="3C5DADC3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0045C81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NP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5DB00F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-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F37F833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TN/TP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139CB0B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382.43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12F2B0E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0.0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9938B8E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3986.00</w:t>
            </w:r>
          </w:p>
        </w:tc>
      </w:tr>
      <w:tr w:rsidR="00702901" w:rsidRPr="009D0763" w14:paraId="15270D08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0DFF03F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Width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109BFE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m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A3D49E5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Width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C48C23D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48.78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E507526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1.5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FAB2E95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420.00</w:t>
            </w:r>
          </w:p>
        </w:tc>
      </w:tr>
      <w:tr w:rsidR="00702901" w:rsidRPr="009D0763" w14:paraId="732032B5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62BABF9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Velocity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712E8C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m/s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5138874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Velocity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9668A93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0.47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DDF31B2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0.0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6826317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1.14</w:t>
            </w:r>
          </w:p>
        </w:tc>
      </w:tr>
      <w:tr w:rsidR="00702901" w:rsidRPr="009D0763" w14:paraId="6AA6093C" w14:textId="77777777" w:rsidTr="00E213AF">
        <w:trPr>
          <w:trHeight w:val="360"/>
          <w:jc w:val="center"/>
        </w:trPr>
        <w:tc>
          <w:tcPr>
            <w:tcW w:w="10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46434A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Depth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903955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cm</w:t>
            </w:r>
          </w:p>
        </w:tc>
        <w:tc>
          <w:tcPr>
            <w:tcW w:w="44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F46EB6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Water depth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48071E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25.96</w:t>
            </w:r>
          </w:p>
        </w:tc>
        <w:tc>
          <w:tcPr>
            <w:tcW w:w="10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460348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6.33</w:t>
            </w:r>
          </w:p>
        </w:tc>
        <w:tc>
          <w:tcPr>
            <w:tcW w:w="10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F8C4E3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130.00</w:t>
            </w:r>
          </w:p>
        </w:tc>
      </w:tr>
      <w:tr w:rsidR="00702901" w:rsidRPr="009D0763" w14:paraId="03CD041D" w14:textId="77777777" w:rsidTr="00E213AF">
        <w:trPr>
          <w:trHeight w:val="360"/>
          <w:jc w:val="center"/>
        </w:trPr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3BA7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QHEI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67559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-</w:t>
            </w:r>
          </w:p>
        </w:tc>
        <w:tc>
          <w:tcPr>
            <w:tcW w:w="4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9E96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Habitat score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D6BB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112.38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A8F8A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51.00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5F2D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185.00</w:t>
            </w:r>
          </w:p>
        </w:tc>
      </w:tr>
      <w:tr w:rsidR="00702901" w:rsidRPr="009D0763" w14:paraId="02A8DDCA" w14:textId="77777777" w:rsidTr="00E213AF">
        <w:trPr>
          <w:trHeight w:val="360"/>
          <w:jc w:val="center"/>
        </w:trPr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2379F1" w14:textId="77777777" w:rsidR="00702901" w:rsidRPr="009D0763" w:rsidRDefault="00702901" w:rsidP="00E213AF">
            <w:pPr>
              <w:spacing w:after="0"/>
              <w:rPr>
                <w:rFonts w:eastAsia="Times New Roman"/>
                <w:b/>
                <w:bCs/>
              </w:rPr>
            </w:pPr>
            <w:r w:rsidRPr="009D0763">
              <w:rPr>
                <w:rFonts w:eastAsia="Times New Roman"/>
                <w:b/>
                <w:bCs/>
              </w:rPr>
              <w:t>Geo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0A063B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9DE185" w14:textId="3A0C1EEA" w:rsidR="00702901" w:rsidRPr="009D0763" w:rsidRDefault="00702901" w:rsidP="00E213AF">
            <w:pPr>
              <w:spacing w:after="0"/>
              <w:rPr>
                <w:rFonts w:eastAsia="Times New Roman"/>
                <w:b/>
                <w:bCs/>
              </w:rPr>
            </w:pPr>
            <w:r w:rsidRPr="009D0763">
              <w:rPr>
                <w:rFonts w:eastAsia="Times New Roman"/>
                <w:b/>
                <w:bCs/>
              </w:rPr>
              <w:t>Geo-climat</w:t>
            </w:r>
            <w:r w:rsidR="00F2176F">
              <w:rPr>
                <w:rFonts w:eastAsia="Times New Roman"/>
                <w:b/>
                <w:bCs/>
              </w:rPr>
              <w:t>ic</w:t>
            </w:r>
            <w:r w:rsidRPr="009D0763">
              <w:rPr>
                <w:rFonts w:eastAsia="Times New Roman"/>
                <w:b/>
                <w:bCs/>
              </w:rPr>
              <w:t xml:space="preserve"> variables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E18E38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19F18D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54AE21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</w:p>
        </w:tc>
      </w:tr>
      <w:tr w:rsidR="00702901" w:rsidRPr="009D0763" w14:paraId="403D1A80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35151E5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Fores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1BF8AED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%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C414A37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Forest%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FC8E896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67.35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398FB3B6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5.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8EE1233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100.00</w:t>
            </w:r>
          </w:p>
        </w:tc>
      </w:tr>
      <w:tr w:rsidR="00702901" w:rsidRPr="009D0763" w14:paraId="1ADF64A1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32E7087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Shrub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79F9E39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%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185A682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Shrubs%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F51A3BD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1.81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2A0373AF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0.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179DB50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8.00</w:t>
            </w:r>
          </w:p>
        </w:tc>
      </w:tr>
      <w:tr w:rsidR="00702901" w:rsidRPr="009D0763" w14:paraId="51B82A71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72442CB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lastRenderedPageBreak/>
              <w:t>Herbaceou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23121B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%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D7A5DA9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Herbaceous vegetation%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A682403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0.34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683A7E99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0.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717A8EC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6.00</w:t>
            </w:r>
          </w:p>
        </w:tc>
      </w:tr>
      <w:tr w:rsidR="00702901" w:rsidRPr="009D0763" w14:paraId="0EE74527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141208C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Agricultur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8A5920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%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889F84B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Cultivated and managed vegetation%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0071CA7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24.17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1BE3107B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0.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70FC020B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88.00</w:t>
            </w:r>
          </w:p>
        </w:tc>
      </w:tr>
      <w:tr w:rsidR="00702901" w:rsidRPr="009D0763" w14:paraId="5B2C5587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954A509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4C2922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%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7D2AF2E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Urban/built-up%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8974988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0.97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5EECCDBB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0.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D9D6B5B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17.00</w:t>
            </w:r>
          </w:p>
        </w:tc>
      </w:tr>
      <w:tr w:rsidR="00702901" w:rsidRPr="009D0763" w14:paraId="61BB46CF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EDA0338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Snow.ic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CBA59C2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%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41215DC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Snow/ice%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4DD5D1C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0.36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2B49B9E3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0.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66D1494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20.00</w:t>
            </w:r>
          </w:p>
        </w:tc>
      </w:tr>
      <w:tr w:rsidR="00702901" w:rsidRPr="009D0763" w14:paraId="0736FB0C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8985341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Barrenland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BEDF92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%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393C0A6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Barren lands/sparse vegetation%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6528DA0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4.77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08100D7E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0.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AE2507F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19.00</w:t>
            </w:r>
          </w:p>
        </w:tc>
      </w:tr>
      <w:tr w:rsidR="00702901" w:rsidRPr="009D0763" w14:paraId="6789C87A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349A5D8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Wate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6C28F0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%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F6B2E05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Open water%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DD13D72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0.23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0F2F3122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0.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07C9C6D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1.00</w:t>
            </w:r>
          </w:p>
        </w:tc>
      </w:tr>
      <w:tr w:rsidR="00702901" w:rsidRPr="009D0763" w14:paraId="5C78D80C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</w:tcPr>
          <w:p w14:paraId="2BDCEA15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Elevation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50CE179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m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6A32C17C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Elevation of the sampling site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835ACC8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198.26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7E323C5C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3.83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8428F1A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555.00</w:t>
            </w:r>
          </w:p>
        </w:tc>
      </w:tr>
      <w:tr w:rsidR="00702901" w:rsidRPr="009D0763" w14:paraId="5ACE83A5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</w:tcPr>
          <w:p w14:paraId="0E7E40DC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Slop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C8B0327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◦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1C04B0BC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Slope of the sampling site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AFCCD4C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3.35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4F5CD4DE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0.13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75F3705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24.39</w:t>
            </w:r>
          </w:p>
        </w:tc>
      </w:tr>
      <w:tr w:rsidR="00702901" w:rsidRPr="009D0763" w14:paraId="39DBE1A5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</w:tcPr>
          <w:p w14:paraId="3F9D400F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Aspect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EAF679A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◦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7A2644DA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Aspect of the sampling site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92C4B18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180.57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2349A0C7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2.07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AA9A997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354.81</w:t>
            </w:r>
          </w:p>
        </w:tc>
      </w:tr>
      <w:tr w:rsidR="00702901" w:rsidRPr="009D0763" w14:paraId="6D990515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</w:tcPr>
          <w:p w14:paraId="436C3DF9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Bio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A925ACA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◦C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4BB1CF59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Annual Mean Temperature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F6C6C9C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7.44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7D8F905C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5.19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7A204A6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9.00</w:t>
            </w:r>
          </w:p>
        </w:tc>
      </w:tr>
      <w:tr w:rsidR="00702901" w:rsidRPr="009D0763" w14:paraId="7F7CBD64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</w:tcPr>
          <w:p w14:paraId="2264D9FC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Bio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20B6CFF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◦C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5B611AF2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Mean Diurnal Range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753AB7A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11.51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1FE640F0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9.72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F55F3F4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12.75</w:t>
            </w:r>
          </w:p>
        </w:tc>
      </w:tr>
      <w:tr w:rsidR="00702901" w:rsidRPr="009D0763" w14:paraId="2833328C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</w:tcPr>
          <w:p w14:paraId="6F7A98CA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Bio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D447A23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-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570E7B30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Isothermality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198BE8C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24.65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3BD2E018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22.28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3EBCD64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25.80</w:t>
            </w:r>
          </w:p>
        </w:tc>
      </w:tr>
      <w:tr w:rsidR="00702901" w:rsidRPr="009D0763" w14:paraId="72AFE861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</w:tcPr>
          <w:p w14:paraId="4F26E7B2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Bio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2937268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-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0D98B1FD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Temperature Seasonality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5F0DED9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1270.15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74A1FD8D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1200.55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588F872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1375.42</w:t>
            </w:r>
          </w:p>
        </w:tc>
      </w:tr>
      <w:tr w:rsidR="00702901" w:rsidRPr="009D0763" w14:paraId="61B00E3B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</w:tcPr>
          <w:p w14:paraId="6172CF91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Bio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C91D11C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◦C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510FD412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Max Temperature of Warmest Month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7479984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29.26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40D95B22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27.5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D89FCB1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30.50</w:t>
            </w:r>
          </w:p>
        </w:tc>
      </w:tr>
      <w:tr w:rsidR="00702901" w:rsidRPr="009D0763" w14:paraId="5C46608D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</w:tcPr>
          <w:p w14:paraId="3A1ED80F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Bio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C537D22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◦C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39F45858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Min Temperature of Coldest Month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DEDFD62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-17.44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5E1E9B80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-22.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74063ED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-13.30</w:t>
            </w:r>
          </w:p>
        </w:tc>
      </w:tr>
      <w:tr w:rsidR="00702901" w:rsidRPr="009D0763" w14:paraId="7A68E82C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</w:tcPr>
          <w:p w14:paraId="12F2D8D1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Bio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9748A5E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◦C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56ECF3B7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Temperature Annual Range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B4E9CD4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46.70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71E359B0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43.1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9F4ABA0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51.00</w:t>
            </w:r>
          </w:p>
        </w:tc>
      </w:tr>
      <w:tr w:rsidR="00702901" w:rsidRPr="009D0763" w14:paraId="309FF5C7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</w:tcPr>
          <w:p w14:paraId="259FD207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Bio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F491BB3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◦C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32B894F8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Mean Temperature of Wettest Quarter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E37BA25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22.25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6AED054A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20.07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1F0DECC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23.78</w:t>
            </w:r>
          </w:p>
        </w:tc>
      </w:tr>
      <w:tr w:rsidR="00702901" w:rsidRPr="009D0763" w14:paraId="621B6811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</w:tcPr>
          <w:p w14:paraId="03A49994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Bio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CA484C7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◦C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2E86A11C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Mean Temperature of Driest Quarter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DDF6857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-9.27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7EB2C225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-12.92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ACEFF0D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-7.03</w:t>
            </w:r>
          </w:p>
        </w:tc>
      </w:tr>
      <w:tr w:rsidR="00702901" w:rsidRPr="009D0763" w14:paraId="637E37FB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</w:tcPr>
          <w:p w14:paraId="507445EB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Bio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7AB17DF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◦C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19BF9523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Mean Temperature of Warmest Quarter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5C9325C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22.25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729DDAAC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20.07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CDADDDD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23.78</w:t>
            </w:r>
          </w:p>
        </w:tc>
      </w:tr>
      <w:tr w:rsidR="00702901" w:rsidRPr="009D0763" w14:paraId="6A8CD3C8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</w:tcPr>
          <w:p w14:paraId="7C368A12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Bio1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35BD856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◦C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05874891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Mean Temperature of Coldest Quarter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1F796AD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-9.27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025C46F0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-12.92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91A21BB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-7.03</w:t>
            </w:r>
          </w:p>
        </w:tc>
      </w:tr>
      <w:tr w:rsidR="00702901" w:rsidRPr="009D0763" w14:paraId="1328C44C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</w:tcPr>
          <w:p w14:paraId="37A59020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Bio1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596E7C0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mm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69459F91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Annual Precipitation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F077051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772.15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4B6CA9D1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623.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2BBA153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942.00</w:t>
            </w:r>
          </w:p>
        </w:tc>
      </w:tr>
      <w:tr w:rsidR="00702901" w:rsidRPr="009D0763" w14:paraId="208250C1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</w:tcPr>
          <w:p w14:paraId="1DFF549A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Bio1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75D6C3D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mm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060E4744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Precipitation of Wettest Month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CD0ACC7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203.54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1C814D86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167.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787D1A4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250.00</w:t>
            </w:r>
          </w:p>
        </w:tc>
      </w:tr>
      <w:tr w:rsidR="00702901" w:rsidRPr="009D0763" w14:paraId="44227A1A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</w:tcPr>
          <w:p w14:paraId="4260BD3A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Bio1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4482DFE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mm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30192D89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Precipitation of Driest Month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0F4A674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6.70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54A28722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4.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7A26F8C4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10.00</w:t>
            </w:r>
          </w:p>
        </w:tc>
      </w:tr>
      <w:tr w:rsidR="00702901" w:rsidRPr="009D0763" w14:paraId="062AB0F0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</w:tcPr>
          <w:p w14:paraId="79B31DDE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Bio1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78DD976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-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47DC81F9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Precipitation Seasonality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172FBD4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103.51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6333F411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98.37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B271A59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108.11</w:t>
            </w:r>
          </w:p>
        </w:tc>
      </w:tr>
      <w:tr w:rsidR="00702901" w:rsidRPr="009D0763" w14:paraId="688B2104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</w:tcPr>
          <w:p w14:paraId="2ED28A2E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Bio1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E0BD9E1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mm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07B27E69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Precipitation of Wettest Quarter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5A8244F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488.01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7E85E44E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397.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71947CF8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595.00</w:t>
            </w:r>
          </w:p>
        </w:tc>
      </w:tr>
      <w:tr w:rsidR="00702901" w:rsidRPr="009D0763" w14:paraId="6ACDFFA2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</w:tcPr>
          <w:p w14:paraId="3C7E7816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Bio1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AD1B177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mm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39921B64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Precipitation of Driest Quarter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5319A27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24.85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4AF3A74E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16.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0662CB6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35.00</w:t>
            </w:r>
          </w:p>
        </w:tc>
      </w:tr>
      <w:tr w:rsidR="00702901" w:rsidRPr="009D0763" w14:paraId="6D26C3F9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</w:tcPr>
          <w:p w14:paraId="7BD4C88F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Bio1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D1F14F4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mm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1C73A9FD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Precipitation of Warmest Quarter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C4CFE1E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488.01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50BD8902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397.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123DEFD7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595.00</w:t>
            </w:r>
          </w:p>
        </w:tc>
      </w:tr>
      <w:tr w:rsidR="00702901" w:rsidRPr="009D0763" w14:paraId="0C272128" w14:textId="77777777" w:rsidTr="00E213AF">
        <w:trPr>
          <w:trHeight w:val="360"/>
          <w:jc w:val="center"/>
        </w:trPr>
        <w:tc>
          <w:tcPr>
            <w:tcW w:w="1098" w:type="dxa"/>
            <w:shd w:val="clear" w:color="auto" w:fill="auto"/>
            <w:noWrap/>
            <w:vAlign w:val="center"/>
          </w:tcPr>
          <w:p w14:paraId="0339227E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Bio1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1ECF924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mm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3B1EAADB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Precipitation of Coldest Quarter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28D56B2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24.85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2343BAEA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16.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78666B16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35.00</w:t>
            </w:r>
          </w:p>
        </w:tc>
      </w:tr>
      <w:tr w:rsidR="00702901" w:rsidRPr="009D0763" w14:paraId="3B5B62F7" w14:textId="77777777" w:rsidTr="008532AA">
        <w:trPr>
          <w:trHeight w:val="300"/>
          <w:jc w:val="center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C03D" w14:textId="77777777" w:rsidR="00702901" w:rsidRPr="009D0763" w:rsidRDefault="00702901" w:rsidP="00E213AF">
            <w:pPr>
              <w:spacing w:after="0"/>
              <w:rPr>
                <w:rFonts w:eastAsia="Times New Roman"/>
                <w:b/>
                <w:bCs/>
              </w:rPr>
            </w:pPr>
            <w:r w:rsidRPr="009D0763">
              <w:rPr>
                <w:rFonts w:eastAsia="Times New Roman"/>
                <w:b/>
                <w:bCs/>
              </w:rPr>
              <w:t>Spatia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D3A7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924C" w14:textId="77777777" w:rsidR="00702901" w:rsidRPr="009D0763" w:rsidRDefault="00702901" w:rsidP="00E213AF">
            <w:pPr>
              <w:spacing w:after="0"/>
              <w:rPr>
                <w:rFonts w:eastAsia="Times New Roman"/>
                <w:b/>
                <w:bCs/>
              </w:rPr>
            </w:pPr>
            <w:r w:rsidRPr="009D0763">
              <w:rPr>
                <w:rFonts w:eastAsia="Times New Roman"/>
                <w:b/>
                <w:bCs/>
              </w:rPr>
              <w:t>Spatial factor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4547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7C34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8E56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</w:p>
        </w:tc>
      </w:tr>
      <w:tr w:rsidR="00702901" w:rsidRPr="009D0763" w14:paraId="778CACD3" w14:textId="77777777" w:rsidTr="008532AA">
        <w:trPr>
          <w:trHeight w:val="300"/>
          <w:jc w:val="center"/>
        </w:trPr>
        <w:tc>
          <w:tcPr>
            <w:tcW w:w="1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F082E2" w14:textId="38596569" w:rsidR="00702901" w:rsidRPr="009D0763" w:rsidRDefault="006E3825" w:rsidP="00E213AF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ME</w:t>
            </w:r>
            <w:r w:rsidR="00702901" w:rsidRPr="009D0763">
              <w:rPr>
                <w:rFonts w:eastAsia="Times New Roman"/>
              </w:rPr>
              <w:t>M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D9FA30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-</w:t>
            </w:r>
          </w:p>
        </w:tc>
        <w:tc>
          <w:tcPr>
            <w:tcW w:w="441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73BA55" w14:textId="77777777" w:rsidR="00702901" w:rsidRDefault="006E3825" w:rsidP="00E213AF">
            <w:pPr>
              <w:spacing w:after="0"/>
              <w:rPr>
                <w:rFonts w:eastAsia="Times New Roman"/>
              </w:rPr>
            </w:pPr>
            <w:r w:rsidRPr="006E3825">
              <w:rPr>
                <w:rFonts w:eastAsia="Times New Roman"/>
              </w:rPr>
              <w:t>Distance-based Moran's eigenvector maps</w:t>
            </w:r>
          </w:p>
          <w:p w14:paraId="095FAE00" w14:textId="1AA92099" w:rsidR="0097543E" w:rsidRPr="0097543E" w:rsidRDefault="0097543E" w:rsidP="00E213AF">
            <w:pPr>
              <w:spacing w:after="0"/>
            </w:pPr>
            <w:r>
              <w:rPr>
                <w:rFonts w:hint="eastAsia"/>
              </w:rPr>
              <w:t>(</w:t>
            </w:r>
            <w:r>
              <w:t>MEM1-MEM</w:t>
            </w:r>
            <w:r w:rsidR="002C7310">
              <w:t>4</w:t>
            </w:r>
            <w:r w:rsidR="00B31947">
              <w:t>5</w:t>
            </w:r>
            <w:r>
              <w:t>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A2F012" w14:textId="7EB49E81" w:rsidR="00702901" w:rsidRPr="009D0763" w:rsidRDefault="002C7310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E0B39D" w14:textId="76913F0F" w:rsidR="00702901" w:rsidRPr="009D0763" w:rsidRDefault="00702901" w:rsidP="00E213AF">
            <w:pPr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-</w:t>
            </w:r>
            <w:r w:rsidR="00B31947">
              <w:rPr>
                <w:rFonts w:eastAsia="Times New Roman"/>
                <w:szCs w:val="24"/>
              </w:rPr>
              <w:t>0</w:t>
            </w:r>
            <w:r w:rsidR="00461DE8">
              <w:rPr>
                <w:rFonts w:eastAsia="Times New Roman"/>
                <w:szCs w:val="24"/>
              </w:rPr>
              <w:t>.</w:t>
            </w:r>
            <w:r w:rsidR="00B31947">
              <w:rPr>
                <w:rFonts w:eastAsia="Times New Roman"/>
                <w:szCs w:val="24"/>
              </w:rPr>
              <w:t>96</w:t>
            </w:r>
            <w:r w:rsidRPr="009D0763">
              <w:rPr>
                <w:rFonts w:eastAsia="Times New Roman"/>
                <w:szCs w:val="24"/>
              </w:rPr>
              <w:t>2</w:t>
            </w:r>
          </w:p>
        </w:tc>
        <w:tc>
          <w:tcPr>
            <w:tcW w:w="10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57560A" w14:textId="016F3FD9" w:rsidR="00702901" w:rsidRPr="009D0763" w:rsidRDefault="00461DE8" w:rsidP="00E213AF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.</w:t>
            </w:r>
            <w:r w:rsidR="00B31947">
              <w:rPr>
                <w:rFonts w:eastAsia="Times New Roman"/>
                <w:szCs w:val="24"/>
              </w:rPr>
              <w:t>298</w:t>
            </w:r>
          </w:p>
        </w:tc>
      </w:tr>
      <w:tr w:rsidR="00702901" w:rsidRPr="009D0763" w14:paraId="08318EB3" w14:textId="77777777" w:rsidTr="00E213AF">
        <w:trPr>
          <w:trHeight w:val="300"/>
          <w:jc w:val="center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ACF09C5" w14:textId="04BD8D84" w:rsidR="00702901" w:rsidRPr="009D0763" w:rsidRDefault="006E3825" w:rsidP="00E213AF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ME</w:t>
            </w:r>
            <w:r w:rsidR="00702901" w:rsidRPr="009D0763">
              <w:rPr>
                <w:rFonts w:eastAsia="Times New Roman"/>
              </w:rPr>
              <w:t>M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B6B2CB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-</w:t>
            </w:r>
          </w:p>
        </w:tc>
        <w:tc>
          <w:tcPr>
            <w:tcW w:w="4410" w:type="dxa"/>
            <w:vMerge/>
            <w:shd w:val="clear" w:color="auto" w:fill="auto"/>
            <w:noWrap/>
            <w:vAlign w:val="center"/>
          </w:tcPr>
          <w:p w14:paraId="32F5E2B3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E06B569" w14:textId="780D967D" w:rsidR="00702901" w:rsidRPr="009D0763" w:rsidRDefault="002C7310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26A4275" w14:textId="341F70C2" w:rsidR="00702901" w:rsidRPr="009D0763" w:rsidRDefault="00461DE8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-</w:t>
            </w:r>
            <w:r w:rsidR="00B31947">
              <w:rPr>
                <w:rFonts w:eastAsia="Times New Roman"/>
                <w:szCs w:val="24"/>
              </w:rPr>
              <w:t>1</w:t>
            </w:r>
            <w:r>
              <w:rPr>
                <w:rFonts w:eastAsia="Times New Roman"/>
                <w:szCs w:val="24"/>
              </w:rPr>
              <w:t>.</w:t>
            </w:r>
            <w:r w:rsidR="00B31947">
              <w:rPr>
                <w:rFonts w:eastAsia="Times New Roman"/>
                <w:szCs w:val="24"/>
              </w:rPr>
              <w:t>10</w:t>
            </w:r>
            <w:r w:rsidR="002C7310">
              <w:rPr>
                <w:rFonts w:eastAsia="Times New Roman"/>
                <w:szCs w:val="24"/>
              </w:rPr>
              <w:t>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18436A7" w14:textId="041A5C55" w:rsidR="00702901" w:rsidRPr="009D0763" w:rsidRDefault="00461DE8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.</w:t>
            </w:r>
            <w:r w:rsidR="00B31947">
              <w:rPr>
                <w:rFonts w:eastAsia="Times New Roman"/>
                <w:szCs w:val="24"/>
              </w:rPr>
              <w:t>55</w:t>
            </w:r>
            <w:r w:rsidR="002C7310">
              <w:rPr>
                <w:rFonts w:eastAsia="Times New Roman"/>
                <w:szCs w:val="24"/>
              </w:rPr>
              <w:t>1</w:t>
            </w:r>
          </w:p>
        </w:tc>
      </w:tr>
      <w:tr w:rsidR="00702901" w:rsidRPr="009D0763" w14:paraId="61BBB9C8" w14:textId="77777777" w:rsidTr="00E213AF">
        <w:trPr>
          <w:trHeight w:val="300"/>
          <w:jc w:val="center"/>
        </w:trPr>
        <w:tc>
          <w:tcPr>
            <w:tcW w:w="1098" w:type="dxa"/>
            <w:shd w:val="clear" w:color="auto" w:fill="auto"/>
            <w:noWrap/>
            <w:vAlign w:val="center"/>
          </w:tcPr>
          <w:p w14:paraId="7257B756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lastRenderedPageBreak/>
              <w:t>…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A215CF3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-</w:t>
            </w:r>
          </w:p>
        </w:tc>
        <w:tc>
          <w:tcPr>
            <w:tcW w:w="4410" w:type="dxa"/>
            <w:vMerge/>
            <w:shd w:val="clear" w:color="auto" w:fill="auto"/>
            <w:noWrap/>
            <w:vAlign w:val="center"/>
          </w:tcPr>
          <w:p w14:paraId="5CF78FBF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0527871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…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16E349AA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…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88DC498" w14:textId="77777777" w:rsidR="00702901" w:rsidRPr="009D0763" w:rsidRDefault="00702901" w:rsidP="00E213AF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D0763">
              <w:rPr>
                <w:rFonts w:eastAsia="Times New Roman"/>
                <w:szCs w:val="24"/>
              </w:rPr>
              <w:t>…</w:t>
            </w:r>
          </w:p>
        </w:tc>
      </w:tr>
      <w:tr w:rsidR="00702901" w:rsidRPr="009D0763" w14:paraId="0FEF4000" w14:textId="77777777" w:rsidTr="00E213AF">
        <w:trPr>
          <w:trHeight w:val="300"/>
          <w:jc w:val="center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9D32131" w14:textId="6FE884BC" w:rsidR="00702901" w:rsidRPr="009D0763" w:rsidRDefault="006E3825" w:rsidP="00E213AF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MEM</w:t>
            </w:r>
            <w:r w:rsidR="002C7310">
              <w:rPr>
                <w:rFonts w:eastAsia="Times New Roman"/>
              </w:rPr>
              <w:t>4</w:t>
            </w:r>
            <w:r w:rsidR="00B31947">
              <w:rPr>
                <w:rFonts w:eastAsia="Times New Roman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AD5873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-</w:t>
            </w:r>
          </w:p>
        </w:tc>
        <w:tc>
          <w:tcPr>
            <w:tcW w:w="4410" w:type="dxa"/>
            <w:vMerge/>
            <w:shd w:val="clear" w:color="auto" w:fill="auto"/>
            <w:noWrap/>
            <w:vAlign w:val="center"/>
          </w:tcPr>
          <w:p w14:paraId="1C27132A" w14:textId="77777777" w:rsidR="00702901" w:rsidRPr="009D0763" w:rsidRDefault="00702901" w:rsidP="00E213AF">
            <w:pPr>
              <w:spacing w:after="0"/>
              <w:rPr>
                <w:rFonts w:eastAsia="Times New Roman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216EE81" w14:textId="235A4B09" w:rsidR="00702901" w:rsidRPr="009D0763" w:rsidRDefault="002C7310" w:rsidP="00E213A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4C87FD6" w14:textId="3BFE2EF2" w:rsidR="00702901" w:rsidRPr="009D0763" w:rsidRDefault="00702901" w:rsidP="00E213AF">
            <w:pPr>
              <w:spacing w:after="0"/>
              <w:jc w:val="center"/>
              <w:rPr>
                <w:rFonts w:eastAsia="Times New Roman"/>
              </w:rPr>
            </w:pPr>
            <w:r w:rsidRPr="009D0763">
              <w:rPr>
                <w:rFonts w:eastAsia="Times New Roman"/>
              </w:rPr>
              <w:t>-</w:t>
            </w:r>
            <w:r w:rsidR="00207F9D">
              <w:rPr>
                <w:rFonts w:eastAsia="Times New Roman"/>
              </w:rPr>
              <w:t>2</w:t>
            </w:r>
            <w:r w:rsidRPr="009D0763">
              <w:rPr>
                <w:rFonts w:eastAsia="Times New Roman"/>
              </w:rPr>
              <w:t>.</w:t>
            </w:r>
            <w:r w:rsidR="002C7310">
              <w:rPr>
                <w:rFonts w:eastAsia="Times New Roman"/>
              </w:rPr>
              <w:t>4</w:t>
            </w:r>
            <w:r w:rsidR="00207F9D">
              <w:rPr>
                <w:rFonts w:eastAsia="Times New Roman"/>
              </w:rPr>
              <w:t>51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ADD1EB0" w14:textId="0FC8FCE5" w:rsidR="00702901" w:rsidRPr="009D0763" w:rsidRDefault="00207F9D" w:rsidP="00E213A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957</w:t>
            </w:r>
          </w:p>
        </w:tc>
      </w:tr>
    </w:tbl>
    <w:p w14:paraId="38092F73" w14:textId="2018CB52" w:rsidR="00B22B70" w:rsidRPr="000167B3" w:rsidRDefault="000167B3" w:rsidP="000349D6">
      <w:pPr>
        <w:autoSpaceDE w:val="0"/>
        <w:autoSpaceDN w:val="0"/>
        <w:adjustRightInd w:val="0"/>
        <w:spacing w:after="0"/>
        <w:jc w:val="both"/>
        <w:rPr>
          <w:sz w:val="21"/>
          <w:szCs w:val="21"/>
          <w:lang w:val="en-US"/>
        </w:rPr>
      </w:pPr>
      <w:r w:rsidRPr="000167B3">
        <w:rPr>
          <w:sz w:val="21"/>
          <w:szCs w:val="21"/>
          <w:lang w:val="en-US"/>
        </w:rPr>
        <w:t>Variables indicating significant multicollinearity (with variance inflation factor &gt;=3) are excluded. For spatial variables, only MEMs with positive eigenvalues are retained as spatial explanatory variables.</w:t>
      </w:r>
    </w:p>
    <w:p w14:paraId="58D14999" w14:textId="77777777" w:rsidR="000167B3" w:rsidRDefault="000167B3" w:rsidP="000349D6">
      <w:pPr>
        <w:autoSpaceDE w:val="0"/>
        <w:autoSpaceDN w:val="0"/>
        <w:adjustRightInd w:val="0"/>
        <w:spacing w:after="0"/>
        <w:jc w:val="both"/>
        <w:rPr>
          <w:szCs w:val="24"/>
        </w:rPr>
      </w:pPr>
    </w:p>
    <w:p w14:paraId="70015EED" w14:textId="52357DAB" w:rsidR="000167B3" w:rsidRDefault="000167B3" w:rsidP="000349D6">
      <w:pPr>
        <w:autoSpaceDE w:val="0"/>
        <w:autoSpaceDN w:val="0"/>
        <w:adjustRightInd w:val="0"/>
        <w:spacing w:after="0"/>
        <w:jc w:val="both"/>
        <w:rPr>
          <w:szCs w:val="24"/>
        </w:rPr>
      </w:pPr>
      <w:r w:rsidRPr="000167B3">
        <w:rPr>
          <w:szCs w:val="24"/>
        </w:rPr>
        <w:t>Appendix S2. Species list that observed in this study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640"/>
      </w:tblGrid>
      <w:tr w:rsidR="000167B3" w:rsidRPr="00AC3D14" w14:paraId="2BA4A19B" w14:textId="77777777" w:rsidTr="00E9573C">
        <w:trPr>
          <w:trHeight w:val="276"/>
          <w:jc w:val="center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34260D" w14:textId="77777777" w:rsidR="000167B3" w:rsidRPr="00AB6F3A" w:rsidRDefault="000167B3" w:rsidP="00E9573C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  <w:lang w:val="en-US"/>
              </w:rPr>
            </w:pPr>
            <w:r w:rsidRPr="00AB6F3A">
              <w:rPr>
                <w:rFonts w:eastAsia="等线"/>
                <w:color w:val="000000" w:themeColor="text1"/>
                <w:szCs w:val="24"/>
                <w:lang w:val="en-US"/>
              </w:rPr>
              <w:t>Species name</w:t>
            </w:r>
          </w:p>
        </w:tc>
      </w:tr>
      <w:tr w:rsidR="00D214BA" w:rsidRPr="00AC3D14" w14:paraId="3F7919A9" w14:textId="77777777" w:rsidTr="00AE6FA6">
        <w:trPr>
          <w:trHeight w:val="276"/>
          <w:jc w:val="center"/>
        </w:trPr>
        <w:tc>
          <w:tcPr>
            <w:tcW w:w="5000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5D88BD3" w14:textId="16B79CAE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Abbottina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liaoningensis</w:t>
            </w:r>
            <w:proofErr w:type="spellEnd"/>
          </w:p>
        </w:tc>
      </w:tr>
      <w:tr w:rsidR="00D214BA" w:rsidRPr="00AC3D14" w14:paraId="04F582F3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23DA337A" w14:textId="011F0550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Abbottina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rivularis</w:t>
            </w:r>
            <w:proofErr w:type="spellEnd"/>
          </w:p>
        </w:tc>
      </w:tr>
      <w:tr w:rsidR="00D214BA" w:rsidRPr="00AC3D14" w14:paraId="6AE9AED3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59AD5D85" w14:textId="208779D5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Acheilognathus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chankaensis</w:t>
            </w:r>
            <w:proofErr w:type="spellEnd"/>
          </w:p>
        </w:tc>
      </w:tr>
      <w:tr w:rsidR="00D214BA" w:rsidRPr="00AC3D14" w14:paraId="6125D9FB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21E4C9FE" w14:textId="743D041B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Aristichthys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nobilis </w:t>
            </w:r>
          </w:p>
        </w:tc>
      </w:tr>
      <w:tr w:rsidR="00D214BA" w:rsidRPr="00AC3D14" w14:paraId="1C380E7B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042861AE" w14:textId="413253C6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Barbatula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nuda</w:t>
            </w:r>
          </w:p>
        </w:tc>
      </w:tr>
      <w:tr w:rsidR="00D214BA" w:rsidRPr="00AC3D14" w14:paraId="1073F252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2D9035FD" w14:textId="0D08400C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Carassius auratus </w:t>
            </w:r>
          </w:p>
        </w:tc>
      </w:tr>
      <w:tr w:rsidR="00D214BA" w:rsidRPr="00AC3D14" w14:paraId="3C044685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4B23EB3C" w14:textId="26DA7F60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Carassius auratus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gibelio</w:t>
            </w:r>
            <w:proofErr w:type="spellEnd"/>
          </w:p>
        </w:tc>
      </w:tr>
      <w:tr w:rsidR="00D214BA" w:rsidRPr="00AC3D14" w14:paraId="56667AAD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0B124179" w14:textId="0FAAB3A6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Cobitis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sibirica</w:t>
            </w:r>
            <w:proofErr w:type="spellEnd"/>
          </w:p>
        </w:tc>
      </w:tr>
      <w:tr w:rsidR="00D214BA" w:rsidRPr="00AC3D14" w14:paraId="3CD2D900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347D0FC5" w14:textId="6DD3452D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Cottus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poecilopus</w:t>
            </w:r>
            <w:proofErr w:type="spellEnd"/>
          </w:p>
        </w:tc>
      </w:tr>
      <w:tr w:rsidR="00D214BA" w:rsidRPr="00AC3D14" w14:paraId="287EEEE9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7FDBA612" w14:textId="0DF295CE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Ctenogobius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brunneus</w:t>
            </w:r>
            <w:proofErr w:type="spellEnd"/>
          </w:p>
        </w:tc>
      </w:tr>
      <w:tr w:rsidR="00D214BA" w:rsidRPr="00AC3D14" w14:paraId="2366D5F3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28A0298D" w14:textId="2938E86A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Ctenogobius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cliffordpopei</w:t>
            </w:r>
            <w:proofErr w:type="spellEnd"/>
          </w:p>
        </w:tc>
      </w:tr>
      <w:tr w:rsidR="00D214BA" w:rsidRPr="00AC3D14" w14:paraId="69D47232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3B2A88F2" w14:textId="30F8810C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Ctenogobius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lepturus</w:t>
            </w:r>
            <w:proofErr w:type="spellEnd"/>
          </w:p>
        </w:tc>
      </w:tr>
      <w:tr w:rsidR="00D214BA" w:rsidRPr="00AC3D14" w14:paraId="76A618F1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162DD08B" w14:textId="466AA16E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Cyprinius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carpio</w:t>
            </w:r>
            <w:proofErr w:type="spellEnd"/>
          </w:p>
        </w:tc>
      </w:tr>
      <w:tr w:rsidR="00D214BA" w:rsidRPr="00AC3D14" w14:paraId="774A9507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5D17DB72" w14:textId="7240260C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Gobio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gobio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cynocephalus</w:t>
            </w:r>
          </w:p>
        </w:tc>
      </w:tr>
      <w:tr w:rsidR="00D214BA" w:rsidRPr="00AC3D14" w14:paraId="69A469AB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03442DF9" w14:textId="0811A7B6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Gobio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gobio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rivuloides</w:t>
            </w:r>
            <w:proofErr w:type="spellEnd"/>
          </w:p>
        </w:tc>
      </w:tr>
      <w:tr w:rsidR="00D214BA" w:rsidRPr="00AC3D14" w14:paraId="5C915FF1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6376B883" w14:textId="5CA12597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Gobio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lingyuanensis</w:t>
            </w:r>
            <w:proofErr w:type="spellEnd"/>
          </w:p>
        </w:tc>
      </w:tr>
      <w:tr w:rsidR="00D214BA" w:rsidRPr="00AC3D14" w14:paraId="238857FC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501A7F09" w14:textId="0BE65BD8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Hemiculter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leucisculus</w:t>
            </w:r>
            <w:proofErr w:type="spellEnd"/>
          </w:p>
        </w:tc>
      </w:tr>
      <w:tr w:rsidR="00D214BA" w:rsidRPr="00AC3D14" w14:paraId="73372C1F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40A41E9C" w14:textId="7A170A97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Hemirhamphus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sajori</w:t>
            </w:r>
            <w:proofErr w:type="spellEnd"/>
          </w:p>
        </w:tc>
      </w:tr>
      <w:tr w:rsidR="00D214BA" w:rsidRPr="00AC3D14" w14:paraId="147CE7DC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26A49F38" w14:textId="148D9191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Huigobio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chinssuensis</w:t>
            </w:r>
            <w:proofErr w:type="spellEnd"/>
          </w:p>
        </w:tc>
      </w:tr>
      <w:tr w:rsidR="00D214BA" w:rsidRPr="00AC3D14" w14:paraId="69F35EBB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16D7A576" w14:textId="68226417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Hypomesus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olidus</w:t>
            </w:r>
            <w:proofErr w:type="spellEnd"/>
          </w:p>
        </w:tc>
      </w:tr>
      <w:tr w:rsidR="00D214BA" w:rsidRPr="00AC3D14" w14:paraId="0ADFD45A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388614FC" w14:textId="2007F9B9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Hypseleotris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swinhonis</w:t>
            </w:r>
            <w:proofErr w:type="spellEnd"/>
          </w:p>
        </w:tc>
      </w:tr>
      <w:tr w:rsidR="00D214BA" w:rsidRPr="00AC3D14" w14:paraId="4D03A1A1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47E23B24" w14:textId="4C84FF40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Lampetra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morii</w:t>
            </w:r>
            <w:proofErr w:type="spellEnd"/>
          </w:p>
        </w:tc>
      </w:tr>
      <w:tr w:rsidR="00D214BA" w:rsidRPr="00AC3D14" w14:paraId="3957C351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1F5C7741" w14:textId="4C508C2A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Lefua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costata</w:t>
            </w:r>
            <w:proofErr w:type="spellEnd"/>
          </w:p>
        </w:tc>
      </w:tr>
      <w:tr w:rsidR="00D214BA" w:rsidRPr="00AC3D14" w14:paraId="7724E009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76ECD7EF" w14:textId="218F9190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Leuciscus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waleckii</w:t>
            </w:r>
            <w:proofErr w:type="spellEnd"/>
          </w:p>
        </w:tc>
      </w:tr>
      <w:tr w:rsidR="00D214BA" w:rsidRPr="00AC3D14" w14:paraId="744CBACE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5CB3AEFB" w14:textId="1736154B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Misgurnus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anguillicaudatus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</w:p>
        </w:tc>
      </w:tr>
      <w:tr w:rsidR="00D214BA" w:rsidRPr="00AC3D14" w14:paraId="39DBF078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3EA7790E" w14:textId="56044EC1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Odontobutis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obscura</w:t>
            </w:r>
          </w:p>
        </w:tc>
      </w:tr>
      <w:tr w:rsidR="00D214BA" w:rsidRPr="00AC3D14" w14:paraId="63E5C67D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45A4F207" w14:textId="14963CB2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Opsariichthys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bidens</w:t>
            </w:r>
            <w:proofErr w:type="spellEnd"/>
          </w:p>
        </w:tc>
      </w:tr>
      <w:tr w:rsidR="00D214BA" w:rsidRPr="00AC3D14" w14:paraId="76ECEA40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00FCA259" w14:textId="2B6AD586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Oryzias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latipes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</w:p>
        </w:tc>
      </w:tr>
      <w:tr w:rsidR="00D214BA" w:rsidRPr="00AC3D14" w14:paraId="281BDB8A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79E382BF" w14:textId="38E40621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Perccottus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glehni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</w:p>
        </w:tc>
      </w:tr>
      <w:tr w:rsidR="00D214BA" w:rsidRPr="00AC3D14" w14:paraId="61298075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4FC2043D" w14:textId="11955331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Phoxinus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czekanowskii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Dybowski</w:t>
            </w:r>
            <w:proofErr w:type="spellEnd"/>
          </w:p>
        </w:tc>
      </w:tr>
      <w:tr w:rsidR="00D214BA" w:rsidRPr="00AC3D14" w14:paraId="699EE3C5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103202B7" w14:textId="65C890FA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Phoxinus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lagowskii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</w:p>
        </w:tc>
      </w:tr>
      <w:tr w:rsidR="00D214BA" w:rsidRPr="00AC3D14" w14:paraId="5F4ABEEA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0F94ECBD" w14:textId="6696C5B2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Pseudorasbora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parva</w:t>
            </w:r>
          </w:p>
        </w:tc>
      </w:tr>
      <w:tr w:rsidR="00D214BA" w:rsidRPr="00AC3D14" w14:paraId="5A24080E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518AEFF2" w14:textId="2F36EA42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Pungitius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sinensis</w:t>
            </w:r>
          </w:p>
        </w:tc>
      </w:tr>
      <w:tr w:rsidR="00D214BA" w:rsidRPr="00AC3D14" w14:paraId="0154B569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3355E591" w14:textId="035CDD9F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Rhinogobius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giurinus</w:t>
            </w:r>
            <w:proofErr w:type="spellEnd"/>
          </w:p>
        </w:tc>
      </w:tr>
      <w:tr w:rsidR="00D214BA" w:rsidRPr="00AC3D14" w14:paraId="4B8F2706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29C0266F" w14:textId="7A187E96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Rhodeus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lighti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</w:p>
        </w:tc>
      </w:tr>
      <w:tr w:rsidR="00D214BA" w:rsidRPr="00AC3D14" w14:paraId="15260751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4DD8E716" w14:textId="2F3F8039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Rhodeus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sericeus</w:t>
            </w:r>
            <w:proofErr w:type="spellEnd"/>
          </w:p>
        </w:tc>
      </w:tr>
      <w:tr w:rsidR="00D214BA" w:rsidRPr="00AC3D14" w14:paraId="0E217D00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6EF37D79" w14:textId="173A9622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Rhodeus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sinensis </w:t>
            </w:r>
          </w:p>
        </w:tc>
      </w:tr>
      <w:tr w:rsidR="00D214BA" w:rsidRPr="00AC3D14" w14:paraId="6882E7BA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35C52E03" w14:textId="7C18C078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Rostrogobio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liaoheensis</w:t>
            </w:r>
            <w:proofErr w:type="spellEnd"/>
          </w:p>
        </w:tc>
      </w:tr>
      <w:tr w:rsidR="00D214BA" w:rsidRPr="00AC3D14" w14:paraId="1595696F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0100C515" w14:textId="03A6B53E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Silurus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asotus</w:t>
            </w:r>
            <w:proofErr w:type="spellEnd"/>
          </w:p>
        </w:tc>
      </w:tr>
      <w:tr w:rsidR="00D214BA" w:rsidRPr="00AC3D14" w14:paraId="68261D8E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1FFA80A6" w14:textId="326E52BC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lastRenderedPageBreak/>
              <w:t>Squalidus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chankaensis</w:t>
            </w:r>
            <w:proofErr w:type="spellEnd"/>
          </w:p>
        </w:tc>
      </w:tr>
      <w:tr w:rsidR="00D214BA" w:rsidRPr="00AC3D14" w14:paraId="1971B7AD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1948D074" w14:textId="4570A9A4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Squalidus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wolterstorffi</w:t>
            </w:r>
            <w:proofErr w:type="spellEnd"/>
          </w:p>
        </w:tc>
      </w:tr>
      <w:tr w:rsidR="00D214BA" w:rsidRPr="00AC3D14" w14:paraId="2E80EB94" w14:textId="77777777" w:rsidTr="00AE6FA6">
        <w:trPr>
          <w:trHeight w:val="276"/>
          <w:jc w:val="center"/>
        </w:trPr>
        <w:tc>
          <w:tcPr>
            <w:tcW w:w="5000" w:type="pct"/>
            <w:shd w:val="clear" w:color="auto" w:fill="FFFFFF" w:themeFill="background1"/>
            <w:noWrap/>
            <w:hideMark/>
          </w:tcPr>
          <w:p w14:paraId="3AA030E7" w14:textId="5095B39A" w:rsidR="00D214BA" w:rsidRPr="000E1D35" w:rsidRDefault="00D214BA" w:rsidP="000E1D35">
            <w:pPr>
              <w:spacing w:after="0" w:line="240" w:lineRule="auto"/>
              <w:rPr>
                <w:rFonts w:eastAsia="等线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>Zacco</w:t>
            </w:r>
            <w:proofErr w:type="spellEnd"/>
            <w:r w:rsidRPr="000E1D35">
              <w:rPr>
                <w:rFonts w:eastAsia="等线"/>
                <w:i/>
                <w:iCs/>
                <w:color w:val="000000"/>
                <w:szCs w:val="24"/>
                <w:lang w:val="en-US"/>
              </w:rPr>
              <w:t xml:space="preserve"> platypus</w:t>
            </w:r>
          </w:p>
        </w:tc>
      </w:tr>
    </w:tbl>
    <w:p w14:paraId="7BEF8611" w14:textId="77777777" w:rsidR="000167B3" w:rsidRDefault="000167B3" w:rsidP="000349D6">
      <w:pPr>
        <w:autoSpaceDE w:val="0"/>
        <w:autoSpaceDN w:val="0"/>
        <w:adjustRightInd w:val="0"/>
        <w:spacing w:after="0"/>
        <w:jc w:val="both"/>
        <w:rPr>
          <w:szCs w:val="24"/>
        </w:rPr>
      </w:pPr>
    </w:p>
    <w:p w14:paraId="2A0D3EE6" w14:textId="0140C5A2" w:rsidR="00772C47" w:rsidRDefault="00772C47" w:rsidP="000349D6">
      <w:pPr>
        <w:autoSpaceDE w:val="0"/>
        <w:autoSpaceDN w:val="0"/>
        <w:adjustRightInd w:val="0"/>
        <w:spacing w:after="0"/>
        <w:jc w:val="both"/>
        <w:rPr>
          <w:szCs w:val="24"/>
        </w:rPr>
      </w:pPr>
      <w:r w:rsidRPr="00772C47">
        <w:rPr>
          <w:szCs w:val="24"/>
        </w:rPr>
        <w:t>https://datadryad.org/stash/share/tYjJIfvvK62LQJOzNNyTSwSP9is7tzw4oQKVwPSC_Po</w:t>
      </w:r>
    </w:p>
    <w:p w14:paraId="696B7033" w14:textId="77777777" w:rsidR="00A13F5B" w:rsidRPr="00091ED1" w:rsidRDefault="00A13F5B" w:rsidP="000349D6">
      <w:pPr>
        <w:autoSpaceDE w:val="0"/>
        <w:autoSpaceDN w:val="0"/>
        <w:adjustRightInd w:val="0"/>
        <w:spacing w:after="0"/>
        <w:jc w:val="both"/>
        <w:rPr>
          <w:szCs w:val="24"/>
        </w:rPr>
      </w:pPr>
    </w:p>
    <w:p w14:paraId="59BC34BC" w14:textId="77777777" w:rsidR="00A13F5B" w:rsidRDefault="00A13F5B" w:rsidP="000349D6">
      <w:pPr>
        <w:autoSpaceDE w:val="0"/>
        <w:autoSpaceDN w:val="0"/>
        <w:adjustRightInd w:val="0"/>
        <w:spacing w:after="0"/>
        <w:jc w:val="both"/>
        <w:rPr>
          <w:szCs w:val="24"/>
        </w:rPr>
      </w:pPr>
    </w:p>
    <w:p w14:paraId="243FF2D4" w14:textId="77777777" w:rsidR="00A13F5B" w:rsidRDefault="00A13F5B" w:rsidP="000349D6">
      <w:pPr>
        <w:autoSpaceDE w:val="0"/>
        <w:autoSpaceDN w:val="0"/>
        <w:adjustRightInd w:val="0"/>
        <w:spacing w:after="0"/>
        <w:jc w:val="both"/>
        <w:rPr>
          <w:szCs w:val="24"/>
        </w:rPr>
      </w:pPr>
    </w:p>
    <w:p w14:paraId="44538363" w14:textId="77777777" w:rsidR="00A13F5B" w:rsidRDefault="00A13F5B" w:rsidP="000349D6">
      <w:pPr>
        <w:autoSpaceDE w:val="0"/>
        <w:autoSpaceDN w:val="0"/>
        <w:adjustRightInd w:val="0"/>
        <w:spacing w:after="0"/>
        <w:jc w:val="both"/>
        <w:rPr>
          <w:szCs w:val="24"/>
        </w:rPr>
      </w:pPr>
    </w:p>
    <w:p w14:paraId="52E434AC" w14:textId="77777777" w:rsidR="00A13F5B" w:rsidRDefault="00A13F5B" w:rsidP="000349D6">
      <w:pPr>
        <w:autoSpaceDE w:val="0"/>
        <w:autoSpaceDN w:val="0"/>
        <w:adjustRightInd w:val="0"/>
        <w:spacing w:after="0"/>
        <w:jc w:val="both"/>
        <w:rPr>
          <w:szCs w:val="24"/>
        </w:rPr>
      </w:pPr>
    </w:p>
    <w:p w14:paraId="17C57DCF" w14:textId="3C098A5C" w:rsidR="00A13F5B" w:rsidRDefault="00A13F5B" w:rsidP="000349D6">
      <w:pPr>
        <w:autoSpaceDE w:val="0"/>
        <w:autoSpaceDN w:val="0"/>
        <w:adjustRightInd w:val="0"/>
        <w:spacing w:after="0"/>
        <w:jc w:val="both"/>
        <w:rPr>
          <w:szCs w:val="24"/>
        </w:rPr>
      </w:pPr>
      <w:r>
        <w:rPr>
          <w:szCs w:val="24"/>
        </w:rPr>
        <w:br w:type="page"/>
      </w:r>
    </w:p>
    <w:p w14:paraId="4F31EC36" w14:textId="77777777" w:rsidR="00A13F5B" w:rsidRDefault="00A13F5B" w:rsidP="000349D6">
      <w:pPr>
        <w:autoSpaceDE w:val="0"/>
        <w:autoSpaceDN w:val="0"/>
        <w:adjustRightInd w:val="0"/>
        <w:spacing w:after="0"/>
        <w:jc w:val="both"/>
        <w:rPr>
          <w:szCs w:val="24"/>
        </w:rPr>
        <w:sectPr w:rsidR="00A13F5B" w:rsidSect="00456A9A">
          <w:footerReference w:type="default" r:id="rId8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43FD89BF" w14:textId="4DBD7886" w:rsidR="00A13F5B" w:rsidRPr="00BF00E0" w:rsidRDefault="00974A08" w:rsidP="00A13F5B">
      <w:pPr>
        <w:rPr>
          <w:color w:val="000000" w:themeColor="text1"/>
          <w:szCs w:val="24"/>
        </w:rPr>
      </w:pPr>
      <w:r w:rsidRPr="000167B3">
        <w:rPr>
          <w:szCs w:val="24"/>
        </w:rPr>
        <w:lastRenderedPageBreak/>
        <w:t>Appendix S</w:t>
      </w:r>
      <w:r>
        <w:rPr>
          <w:szCs w:val="24"/>
        </w:rPr>
        <w:t>3</w:t>
      </w:r>
      <w:r w:rsidRPr="000167B3">
        <w:rPr>
          <w:szCs w:val="24"/>
        </w:rPr>
        <w:t>.</w:t>
      </w:r>
      <w:r w:rsidR="00A13F5B" w:rsidRPr="00BF00E0">
        <w:rPr>
          <w:color w:val="000000" w:themeColor="text1"/>
          <w:szCs w:val="24"/>
        </w:rPr>
        <w:t xml:space="preserve"> </w:t>
      </w:r>
      <w:r w:rsidR="00A13F5B" w:rsidRPr="00BF00E0">
        <w:rPr>
          <w:szCs w:val="24"/>
        </w:rPr>
        <w:t>Local environmental</w:t>
      </w:r>
      <w:r w:rsidR="00A13F5B" w:rsidRPr="00BF00E0">
        <w:rPr>
          <w:color w:val="000000" w:themeColor="text1"/>
          <w:szCs w:val="24"/>
        </w:rPr>
        <w:t xml:space="preserve"> (</w:t>
      </w:r>
      <w:r w:rsidR="00A13F5B" w:rsidRPr="00BF00E0">
        <w:rPr>
          <w:i/>
          <w:color w:val="FF0000"/>
          <w:szCs w:val="24"/>
        </w:rPr>
        <w:t>Local</w:t>
      </w:r>
      <w:r w:rsidR="00A13F5B" w:rsidRPr="00BF00E0">
        <w:rPr>
          <w:color w:val="000000" w:themeColor="text1"/>
          <w:szCs w:val="24"/>
        </w:rPr>
        <w:t xml:space="preserve">), </w:t>
      </w:r>
      <w:r w:rsidR="00A13F5B" w:rsidRPr="00BF00E0">
        <w:rPr>
          <w:szCs w:val="24"/>
        </w:rPr>
        <w:t>geo-climatic</w:t>
      </w:r>
      <w:r w:rsidR="00A13F5B" w:rsidRPr="00BF00E0">
        <w:rPr>
          <w:color w:val="000000" w:themeColor="text1"/>
          <w:szCs w:val="24"/>
        </w:rPr>
        <w:t xml:space="preserve"> (</w:t>
      </w:r>
      <w:r w:rsidR="00A13F5B" w:rsidRPr="00BF00E0">
        <w:rPr>
          <w:i/>
          <w:color w:val="FF0000"/>
          <w:szCs w:val="24"/>
        </w:rPr>
        <w:t>Geo</w:t>
      </w:r>
      <w:r w:rsidR="00A13F5B" w:rsidRPr="00BF00E0">
        <w:rPr>
          <w:color w:val="000000" w:themeColor="text1"/>
          <w:szCs w:val="24"/>
        </w:rPr>
        <w:t xml:space="preserve">) and </w:t>
      </w:r>
      <w:r w:rsidR="00A13F5B" w:rsidRPr="00BF00E0">
        <w:rPr>
          <w:szCs w:val="24"/>
        </w:rPr>
        <w:t>spatial</w:t>
      </w:r>
      <w:r w:rsidR="00A13F5B" w:rsidRPr="00BF00E0">
        <w:rPr>
          <w:color w:val="000000" w:themeColor="text1"/>
          <w:szCs w:val="24"/>
        </w:rPr>
        <w:t xml:space="preserve"> (</w:t>
      </w:r>
      <w:r w:rsidR="00A13F5B" w:rsidRPr="00BF00E0">
        <w:rPr>
          <w:i/>
          <w:color w:val="FF0000"/>
          <w:szCs w:val="24"/>
        </w:rPr>
        <w:t>Spatial</w:t>
      </w:r>
      <w:r w:rsidR="00A13F5B" w:rsidRPr="00BF00E0">
        <w:rPr>
          <w:color w:val="000000" w:themeColor="text1"/>
          <w:szCs w:val="24"/>
        </w:rPr>
        <w:t xml:space="preserve">) factors, based on the results of positive selection of taxonomic </w:t>
      </w:r>
      <w:r w:rsidR="00A13F5B" w:rsidRPr="00BF00E0">
        <w:rPr>
          <w:i/>
          <w:color w:val="000000" w:themeColor="text1"/>
          <w:szCs w:val="24"/>
        </w:rPr>
        <w:t>β</w:t>
      </w:r>
      <w:r w:rsidR="00A13F5B" w:rsidRPr="00BF00E0">
        <w:rPr>
          <w:color w:val="000000" w:themeColor="text1"/>
          <w:szCs w:val="24"/>
        </w:rPr>
        <w:t>-diversity components. The variables are arranged in the order in which they were used in the forward selection procedure. AdjR2Cum (cumulative adjusted R-square), F and p values are shown. All selected variables showed no significant multicollinearity (variance inflation factor &lt; 3). Significance is indicated as * p &lt; 0.05, ** p &lt; 0.01, *** p &lt; 0.001.</w:t>
      </w:r>
    </w:p>
    <w:tbl>
      <w:tblPr>
        <w:tblW w:w="5243" w:type="pct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1527"/>
        <w:gridCol w:w="992"/>
        <w:gridCol w:w="750"/>
        <w:gridCol w:w="1229"/>
        <w:gridCol w:w="1441"/>
        <w:gridCol w:w="900"/>
        <w:gridCol w:w="962"/>
        <w:gridCol w:w="1288"/>
        <w:gridCol w:w="1441"/>
        <w:gridCol w:w="900"/>
        <w:gridCol w:w="900"/>
      </w:tblGrid>
      <w:tr w:rsidR="00A13F5B" w:rsidRPr="00BF00E0" w14:paraId="39560633" w14:textId="77777777" w:rsidTr="00F34148">
        <w:trPr>
          <w:trHeight w:val="300"/>
          <w:jc w:val="center"/>
        </w:trPr>
        <w:tc>
          <w:tcPr>
            <w:tcW w:w="1666" w:type="pct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9A2DD0" w14:textId="77777777" w:rsidR="00A13F5B" w:rsidRPr="00BF00E0" w:rsidRDefault="00A13F5B" w:rsidP="00F34148">
            <w:pPr>
              <w:jc w:val="center"/>
              <w:rPr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</w:rPr>
              <w:t>Total</w:t>
            </w:r>
          </w:p>
        </w:tc>
        <w:tc>
          <w:tcPr>
            <w:tcW w:w="1667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DC8510" w14:textId="77777777" w:rsidR="00A13F5B" w:rsidRPr="00BF00E0" w:rsidRDefault="00A13F5B" w:rsidP="00F34148">
            <w:pPr>
              <w:jc w:val="center"/>
              <w:rPr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</w:rPr>
              <w:t>Turnover</w:t>
            </w:r>
          </w:p>
        </w:tc>
        <w:tc>
          <w:tcPr>
            <w:tcW w:w="1666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7E9A46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</w:rPr>
              <w:t>Nestedness</w:t>
            </w:r>
          </w:p>
        </w:tc>
      </w:tr>
      <w:tr w:rsidR="00A13F5B" w:rsidRPr="00BF00E0" w14:paraId="7D583091" w14:textId="77777777" w:rsidTr="00F34148">
        <w:trPr>
          <w:trHeight w:val="360"/>
          <w:jc w:val="center"/>
        </w:trPr>
        <w:tc>
          <w:tcPr>
            <w:tcW w:w="464" w:type="pct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389E22" w14:textId="77777777" w:rsidR="00A13F5B" w:rsidRPr="00BF00E0" w:rsidRDefault="00A13F5B" w:rsidP="00F34148">
            <w:pPr>
              <w:jc w:val="center"/>
              <w:rPr>
                <w:color w:val="000000" w:themeColor="text1"/>
                <w:szCs w:val="20"/>
              </w:rPr>
            </w:pPr>
            <w:r w:rsidRPr="00BF00E0">
              <w:rPr>
                <w:color w:val="000000" w:themeColor="text1"/>
                <w:szCs w:val="20"/>
              </w:rPr>
              <w:t>V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ariables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173C6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  <w:szCs w:val="20"/>
              </w:rPr>
              <w:t>AdjR</w:t>
            </w:r>
            <w:r w:rsidRPr="00BF00E0">
              <w:rPr>
                <w:rFonts w:eastAsia="Times New Roman"/>
                <w:color w:val="000000" w:themeColor="text1"/>
                <w:szCs w:val="20"/>
                <w:vertAlign w:val="superscript"/>
              </w:rPr>
              <w:t>2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Cum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74B17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  <w:szCs w:val="20"/>
              </w:rPr>
              <w:t>F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8C882F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  <w:szCs w:val="20"/>
              </w:rPr>
              <w:t>p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55E134" w14:textId="77777777" w:rsidR="00A13F5B" w:rsidRPr="00BF00E0" w:rsidRDefault="00A13F5B" w:rsidP="00F34148">
            <w:pPr>
              <w:jc w:val="center"/>
              <w:rPr>
                <w:color w:val="000000" w:themeColor="text1"/>
                <w:szCs w:val="20"/>
              </w:rPr>
            </w:pPr>
            <w:r w:rsidRPr="00BF00E0">
              <w:rPr>
                <w:color w:val="000000" w:themeColor="text1"/>
                <w:szCs w:val="20"/>
              </w:rPr>
              <w:t>V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ariables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AD51B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  <w:szCs w:val="20"/>
              </w:rPr>
              <w:t>AdjR</w:t>
            </w:r>
            <w:r w:rsidRPr="00BF00E0">
              <w:rPr>
                <w:rFonts w:eastAsia="Times New Roman"/>
                <w:color w:val="000000" w:themeColor="text1"/>
                <w:szCs w:val="20"/>
                <w:vertAlign w:val="superscript"/>
              </w:rPr>
              <w:t>2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Cum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23F04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  <w:szCs w:val="20"/>
              </w:rPr>
              <w:t>F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DC5D31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  <w:szCs w:val="20"/>
              </w:rPr>
              <w:t>p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94030F0" w14:textId="77777777" w:rsidR="00A13F5B" w:rsidRPr="00BF00E0" w:rsidRDefault="00A13F5B" w:rsidP="00F34148">
            <w:pPr>
              <w:jc w:val="center"/>
              <w:rPr>
                <w:color w:val="000000" w:themeColor="text1"/>
                <w:szCs w:val="20"/>
              </w:rPr>
            </w:pPr>
            <w:r w:rsidRPr="00BF00E0">
              <w:rPr>
                <w:color w:val="000000" w:themeColor="text1"/>
                <w:szCs w:val="20"/>
              </w:rPr>
              <w:t>V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ariables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EA22C4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  <w:szCs w:val="20"/>
              </w:rPr>
              <w:t>AdjR</w:t>
            </w:r>
            <w:r w:rsidRPr="00BF00E0">
              <w:rPr>
                <w:rFonts w:eastAsia="Times New Roman"/>
                <w:color w:val="000000" w:themeColor="text1"/>
                <w:szCs w:val="20"/>
                <w:vertAlign w:val="superscript"/>
              </w:rPr>
              <w:t>2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Cum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E893F0A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  <w:szCs w:val="20"/>
              </w:rPr>
              <w:t>F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324432A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  <w:szCs w:val="20"/>
              </w:rPr>
              <w:t>p</w:t>
            </w:r>
          </w:p>
        </w:tc>
      </w:tr>
      <w:tr w:rsidR="00A13F5B" w:rsidRPr="00BF00E0" w14:paraId="49DA9048" w14:textId="77777777" w:rsidTr="00F34148">
        <w:trPr>
          <w:trHeight w:val="360"/>
          <w:jc w:val="center"/>
        </w:trPr>
        <w:tc>
          <w:tcPr>
            <w:tcW w:w="1666" w:type="pct"/>
            <w:gridSpan w:val="4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B4C2D34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i/>
                <w:color w:val="FF0000"/>
                <w:szCs w:val="20"/>
              </w:rPr>
              <w:t>Local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 xml:space="preserve">*** </w:t>
            </w:r>
          </w:p>
        </w:tc>
        <w:tc>
          <w:tcPr>
            <w:tcW w:w="1667" w:type="pct"/>
            <w:gridSpan w:val="4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46EE766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i/>
                <w:color w:val="FF0000"/>
                <w:szCs w:val="20"/>
              </w:rPr>
              <w:t>Local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***</w:t>
            </w:r>
          </w:p>
        </w:tc>
        <w:tc>
          <w:tcPr>
            <w:tcW w:w="1666" w:type="pct"/>
            <w:gridSpan w:val="4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DB02725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i/>
                <w:color w:val="FF0000"/>
                <w:szCs w:val="20"/>
              </w:rPr>
              <w:t>Local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*</w:t>
            </w:r>
          </w:p>
        </w:tc>
      </w:tr>
      <w:tr w:rsidR="00A13F5B" w:rsidRPr="00BF00E0" w14:paraId="50D016FD" w14:textId="77777777" w:rsidTr="00F34148">
        <w:trPr>
          <w:trHeight w:val="300"/>
          <w:jc w:val="center"/>
        </w:trPr>
        <w:tc>
          <w:tcPr>
            <w:tcW w:w="464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EBD4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Width</w:t>
            </w:r>
          </w:p>
        </w:tc>
        <w:tc>
          <w:tcPr>
            <w:tcW w:w="5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CFD6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05 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24D0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18.435 </w:t>
            </w:r>
          </w:p>
        </w:tc>
        <w:tc>
          <w:tcPr>
            <w:tcW w:w="276" w:type="pct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8D1117B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867AA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Cond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D9F4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10 </w:t>
            </w:r>
          </w:p>
        </w:tc>
        <w:tc>
          <w:tcPr>
            <w:tcW w:w="3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43B5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19.323 </w:t>
            </w:r>
          </w:p>
        </w:tc>
        <w:tc>
          <w:tcPr>
            <w:tcW w:w="354" w:type="pct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B4441B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left w:val="single" w:sz="12" w:space="0" w:color="auto"/>
              <w:bottom w:val="nil"/>
            </w:tcBorders>
            <w:vAlign w:val="center"/>
          </w:tcPr>
          <w:p w14:paraId="749987D4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Cond</w:t>
            </w:r>
          </w:p>
        </w:tc>
        <w:tc>
          <w:tcPr>
            <w:tcW w:w="530" w:type="pct"/>
            <w:tcBorders>
              <w:bottom w:val="nil"/>
            </w:tcBorders>
            <w:vAlign w:val="center"/>
          </w:tcPr>
          <w:p w14:paraId="40FCD05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46 </w:t>
            </w:r>
          </w:p>
        </w:tc>
        <w:tc>
          <w:tcPr>
            <w:tcW w:w="331" w:type="pct"/>
            <w:tcBorders>
              <w:bottom w:val="nil"/>
            </w:tcBorders>
            <w:vAlign w:val="center"/>
          </w:tcPr>
          <w:p w14:paraId="3DD285D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8.244 </w:t>
            </w:r>
          </w:p>
        </w:tc>
        <w:tc>
          <w:tcPr>
            <w:tcW w:w="331" w:type="pct"/>
            <w:tcBorders>
              <w:bottom w:val="nil"/>
              <w:right w:val="nil"/>
            </w:tcBorders>
            <w:vAlign w:val="center"/>
          </w:tcPr>
          <w:p w14:paraId="5065147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</w:tr>
      <w:tr w:rsidR="00A13F5B" w:rsidRPr="00BF00E0" w14:paraId="07F93D14" w14:textId="77777777" w:rsidTr="00F34148">
        <w:trPr>
          <w:trHeight w:val="300"/>
          <w:jc w:val="center"/>
        </w:trPr>
        <w:tc>
          <w:tcPr>
            <w:tcW w:w="464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ED35B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Cond</w:t>
            </w:r>
          </w:p>
        </w:tc>
        <w:tc>
          <w:tcPr>
            <w:tcW w:w="5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F360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67 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8A0E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12.047 </w:t>
            </w:r>
          </w:p>
        </w:tc>
        <w:tc>
          <w:tcPr>
            <w:tcW w:w="276" w:type="pct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822A40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A703D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Width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09EA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68 </w:t>
            </w:r>
          </w:p>
        </w:tc>
        <w:tc>
          <w:tcPr>
            <w:tcW w:w="3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2C23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11.454 </w:t>
            </w:r>
          </w:p>
        </w:tc>
        <w:tc>
          <w:tcPr>
            <w:tcW w:w="354" w:type="pct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5A05F5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left w:val="single" w:sz="12" w:space="0" w:color="auto"/>
              <w:bottom w:val="nil"/>
            </w:tcBorders>
            <w:vAlign w:val="center"/>
          </w:tcPr>
          <w:p w14:paraId="047747E8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Depth</w:t>
            </w:r>
          </w:p>
        </w:tc>
        <w:tc>
          <w:tcPr>
            <w:tcW w:w="530" w:type="pct"/>
            <w:tcBorders>
              <w:bottom w:val="nil"/>
            </w:tcBorders>
            <w:vAlign w:val="center"/>
          </w:tcPr>
          <w:p w14:paraId="6F0E4FF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63 </w:t>
            </w:r>
          </w:p>
        </w:tc>
        <w:tc>
          <w:tcPr>
            <w:tcW w:w="331" w:type="pct"/>
            <w:tcBorders>
              <w:bottom w:val="nil"/>
            </w:tcBorders>
            <w:vAlign w:val="center"/>
          </w:tcPr>
          <w:p w14:paraId="131DC76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594 </w:t>
            </w:r>
          </w:p>
        </w:tc>
        <w:tc>
          <w:tcPr>
            <w:tcW w:w="331" w:type="pct"/>
            <w:tcBorders>
              <w:bottom w:val="nil"/>
              <w:right w:val="nil"/>
            </w:tcBorders>
            <w:vAlign w:val="center"/>
          </w:tcPr>
          <w:p w14:paraId="7876FDF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16 </w:t>
            </w:r>
          </w:p>
        </w:tc>
      </w:tr>
      <w:tr w:rsidR="00A13F5B" w:rsidRPr="00BF00E0" w14:paraId="62F8F506" w14:textId="77777777" w:rsidTr="00F34148">
        <w:trPr>
          <w:trHeight w:val="300"/>
          <w:jc w:val="center"/>
        </w:trPr>
        <w:tc>
          <w:tcPr>
            <w:tcW w:w="464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8EE05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Depth</w:t>
            </w:r>
          </w:p>
        </w:tc>
        <w:tc>
          <w:tcPr>
            <w:tcW w:w="5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03A2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96 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3485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6.313 </w:t>
            </w:r>
          </w:p>
        </w:tc>
        <w:tc>
          <w:tcPr>
            <w:tcW w:w="276" w:type="pct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A7C67C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66CDA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Depth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AB11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94 </w:t>
            </w:r>
          </w:p>
        </w:tc>
        <w:tc>
          <w:tcPr>
            <w:tcW w:w="3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037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5.752 </w:t>
            </w:r>
          </w:p>
        </w:tc>
        <w:tc>
          <w:tcPr>
            <w:tcW w:w="354" w:type="pct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8AA73B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left w:val="single" w:sz="12" w:space="0" w:color="auto"/>
              <w:bottom w:val="nil"/>
            </w:tcBorders>
            <w:vAlign w:val="center"/>
          </w:tcPr>
          <w:p w14:paraId="503E4D96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tcBorders>
              <w:bottom w:val="nil"/>
            </w:tcBorders>
            <w:vAlign w:val="center"/>
          </w:tcPr>
          <w:p w14:paraId="0133547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bottom w:val="nil"/>
            </w:tcBorders>
            <w:vAlign w:val="center"/>
          </w:tcPr>
          <w:p w14:paraId="293B9B4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bottom w:val="nil"/>
              <w:right w:val="nil"/>
            </w:tcBorders>
            <w:vAlign w:val="center"/>
          </w:tcPr>
          <w:p w14:paraId="6EC0513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13F5B" w:rsidRPr="00BF00E0" w14:paraId="67FAAADB" w14:textId="77777777" w:rsidTr="00F34148">
        <w:trPr>
          <w:trHeight w:val="300"/>
          <w:jc w:val="center"/>
        </w:trPr>
        <w:tc>
          <w:tcPr>
            <w:tcW w:w="464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CCC43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COD</w:t>
            </w:r>
          </w:p>
        </w:tc>
        <w:tc>
          <w:tcPr>
            <w:tcW w:w="5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4DB1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19 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5D66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5.366 </w:t>
            </w:r>
          </w:p>
        </w:tc>
        <w:tc>
          <w:tcPr>
            <w:tcW w:w="276" w:type="pct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21EE71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51822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Velocity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B869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14 </w:t>
            </w:r>
          </w:p>
        </w:tc>
        <w:tc>
          <w:tcPr>
            <w:tcW w:w="3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788E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4.630 </w:t>
            </w:r>
          </w:p>
        </w:tc>
        <w:tc>
          <w:tcPr>
            <w:tcW w:w="354" w:type="pct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4BE05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2 </w:t>
            </w:r>
          </w:p>
        </w:tc>
        <w:tc>
          <w:tcPr>
            <w:tcW w:w="474" w:type="pct"/>
            <w:tcBorders>
              <w:left w:val="single" w:sz="12" w:space="0" w:color="auto"/>
              <w:bottom w:val="nil"/>
            </w:tcBorders>
            <w:vAlign w:val="center"/>
          </w:tcPr>
          <w:p w14:paraId="1AEAE61E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tcBorders>
              <w:bottom w:val="nil"/>
            </w:tcBorders>
            <w:vAlign w:val="center"/>
          </w:tcPr>
          <w:p w14:paraId="408AC55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bottom w:val="nil"/>
            </w:tcBorders>
            <w:vAlign w:val="center"/>
          </w:tcPr>
          <w:p w14:paraId="26C0AC0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bottom w:val="nil"/>
              <w:right w:val="nil"/>
            </w:tcBorders>
            <w:vAlign w:val="center"/>
          </w:tcPr>
          <w:p w14:paraId="4893C50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13F5B" w:rsidRPr="00BF00E0" w14:paraId="449DE150" w14:textId="77777777" w:rsidTr="00F34148">
        <w:trPr>
          <w:trHeight w:val="300"/>
          <w:jc w:val="center"/>
        </w:trPr>
        <w:tc>
          <w:tcPr>
            <w:tcW w:w="464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836E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Velocity</w:t>
            </w:r>
          </w:p>
        </w:tc>
        <w:tc>
          <w:tcPr>
            <w:tcW w:w="5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3CDB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39 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75BD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4.695 </w:t>
            </w:r>
          </w:p>
        </w:tc>
        <w:tc>
          <w:tcPr>
            <w:tcW w:w="276" w:type="pct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0BA2A3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1FF74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COD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FAE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32 </w:t>
            </w:r>
          </w:p>
        </w:tc>
        <w:tc>
          <w:tcPr>
            <w:tcW w:w="3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4449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4.419 </w:t>
            </w:r>
          </w:p>
        </w:tc>
        <w:tc>
          <w:tcPr>
            <w:tcW w:w="354" w:type="pct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7A9382A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left w:val="single" w:sz="12" w:space="0" w:color="auto"/>
              <w:bottom w:val="nil"/>
            </w:tcBorders>
            <w:vAlign w:val="center"/>
          </w:tcPr>
          <w:p w14:paraId="61DC8A22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tcBorders>
              <w:bottom w:val="nil"/>
            </w:tcBorders>
            <w:vAlign w:val="center"/>
          </w:tcPr>
          <w:p w14:paraId="64AC234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bottom w:val="nil"/>
            </w:tcBorders>
            <w:vAlign w:val="center"/>
          </w:tcPr>
          <w:p w14:paraId="3AD1337B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bottom w:val="nil"/>
              <w:right w:val="nil"/>
            </w:tcBorders>
            <w:vAlign w:val="center"/>
          </w:tcPr>
          <w:p w14:paraId="06B0B86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13F5B" w:rsidRPr="00BF00E0" w14:paraId="2789421C" w14:textId="77777777" w:rsidTr="00F34148">
        <w:trPr>
          <w:trHeight w:val="300"/>
          <w:jc w:val="center"/>
        </w:trPr>
        <w:tc>
          <w:tcPr>
            <w:tcW w:w="464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99ADE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>PO4</w:t>
            </w:r>
          </w:p>
        </w:tc>
        <w:tc>
          <w:tcPr>
            <w:tcW w:w="5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72A8F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253 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8B026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3.792 </w:t>
            </w:r>
          </w:p>
        </w:tc>
        <w:tc>
          <w:tcPr>
            <w:tcW w:w="276" w:type="pct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1A99EB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03 </w:t>
            </w:r>
          </w:p>
        </w:tc>
        <w:tc>
          <w:tcPr>
            <w:tcW w:w="452" w:type="pct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8670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PO4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56E2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44 </w:t>
            </w:r>
          </w:p>
        </w:tc>
        <w:tc>
          <w:tcPr>
            <w:tcW w:w="3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E89A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272 </w:t>
            </w:r>
          </w:p>
        </w:tc>
        <w:tc>
          <w:tcPr>
            <w:tcW w:w="354" w:type="pct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CF2D4A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7 </w:t>
            </w:r>
          </w:p>
        </w:tc>
        <w:tc>
          <w:tcPr>
            <w:tcW w:w="474" w:type="pct"/>
            <w:tcBorders>
              <w:left w:val="single" w:sz="12" w:space="0" w:color="auto"/>
              <w:bottom w:val="nil"/>
            </w:tcBorders>
            <w:vAlign w:val="center"/>
          </w:tcPr>
          <w:p w14:paraId="6AD60654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tcBorders>
              <w:bottom w:val="nil"/>
            </w:tcBorders>
            <w:vAlign w:val="center"/>
          </w:tcPr>
          <w:p w14:paraId="2FBDACAB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bottom w:val="nil"/>
            </w:tcBorders>
            <w:vAlign w:val="center"/>
          </w:tcPr>
          <w:p w14:paraId="1A95E20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bottom w:val="nil"/>
              <w:right w:val="nil"/>
            </w:tcBorders>
            <w:vAlign w:val="center"/>
          </w:tcPr>
          <w:p w14:paraId="030D127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13F5B" w:rsidRPr="00BF00E0" w14:paraId="3587330C" w14:textId="77777777" w:rsidTr="00F34148">
        <w:trPr>
          <w:trHeight w:val="300"/>
          <w:jc w:val="center"/>
        </w:trPr>
        <w:tc>
          <w:tcPr>
            <w:tcW w:w="464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9E378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lastRenderedPageBreak/>
              <w:t>QHEI</w:t>
            </w:r>
          </w:p>
        </w:tc>
        <w:tc>
          <w:tcPr>
            <w:tcW w:w="5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86563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263 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644EF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2.987 </w:t>
            </w:r>
          </w:p>
        </w:tc>
        <w:tc>
          <w:tcPr>
            <w:tcW w:w="276" w:type="pct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7FF409E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14 </w:t>
            </w:r>
          </w:p>
        </w:tc>
        <w:tc>
          <w:tcPr>
            <w:tcW w:w="452" w:type="pct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EC54B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QHEI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3843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53 </w:t>
            </w:r>
          </w:p>
        </w:tc>
        <w:tc>
          <w:tcPr>
            <w:tcW w:w="3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3439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804 </w:t>
            </w:r>
          </w:p>
        </w:tc>
        <w:tc>
          <w:tcPr>
            <w:tcW w:w="354" w:type="pct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F35A28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13 </w:t>
            </w:r>
          </w:p>
        </w:tc>
        <w:tc>
          <w:tcPr>
            <w:tcW w:w="474" w:type="pct"/>
            <w:tcBorders>
              <w:left w:val="single" w:sz="12" w:space="0" w:color="auto"/>
              <w:bottom w:val="nil"/>
            </w:tcBorders>
            <w:vAlign w:val="center"/>
          </w:tcPr>
          <w:p w14:paraId="27A8A2E8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tcBorders>
              <w:bottom w:val="nil"/>
            </w:tcBorders>
            <w:vAlign w:val="center"/>
          </w:tcPr>
          <w:p w14:paraId="0B7E68EA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bottom w:val="nil"/>
            </w:tcBorders>
            <w:vAlign w:val="center"/>
          </w:tcPr>
          <w:p w14:paraId="0B8B893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bottom w:val="nil"/>
              <w:right w:val="nil"/>
            </w:tcBorders>
            <w:vAlign w:val="center"/>
          </w:tcPr>
          <w:p w14:paraId="031AC86A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13F5B" w:rsidRPr="00BF00E0" w14:paraId="44CFB19F" w14:textId="77777777" w:rsidTr="00F34148">
        <w:trPr>
          <w:trHeight w:val="300"/>
          <w:jc w:val="center"/>
        </w:trPr>
        <w:tc>
          <w:tcPr>
            <w:tcW w:w="464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E111B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TP</w:t>
            </w:r>
          </w:p>
        </w:tc>
        <w:tc>
          <w:tcPr>
            <w:tcW w:w="5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2F6B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72 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F0C3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589 </w:t>
            </w:r>
          </w:p>
        </w:tc>
        <w:tc>
          <w:tcPr>
            <w:tcW w:w="276" w:type="pct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1E4761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19 </w:t>
            </w:r>
          </w:p>
        </w:tc>
        <w:tc>
          <w:tcPr>
            <w:tcW w:w="452" w:type="pct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24D16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TP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3EF7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60 </w:t>
            </w:r>
          </w:p>
        </w:tc>
        <w:tc>
          <w:tcPr>
            <w:tcW w:w="3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F4C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342 </w:t>
            </w:r>
          </w:p>
        </w:tc>
        <w:tc>
          <w:tcPr>
            <w:tcW w:w="354" w:type="pct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089983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23 </w:t>
            </w:r>
          </w:p>
        </w:tc>
        <w:tc>
          <w:tcPr>
            <w:tcW w:w="474" w:type="pct"/>
            <w:tcBorders>
              <w:left w:val="single" w:sz="12" w:space="0" w:color="auto"/>
              <w:bottom w:val="nil"/>
            </w:tcBorders>
            <w:vAlign w:val="center"/>
          </w:tcPr>
          <w:p w14:paraId="39A13D9D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tcBorders>
              <w:bottom w:val="nil"/>
            </w:tcBorders>
            <w:vAlign w:val="center"/>
          </w:tcPr>
          <w:p w14:paraId="79C57C6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bottom w:val="nil"/>
            </w:tcBorders>
            <w:vAlign w:val="center"/>
          </w:tcPr>
          <w:p w14:paraId="2841CACB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bottom w:val="nil"/>
              <w:right w:val="nil"/>
            </w:tcBorders>
            <w:vAlign w:val="center"/>
          </w:tcPr>
          <w:p w14:paraId="7F0D85B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13F5B" w:rsidRPr="00BF00E0" w14:paraId="0693C5F0" w14:textId="77777777" w:rsidTr="00F34148">
        <w:trPr>
          <w:trHeight w:val="300"/>
          <w:jc w:val="center"/>
        </w:trPr>
        <w:tc>
          <w:tcPr>
            <w:tcW w:w="464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DE911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NH4-N</w:t>
            </w:r>
          </w:p>
        </w:tc>
        <w:tc>
          <w:tcPr>
            <w:tcW w:w="5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315E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78 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375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243 </w:t>
            </w:r>
          </w:p>
        </w:tc>
        <w:tc>
          <w:tcPr>
            <w:tcW w:w="276" w:type="pct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D78212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35 </w:t>
            </w:r>
          </w:p>
        </w:tc>
        <w:tc>
          <w:tcPr>
            <w:tcW w:w="452" w:type="pct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D0014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8E57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7FD2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54" w:type="pct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D27320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474" w:type="pct"/>
            <w:tcBorders>
              <w:left w:val="single" w:sz="12" w:space="0" w:color="auto"/>
              <w:bottom w:val="nil"/>
            </w:tcBorders>
            <w:vAlign w:val="center"/>
          </w:tcPr>
          <w:p w14:paraId="73B74295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tcBorders>
              <w:bottom w:val="nil"/>
            </w:tcBorders>
            <w:vAlign w:val="center"/>
          </w:tcPr>
          <w:p w14:paraId="58823AA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bottom w:val="nil"/>
            </w:tcBorders>
            <w:vAlign w:val="center"/>
          </w:tcPr>
          <w:p w14:paraId="170FE69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bottom w:val="nil"/>
              <w:right w:val="nil"/>
            </w:tcBorders>
            <w:vAlign w:val="center"/>
          </w:tcPr>
          <w:p w14:paraId="580D055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13F5B" w:rsidRPr="00BF00E0" w14:paraId="7D350E8B" w14:textId="77777777" w:rsidTr="00F34148">
        <w:trPr>
          <w:trHeight w:val="300"/>
          <w:jc w:val="center"/>
        </w:trPr>
        <w:tc>
          <w:tcPr>
            <w:tcW w:w="1666" w:type="pct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E1D330B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i/>
                <w:color w:val="FF0000"/>
                <w:szCs w:val="20"/>
              </w:rPr>
              <w:t>Geo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***</w:t>
            </w:r>
          </w:p>
        </w:tc>
        <w:tc>
          <w:tcPr>
            <w:tcW w:w="1667" w:type="pct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13C294D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i/>
                <w:color w:val="FF0000"/>
                <w:szCs w:val="20"/>
              </w:rPr>
              <w:t>Geo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***</w:t>
            </w:r>
          </w:p>
        </w:tc>
        <w:tc>
          <w:tcPr>
            <w:tcW w:w="1666" w:type="pct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2C095600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i/>
                <w:color w:val="FF0000"/>
                <w:szCs w:val="20"/>
              </w:rPr>
              <w:t>Geo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***</w:t>
            </w:r>
          </w:p>
        </w:tc>
      </w:tr>
      <w:tr w:rsidR="00A13F5B" w:rsidRPr="00BF00E0" w14:paraId="4A978D5F" w14:textId="77777777" w:rsidTr="00F34148">
        <w:trPr>
          <w:trHeight w:val="300"/>
          <w:jc w:val="center"/>
        </w:trPr>
        <w:tc>
          <w:tcPr>
            <w:tcW w:w="464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BF4D0" w14:textId="77777777" w:rsidR="00A13F5B" w:rsidRPr="00BF00E0" w:rsidRDefault="00A13F5B" w:rsidP="00F34148">
            <w:pPr>
              <w:rPr>
                <w:strike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Elevation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BB53D" w14:textId="77777777" w:rsidR="00A13F5B" w:rsidRPr="00BF00E0" w:rsidRDefault="00A13F5B" w:rsidP="00F34148">
            <w:pPr>
              <w:jc w:val="center"/>
              <w:rPr>
                <w:strike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51 </w:t>
            </w:r>
          </w:p>
        </w:tc>
        <w:tc>
          <w:tcPr>
            <w:tcW w:w="3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4D1BB" w14:textId="77777777" w:rsidR="00A13F5B" w:rsidRPr="00BF00E0" w:rsidRDefault="00A13F5B" w:rsidP="00F34148">
            <w:pPr>
              <w:jc w:val="center"/>
              <w:rPr>
                <w:strike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7.408 </w:t>
            </w:r>
          </w:p>
        </w:tc>
        <w:tc>
          <w:tcPr>
            <w:tcW w:w="276" w:type="pct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DBED458" w14:textId="77777777" w:rsidR="00A13F5B" w:rsidRPr="00BF00E0" w:rsidRDefault="00A13F5B" w:rsidP="00F34148">
            <w:pPr>
              <w:jc w:val="center"/>
              <w:rPr>
                <w:strike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4EC8A" w14:textId="77777777" w:rsidR="00A13F5B" w:rsidRPr="00BF00E0" w:rsidRDefault="00A13F5B" w:rsidP="00F34148">
            <w:pPr>
              <w:rPr>
                <w:strike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Elevation</w:t>
            </w:r>
          </w:p>
        </w:tc>
        <w:tc>
          <w:tcPr>
            <w:tcW w:w="5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3494B" w14:textId="77777777" w:rsidR="00A13F5B" w:rsidRPr="00BF00E0" w:rsidRDefault="00A13F5B" w:rsidP="00F34148">
            <w:pPr>
              <w:jc w:val="center"/>
              <w:rPr>
                <w:strike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48 </w:t>
            </w:r>
          </w:p>
        </w:tc>
        <w:tc>
          <w:tcPr>
            <w:tcW w:w="3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F8FF3" w14:textId="77777777" w:rsidR="00A13F5B" w:rsidRPr="00BF00E0" w:rsidRDefault="00A13F5B" w:rsidP="00F34148">
            <w:pPr>
              <w:jc w:val="center"/>
              <w:rPr>
                <w:strike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6.933 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B21E9D" w14:textId="77777777" w:rsidR="00A13F5B" w:rsidRPr="00BF00E0" w:rsidRDefault="00A13F5B" w:rsidP="00F34148">
            <w:pPr>
              <w:jc w:val="center"/>
              <w:rPr>
                <w:strike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top w:val="single" w:sz="8" w:space="0" w:color="auto"/>
              <w:left w:val="single" w:sz="12" w:space="0" w:color="auto"/>
              <w:bottom w:val="nil"/>
            </w:tcBorders>
            <w:vAlign w:val="center"/>
          </w:tcPr>
          <w:p w14:paraId="3A4D55DC" w14:textId="77777777" w:rsidR="00A13F5B" w:rsidRPr="00BF00E0" w:rsidRDefault="00A13F5B" w:rsidP="00F34148">
            <w:pPr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Bio15</w:t>
            </w:r>
          </w:p>
        </w:tc>
        <w:tc>
          <w:tcPr>
            <w:tcW w:w="530" w:type="pct"/>
            <w:tcBorders>
              <w:top w:val="single" w:sz="8" w:space="0" w:color="auto"/>
              <w:bottom w:val="nil"/>
            </w:tcBorders>
            <w:vAlign w:val="center"/>
          </w:tcPr>
          <w:p w14:paraId="43E3B72F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61 </w:t>
            </w:r>
          </w:p>
        </w:tc>
        <w:tc>
          <w:tcPr>
            <w:tcW w:w="331" w:type="pct"/>
            <w:tcBorders>
              <w:top w:val="single" w:sz="8" w:space="0" w:color="auto"/>
              <w:bottom w:val="nil"/>
            </w:tcBorders>
            <w:vAlign w:val="center"/>
          </w:tcPr>
          <w:p w14:paraId="11F74CE2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10.695 </w:t>
            </w:r>
          </w:p>
        </w:tc>
        <w:tc>
          <w:tcPr>
            <w:tcW w:w="331" w:type="pc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574D4687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</w:tr>
      <w:tr w:rsidR="00A13F5B" w:rsidRPr="00BF00E0" w14:paraId="0322235D" w14:textId="77777777" w:rsidTr="00F34148">
        <w:trPr>
          <w:trHeight w:val="300"/>
          <w:jc w:val="center"/>
        </w:trPr>
        <w:tc>
          <w:tcPr>
            <w:tcW w:w="46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757AB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Urban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B130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12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53666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12.448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8E4DED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6AF36" w14:textId="77777777" w:rsidR="00A13F5B" w:rsidRPr="00BF00E0" w:rsidRDefault="00A13F5B" w:rsidP="00F34148">
            <w:pPr>
              <w:rPr>
                <w:rFonts w:eastAsia="Times New Roman"/>
                <w:strike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Urban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C65CF" w14:textId="77777777" w:rsidR="00A13F5B" w:rsidRPr="00BF00E0" w:rsidRDefault="00A13F5B" w:rsidP="00F34148">
            <w:pPr>
              <w:jc w:val="center"/>
              <w:rPr>
                <w:rFonts w:eastAsia="Times New Roman"/>
                <w:strike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01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AA312" w14:textId="77777777" w:rsidR="00A13F5B" w:rsidRPr="00BF00E0" w:rsidRDefault="00A13F5B" w:rsidP="00F34148">
            <w:pPr>
              <w:jc w:val="center"/>
              <w:rPr>
                <w:rFonts w:eastAsia="Times New Roman"/>
                <w:strike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10.78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26EC087" w14:textId="77777777" w:rsidR="00A13F5B" w:rsidRPr="00BF00E0" w:rsidRDefault="00A13F5B" w:rsidP="00F34148">
            <w:pPr>
              <w:jc w:val="center"/>
              <w:rPr>
                <w:rFonts w:eastAsia="Times New Roman"/>
                <w:strike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DDCF6D3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Urban</w:t>
            </w:r>
          </w:p>
        </w:tc>
        <w:tc>
          <w:tcPr>
            <w:tcW w:w="530" w:type="pct"/>
            <w:tcBorders>
              <w:top w:val="nil"/>
              <w:bottom w:val="nil"/>
            </w:tcBorders>
            <w:vAlign w:val="center"/>
          </w:tcPr>
          <w:p w14:paraId="30F5D93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01 </w:t>
            </w:r>
          </w:p>
        </w:tc>
        <w:tc>
          <w:tcPr>
            <w:tcW w:w="331" w:type="pct"/>
            <w:tcBorders>
              <w:top w:val="nil"/>
              <w:bottom w:val="nil"/>
            </w:tcBorders>
            <w:vAlign w:val="center"/>
          </w:tcPr>
          <w:p w14:paraId="6299ECCA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7.551 </w:t>
            </w:r>
          </w:p>
        </w:tc>
        <w:tc>
          <w:tcPr>
            <w:tcW w:w="331" w:type="pct"/>
            <w:tcBorders>
              <w:top w:val="nil"/>
              <w:bottom w:val="nil"/>
              <w:right w:val="nil"/>
            </w:tcBorders>
            <w:vAlign w:val="center"/>
          </w:tcPr>
          <w:p w14:paraId="461DDFD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</w:tr>
      <w:tr w:rsidR="00A13F5B" w:rsidRPr="00BF00E0" w14:paraId="3C7AAF2A" w14:textId="77777777" w:rsidTr="00F34148">
        <w:trPr>
          <w:trHeight w:val="300"/>
          <w:jc w:val="center"/>
        </w:trPr>
        <w:tc>
          <w:tcPr>
            <w:tcW w:w="46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366D9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>Bio1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D784A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247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C771D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7.847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F27145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46D3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>Water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CF91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231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CA905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6.68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DECF943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7234E03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>Bio14</w:t>
            </w:r>
          </w:p>
        </w:tc>
        <w:tc>
          <w:tcPr>
            <w:tcW w:w="530" w:type="pct"/>
            <w:tcBorders>
              <w:top w:val="nil"/>
              <w:bottom w:val="nil"/>
            </w:tcBorders>
            <w:vAlign w:val="center"/>
          </w:tcPr>
          <w:p w14:paraId="2074BEA8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128 </w:t>
            </w:r>
          </w:p>
        </w:tc>
        <w:tc>
          <w:tcPr>
            <w:tcW w:w="331" w:type="pct"/>
            <w:tcBorders>
              <w:top w:val="nil"/>
              <w:bottom w:val="nil"/>
            </w:tcBorders>
            <w:vAlign w:val="center"/>
          </w:tcPr>
          <w:p w14:paraId="39C2E65C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5.637 </w:t>
            </w:r>
          </w:p>
        </w:tc>
        <w:tc>
          <w:tcPr>
            <w:tcW w:w="331" w:type="pct"/>
            <w:tcBorders>
              <w:top w:val="nil"/>
              <w:bottom w:val="nil"/>
              <w:right w:val="nil"/>
            </w:tcBorders>
            <w:vAlign w:val="center"/>
          </w:tcPr>
          <w:p w14:paraId="050C1B29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03 </w:t>
            </w:r>
          </w:p>
        </w:tc>
      </w:tr>
      <w:tr w:rsidR="00A13F5B" w:rsidRPr="00BF00E0" w14:paraId="0FFBA87B" w14:textId="77777777" w:rsidTr="00F34148">
        <w:trPr>
          <w:trHeight w:val="300"/>
          <w:jc w:val="center"/>
        </w:trPr>
        <w:tc>
          <w:tcPr>
            <w:tcW w:w="46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ABBC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>Bio1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F1E17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270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4D8C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5.582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85AAA3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FDA39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>Bio1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3A096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256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47934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5.92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B2A8A26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A028781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>Barrenlands</w:t>
            </w:r>
          </w:p>
        </w:tc>
        <w:tc>
          <w:tcPr>
            <w:tcW w:w="530" w:type="pct"/>
            <w:tcBorders>
              <w:top w:val="nil"/>
              <w:bottom w:val="nil"/>
            </w:tcBorders>
            <w:vAlign w:val="center"/>
          </w:tcPr>
          <w:p w14:paraId="4E154671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154 </w:t>
            </w:r>
          </w:p>
        </w:tc>
        <w:tc>
          <w:tcPr>
            <w:tcW w:w="331" w:type="pct"/>
            <w:tcBorders>
              <w:top w:val="nil"/>
              <w:bottom w:val="nil"/>
            </w:tcBorders>
            <w:vAlign w:val="center"/>
          </w:tcPr>
          <w:p w14:paraId="213C2A27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5.414 </w:t>
            </w:r>
          </w:p>
        </w:tc>
        <w:tc>
          <w:tcPr>
            <w:tcW w:w="331" w:type="pct"/>
            <w:tcBorders>
              <w:top w:val="nil"/>
              <w:bottom w:val="nil"/>
              <w:right w:val="nil"/>
            </w:tcBorders>
            <w:vAlign w:val="center"/>
          </w:tcPr>
          <w:p w14:paraId="1C29F07D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05 </w:t>
            </w:r>
          </w:p>
        </w:tc>
      </w:tr>
      <w:tr w:rsidR="00A13F5B" w:rsidRPr="00BF00E0" w14:paraId="571281B3" w14:textId="77777777" w:rsidTr="00F34148">
        <w:trPr>
          <w:trHeight w:val="300"/>
          <w:jc w:val="center"/>
        </w:trPr>
        <w:tc>
          <w:tcPr>
            <w:tcW w:w="46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B2B95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>Water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D61C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296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9C7FC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6.465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FFA0A41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3542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>Bio1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FF00E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278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92314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5.43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5036F83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FD9C5BC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>Water</w:t>
            </w:r>
          </w:p>
        </w:tc>
        <w:tc>
          <w:tcPr>
            <w:tcW w:w="530" w:type="pct"/>
            <w:tcBorders>
              <w:top w:val="nil"/>
              <w:bottom w:val="nil"/>
            </w:tcBorders>
            <w:vAlign w:val="center"/>
          </w:tcPr>
          <w:p w14:paraId="4083B2A3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169 </w:t>
            </w:r>
          </w:p>
        </w:tc>
        <w:tc>
          <w:tcPr>
            <w:tcW w:w="331" w:type="pct"/>
            <w:tcBorders>
              <w:top w:val="nil"/>
              <w:bottom w:val="nil"/>
            </w:tcBorders>
            <w:vAlign w:val="center"/>
          </w:tcPr>
          <w:p w14:paraId="1768DBED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3.662 </w:t>
            </w:r>
          </w:p>
        </w:tc>
        <w:tc>
          <w:tcPr>
            <w:tcW w:w="331" w:type="pct"/>
            <w:tcBorders>
              <w:top w:val="nil"/>
              <w:bottom w:val="nil"/>
              <w:right w:val="nil"/>
            </w:tcBorders>
            <w:vAlign w:val="center"/>
          </w:tcPr>
          <w:p w14:paraId="2CC9DC3B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19 </w:t>
            </w:r>
          </w:p>
        </w:tc>
      </w:tr>
      <w:tr w:rsidR="00A13F5B" w:rsidRPr="00BF00E0" w14:paraId="071012F5" w14:textId="77777777" w:rsidTr="00F34148">
        <w:trPr>
          <w:trHeight w:val="300"/>
          <w:jc w:val="center"/>
        </w:trPr>
        <w:tc>
          <w:tcPr>
            <w:tcW w:w="46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687B1" w14:textId="77777777" w:rsidR="00A13F5B" w:rsidRPr="00BF00E0" w:rsidRDefault="00A13F5B" w:rsidP="00F34148">
            <w:pPr>
              <w:rPr>
                <w:rFonts w:eastAsia="Times New Roman"/>
                <w:strike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Bio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07F13" w14:textId="77777777" w:rsidR="00A13F5B" w:rsidRPr="00BF00E0" w:rsidRDefault="00A13F5B" w:rsidP="00F34148">
            <w:pPr>
              <w:jc w:val="center"/>
              <w:rPr>
                <w:rFonts w:eastAsia="Times New Roman"/>
                <w:strike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306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7B36D" w14:textId="77777777" w:rsidR="00A13F5B" w:rsidRPr="00BF00E0" w:rsidRDefault="00A13F5B" w:rsidP="00F34148">
            <w:pPr>
              <w:jc w:val="center"/>
              <w:rPr>
                <w:rFonts w:eastAsia="Times New Roman"/>
                <w:strike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050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85B26EE" w14:textId="77777777" w:rsidR="00A13F5B" w:rsidRPr="00BF00E0" w:rsidRDefault="00A13F5B" w:rsidP="00F34148">
            <w:pPr>
              <w:jc w:val="center"/>
              <w:rPr>
                <w:rFonts w:eastAsia="Times New Roman"/>
                <w:strike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11 </w:t>
            </w:r>
          </w:p>
        </w:tc>
        <w:tc>
          <w:tcPr>
            <w:tcW w:w="45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13322" w14:textId="77777777" w:rsidR="00A13F5B" w:rsidRPr="00BF00E0" w:rsidRDefault="00A13F5B" w:rsidP="00F34148">
            <w:pPr>
              <w:rPr>
                <w:rFonts w:eastAsia="Times New Roman"/>
                <w:strike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Bio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35B71" w14:textId="77777777" w:rsidR="00A13F5B" w:rsidRPr="00BF00E0" w:rsidRDefault="00A13F5B" w:rsidP="00F34148">
            <w:pPr>
              <w:jc w:val="center"/>
              <w:rPr>
                <w:rFonts w:eastAsia="Times New Roman"/>
                <w:strike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89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7F1D1" w14:textId="77777777" w:rsidR="00A13F5B" w:rsidRPr="00BF00E0" w:rsidRDefault="00A13F5B" w:rsidP="00F34148">
            <w:pPr>
              <w:jc w:val="center"/>
              <w:rPr>
                <w:rFonts w:eastAsia="Times New Roman"/>
                <w:strike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17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FA4AAC1" w14:textId="77777777" w:rsidR="00A13F5B" w:rsidRPr="00BF00E0" w:rsidRDefault="00A13F5B" w:rsidP="00F34148">
            <w:pPr>
              <w:jc w:val="center"/>
              <w:rPr>
                <w:rFonts w:eastAsia="Times New Roman"/>
                <w:strike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8 </w:t>
            </w:r>
          </w:p>
        </w:tc>
        <w:tc>
          <w:tcPr>
            <w:tcW w:w="474" w:type="pct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B37810E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tcBorders>
              <w:top w:val="nil"/>
              <w:bottom w:val="nil"/>
            </w:tcBorders>
            <w:vAlign w:val="center"/>
          </w:tcPr>
          <w:p w14:paraId="1B5EF93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  <w:vAlign w:val="center"/>
          </w:tcPr>
          <w:p w14:paraId="258B618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il"/>
              <w:bottom w:val="nil"/>
              <w:right w:val="nil"/>
            </w:tcBorders>
            <w:vAlign w:val="center"/>
          </w:tcPr>
          <w:p w14:paraId="6F28B0B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13F5B" w:rsidRPr="00BF00E0" w14:paraId="1FA7B10A" w14:textId="77777777" w:rsidTr="00F34148">
        <w:trPr>
          <w:trHeight w:val="300"/>
          <w:jc w:val="center"/>
        </w:trPr>
        <w:tc>
          <w:tcPr>
            <w:tcW w:w="46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3F695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lastRenderedPageBreak/>
              <w:t>Snow.ic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760B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312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6E56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225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86ADFA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43 </w:t>
            </w:r>
          </w:p>
        </w:tc>
        <w:tc>
          <w:tcPr>
            <w:tcW w:w="45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3F273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Shrub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8F04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99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5DC9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04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D5C1A6B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6 </w:t>
            </w:r>
          </w:p>
        </w:tc>
        <w:tc>
          <w:tcPr>
            <w:tcW w:w="474" w:type="pct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16E4FFE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tcBorders>
              <w:top w:val="nil"/>
              <w:bottom w:val="nil"/>
            </w:tcBorders>
            <w:vAlign w:val="center"/>
          </w:tcPr>
          <w:p w14:paraId="4FFF83F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  <w:vAlign w:val="center"/>
          </w:tcPr>
          <w:p w14:paraId="18755EAA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il"/>
              <w:bottom w:val="nil"/>
              <w:right w:val="nil"/>
            </w:tcBorders>
            <w:vAlign w:val="center"/>
          </w:tcPr>
          <w:p w14:paraId="69BD566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13F5B" w:rsidRPr="00BF00E0" w14:paraId="52069FF0" w14:textId="77777777" w:rsidTr="00F34148">
        <w:trPr>
          <w:trHeight w:val="300"/>
          <w:jc w:val="center"/>
        </w:trPr>
        <w:tc>
          <w:tcPr>
            <w:tcW w:w="46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F9263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Shrub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FE44A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317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5BC2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120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A510D9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41 </w:t>
            </w:r>
          </w:p>
        </w:tc>
        <w:tc>
          <w:tcPr>
            <w:tcW w:w="45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46F98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Snow.i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9E42B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307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3508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60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5E58ED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20 </w:t>
            </w:r>
          </w:p>
        </w:tc>
        <w:tc>
          <w:tcPr>
            <w:tcW w:w="474" w:type="pct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2A54CE8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tcBorders>
              <w:top w:val="nil"/>
              <w:bottom w:val="nil"/>
            </w:tcBorders>
            <w:vAlign w:val="center"/>
          </w:tcPr>
          <w:p w14:paraId="0A843DB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  <w:vAlign w:val="center"/>
          </w:tcPr>
          <w:p w14:paraId="0E4082BB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il"/>
              <w:bottom w:val="nil"/>
              <w:right w:val="nil"/>
            </w:tcBorders>
            <w:vAlign w:val="center"/>
          </w:tcPr>
          <w:p w14:paraId="5BE3ECF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13F5B" w:rsidRPr="00BF00E0" w14:paraId="3E27017C" w14:textId="77777777" w:rsidTr="00F34148">
        <w:trPr>
          <w:trHeight w:val="300"/>
          <w:jc w:val="center"/>
        </w:trPr>
        <w:tc>
          <w:tcPr>
            <w:tcW w:w="46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29CB7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3133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4ECB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E28EF4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45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F9038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Herbaceou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C74A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312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33ED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07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E5ED60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45 </w:t>
            </w:r>
          </w:p>
        </w:tc>
        <w:tc>
          <w:tcPr>
            <w:tcW w:w="474" w:type="pct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746E560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tcBorders>
              <w:top w:val="nil"/>
              <w:bottom w:val="nil"/>
            </w:tcBorders>
            <w:vAlign w:val="center"/>
          </w:tcPr>
          <w:p w14:paraId="55DA6B3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  <w:vAlign w:val="center"/>
          </w:tcPr>
          <w:p w14:paraId="3750FB6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il"/>
              <w:bottom w:val="nil"/>
              <w:right w:val="nil"/>
            </w:tcBorders>
            <w:vAlign w:val="center"/>
          </w:tcPr>
          <w:p w14:paraId="38CA262B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13F5B" w:rsidRPr="00BF00E0" w14:paraId="4A343BE7" w14:textId="77777777" w:rsidTr="00F34148">
        <w:trPr>
          <w:trHeight w:val="300"/>
          <w:jc w:val="center"/>
        </w:trPr>
        <w:tc>
          <w:tcPr>
            <w:tcW w:w="1666" w:type="pct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970BEEC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Times New Roman"/>
                <w:i/>
                <w:color w:val="FF0000"/>
                <w:szCs w:val="20"/>
              </w:rPr>
              <w:t>Spatial</w:t>
            </w:r>
            <w:r w:rsidRPr="00BF00E0">
              <w:rPr>
                <w:rFonts w:eastAsia="Times New Roman"/>
                <w:color w:val="000000" w:themeColor="text1"/>
              </w:rPr>
              <w:t>***</w:t>
            </w:r>
          </w:p>
        </w:tc>
        <w:tc>
          <w:tcPr>
            <w:tcW w:w="1667" w:type="pct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5594B82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Times New Roman"/>
                <w:i/>
                <w:color w:val="FF0000"/>
                <w:szCs w:val="20"/>
              </w:rPr>
              <w:t>Spatial</w:t>
            </w:r>
            <w:r w:rsidRPr="00BF00E0">
              <w:rPr>
                <w:rFonts w:eastAsia="Times New Roman"/>
                <w:color w:val="000000" w:themeColor="text1"/>
              </w:rPr>
              <w:t>***</w:t>
            </w:r>
          </w:p>
        </w:tc>
        <w:tc>
          <w:tcPr>
            <w:tcW w:w="1666" w:type="pct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bottom"/>
          </w:tcPr>
          <w:p w14:paraId="7DB2AA17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Times New Roman"/>
                <w:i/>
                <w:color w:val="FF0000"/>
                <w:szCs w:val="20"/>
              </w:rPr>
              <w:t>Spatial</w:t>
            </w:r>
            <w:r w:rsidRPr="00BF00E0">
              <w:rPr>
                <w:rFonts w:eastAsia="Times New Roman"/>
                <w:color w:val="000000" w:themeColor="text1"/>
              </w:rPr>
              <w:t>**</w:t>
            </w:r>
          </w:p>
        </w:tc>
      </w:tr>
      <w:tr w:rsidR="00A13F5B" w:rsidRPr="00BF00E0" w14:paraId="618CC34A" w14:textId="77777777" w:rsidTr="00F34148">
        <w:trPr>
          <w:trHeight w:val="300"/>
          <w:jc w:val="center"/>
        </w:trPr>
        <w:tc>
          <w:tcPr>
            <w:tcW w:w="464" w:type="pct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EAD705" w14:textId="77777777" w:rsidR="00A13F5B" w:rsidRPr="00BF00E0" w:rsidRDefault="00A13F5B" w:rsidP="00F34148">
            <w:pPr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6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47CD4E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84 </w:t>
            </w:r>
          </w:p>
        </w:tc>
        <w:tc>
          <w:tcPr>
            <w:tcW w:w="36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9C1828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14.622 </w:t>
            </w:r>
          </w:p>
        </w:tc>
        <w:tc>
          <w:tcPr>
            <w:tcW w:w="276" w:type="pct"/>
            <w:tcBorders>
              <w:top w:val="single" w:sz="8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45782D0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top w:val="single" w:sz="8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421598" w14:textId="77777777" w:rsidR="00A13F5B" w:rsidRPr="00BF00E0" w:rsidRDefault="00A13F5B" w:rsidP="00F34148">
            <w:pPr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6</w:t>
            </w:r>
          </w:p>
        </w:tc>
        <w:tc>
          <w:tcPr>
            <w:tcW w:w="5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32C40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72 </w:t>
            </w:r>
          </w:p>
        </w:tc>
        <w:tc>
          <w:tcPr>
            <w:tcW w:w="33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0590C1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12.604 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8F1F8B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3FB9F2D6" w14:textId="77777777" w:rsidR="00A13F5B" w:rsidRPr="00BF00E0" w:rsidRDefault="00A13F5B" w:rsidP="00F34148">
            <w:pPr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8</w:t>
            </w:r>
          </w:p>
        </w:tc>
        <w:tc>
          <w:tcPr>
            <w:tcW w:w="530" w:type="pct"/>
            <w:tcBorders>
              <w:top w:val="single" w:sz="8" w:space="0" w:color="auto"/>
            </w:tcBorders>
            <w:vAlign w:val="center"/>
          </w:tcPr>
          <w:p w14:paraId="5BA5BF53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46 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14:paraId="00A9CD37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8.144 </w:t>
            </w:r>
          </w:p>
        </w:tc>
        <w:tc>
          <w:tcPr>
            <w:tcW w:w="331" w:type="pct"/>
            <w:tcBorders>
              <w:top w:val="single" w:sz="8" w:space="0" w:color="auto"/>
              <w:right w:val="nil"/>
            </w:tcBorders>
            <w:vAlign w:val="center"/>
          </w:tcPr>
          <w:p w14:paraId="0D326657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</w:tr>
      <w:tr w:rsidR="00A13F5B" w:rsidRPr="00BF00E0" w14:paraId="13A76230" w14:textId="77777777" w:rsidTr="00F34148">
        <w:trPr>
          <w:trHeight w:val="30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02CCF40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5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17B8E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27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1DF426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8.396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F2C3B6A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F00150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9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6F2F8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17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803E1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8.462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DADA9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7D008B6C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6</w:t>
            </w:r>
          </w:p>
        </w:tc>
        <w:tc>
          <w:tcPr>
            <w:tcW w:w="530" w:type="pct"/>
            <w:vAlign w:val="center"/>
          </w:tcPr>
          <w:p w14:paraId="18F1B3C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86 </w:t>
            </w:r>
          </w:p>
        </w:tc>
        <w:tc>
          <w:tcPr>
            <w:tcW w:w="331" w:type="pct"/>
            <w:vAlign w:val="center"/>
          </w:tcPr>
          <w:p w14:paraId="0B89E72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7.533 </w:t>
            </w: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4476910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</w:tr>
      <w:tr w:rsidR="00A13F5B" w:rsidRPr="00BF00E0" w14:paraId="755D5DAC" w14:textId="77777777" w:rsidTr="00F34148">
        <w:trPr>
          <w:trHeight w:val="30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76E8356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16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B1410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69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195C2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8.386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3F1022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EBB494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5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7B971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60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5F200B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8.519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C5D410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70948D1F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12</w:t>
            </w:r>
          </w:p>
        </w:tc>
        <w:tc>
          <w:tcPr>
            <w:tcW w:w="530" w:type="pct"/>
            <w:vAlign w:val="center"/>
          </w:tcPr>
          <w:p w14:paraId="0DF6C77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18 </w:t>
            </w:r>
          </w:p>
        </w:tc>
        <w:tc>
          <w:tcPr>
            <w:tcW w:w="331" w:type="pct"/>
            <w:vAlign w:val="center"/>
          </w:tcPr>
          <w:p w14:paraId="4F4ED49B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6.243 </w:t>
            </w: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1E3F16E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</w:tr>
      <w:tr w:rsidR="00A13F5B" w:rsidRPr="00BF00E0" w14:paraId="3432AED1" w14:textId="77777777" w:rsidTr="00F34148">
        <w:trPr>
          <w:trHeight w:val="30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9DF8892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9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8710E6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11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A0027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8.685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48AC6C6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F88169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16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8946C6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00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6D0B8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8.412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5FD53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188482F8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5</w:t>
            </w:r>
          </w:p>
        </w:tc>
        <w:tc>
          <w:tcPr>
            <w:tcW w:w="530" w:type="pct"/>
            <w:vAlign w:val="center"/>
          </w:tcPr>
          <w:p w14:paraId="2EA1169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29 </w:t>
            </w:r>
          </w:p>
        </w:tc>
        <w:tc>
          <w:tcPr>
            <w:tcW w:w="331" w:type="pct"/>
            <w:vAlign w:val="center"/>
          </w:tcPr>
          <w:p w14:paraId="74ECAF6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905 </w:t>
            </w: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371177E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40 </w:t>
            </w:r>
          </w:p>
        </w:tc>
      </w:tr>
      <w:tr w:rsidR="00A13F5B" w:rsidRPr="00BF00E0" w14:paraId="0EB5E59E" w14:textId="77777777" w:rsidTr="00F34148">
        <w:trPr>
          <w:trHeight w:val="30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7695B19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1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D8996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36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81337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5.848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EA1626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481BF2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20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6504A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33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70708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7.115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B99E09A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594A73EC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9</w:t>
            </w:r>
          </w:p>
        </w:tc>
        <w:tc>
          <w:tcPr>
            <w:tcW w:w="530" w:type="pct"/>
            <w:vAlign w:val="center"/>
          </w:tcPr>
          <w:p w14:paraId="184E07D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39 </w:t>
            </w:r>
          </w:p>
        </w:tc>
        <w:tc>
          <w:tcPr>
            <w:tcW w:w="331" w:type="pct"/>
            <w:vAlign w:val="center"/>
          </w:tcPr>
          <w:p w14:paraId="04908F0B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751 </w:t>
            </w: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38CC3FB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46 </w:t>
            </w:r>
          </w:p>
        </w:tc>
      </w:tr>
      <w:tr w:rsidR="00A13F5B" w:rsidRPr="00BF00E0" w14:paraId="02B04514" w14:textId="77777777" w:rsidTr="00F34148">
        <w:trPr>
          <w:trHeight w:val="30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3369B76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20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F6FF7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62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B467C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5.966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9FD2EE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FE35CE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1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62F56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53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6D5AE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4.820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C44BAE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2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73C4686B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3</w:t>
            </w:r>
          </w:p>
        </w:tc>
        <w:tc>
          <w:tcPr>
            <w:tcW w:w="530" w:type="pct"/>
            <w:vAlign w:val="center"/>
          </w:tcPr>
          <w:p w14:paraId="50E6CBFA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49 </w:t>
            </w:r>
          </w:p>
        </w:tc>
        <w:tc>
          <w:tcPr>
            <w:tcW w:w="331" w:type="pct"/>
            <w:vAlign w:val="center"/>
          </w:tcPr>
          <w:p w14:paraId="412C207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666 </w:t>
            </w: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54E57B1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45 </w:t>
            </w:r>
          </w:p>
        </w:tc>
      </w:tr>
      <w:tr w:rsidR="00A13F5B" w:rsidRPr="00BF00E0" w14:paraId="27970A34" w14:textId="77777777" w:rsidTr="00F34148">
        <w:trPr>
          <w:trHeight w:val="30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F56BF52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lastRenderedPageBreak/>
              <w:t>MEM4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F6895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78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FF328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4.322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417AB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0DC86D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4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CEC06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71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B93D0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4.548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F68676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2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5352C28A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vAlign w:val="center"/>
          </w:tcPr>
          <w:p w14:paraId="28FDFADB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vAlign w:val="center"/>
          </w:tcPr>
          <w:p w14:paraId="328D6B6A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765EA2C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13F5B" w:rsidRPr="00BF00E0" w14:paraId="1BBA2FC9" w14:textId="77777777" w:rsidTr="00F34148">
        <w:trPr>
          <w:trHeight w:val="30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86F2E00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8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44B04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95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2BA4C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4.293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F5D525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2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2CAA99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12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9984F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88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902D8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4.407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02FC73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2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53F9AE9E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vAlign w:val="center"/>
          </w:tcPr>
          <w:p w14:paraId="2CACBAF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vAlign w:val="center"/>
          </w:tcPr>
          <w:p w14:paraId="798E62B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666DC20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13F5B" w:rsidRPr="00BF00E0" w14:paraId="7F632BAB" w14:textId="77777777" w:rsidTr="00F34148">
        <w:trPr>
          <w:trHeight w:val="30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0C7FB4C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12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00852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308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01DEC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692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0CC1A1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2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1194C2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3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84BD5A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300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610E9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465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379C27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41257877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vAlign w:val="center"/>
          </w:tcPr>
          <w:p w14:paraId="558B3A0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vAlign w:val="center"/>
          </w:tcPr>
          <w:p w14:paraId="593E25B6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4039AB0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13F5B" w:rsidRPr="00BF00E0" w14:paraId="57226F68" w14:textId="77777777" w:rsidTr="00F34148">
        <w:trPr>
          <w:trHeight w:val="199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A8F3031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3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387F0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317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6DDE0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836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DEA712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13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03DD22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8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470D6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311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DA477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142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5F57826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8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150F3FAB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vAlign w:val="center"/>
          </w:tcPr>
          <w:p w14:paraId="050A524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vAlign w:val="center"/>
          </w:tcPr>
          <w:p w14:paraId="78020D8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01CE01A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13F5B" w:rsidRPr="00BF00E0" w14:paraId="5F0952AD" w14:textId="77777777" w:rsidTr="00F34148">
        <w:trPr>
          <w:trHeight w:val="30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F18DFC5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2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4D642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326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071E7B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781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8291C0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14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249C4B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2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8CD71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317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24722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340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A3B67F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33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140FE12C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vAlign w:val="center"/>
          </w:tcPr>
          <w:p w14:paraId="403E0D2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vAlign w:val="center"/>
          </w:tcPr>
          <w:p w14:paraId="278C806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54265EA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13F5B" w:rsidRPr="00BF00E0" w14:paraId="5F5328BC" w14:textId="77777777" w:rsidTr="00F34148">
        <w:trPr>
          <w:trHeight w:val="300"/>
          <w:jc w:val="center"/>
        </w:trPr>
        <w:tc>
          <w:tcPr>
            <w:tcW w:w="464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B5B149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10</w:t>
            </w:r>
          </w:p>
        </w:tc>
        <w:tc>
          <w:tcPr>
            <w:tcW w:w="5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5EE95A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331 </w:t>
            </w:r>
          </w:p>
        </w:tc>
        <w:tc>
          <w:tcPr>
            <w:tcW w:w="3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2B058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167 </w:t>
            </w:r>
          </w:p>
        </w:tc>
        <w:tc>
          <w:tcPr>
            <w:tcW w:w="276" w:type="pct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D7ED73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41 </w:t>
            </w:r>
          </w:p>
        </w:tc>
        <w:tc>
          <w:tcPr>
            <w:tcW w:w="452" w:type="pct"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1433E5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24</w:t>
            </w:r>
          </w:p>
        </w:tc>
        <w:tc>
          <w:tcPr>
            <w:tcW w:w="5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17D83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322 </w:t>
            </w:r>
          </w:p>
        </w:tc>
        <w:tc>
          <w:tcPr>
            <w:tcW w:w="3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FACA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057 </w:t>
            </w:r>
          </w:p>
        </w:tc>
        <w:tc>
          <w:tcPr>
            <w:tcW w:w="354" w:type="pct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31E316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48 </w:t>
            </w:r>
          </w:p>
        </w:tc>
        <w:tc>
          <w:tcPr>
            <w:tcW w:w="474" w:type="pct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859BD2A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25BAED6B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0F32F0C6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bottom w:val="single" w:sz="4" w:space="0" w:color="auto"/>
              <w:right w:val="nil"/>
            </w:tcBorders>
            <w:vAlign w:val="center"/>
          </w:tcPr>
          <w:p w14:paraId="304B99A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</w:tbl>
    <w:p w14:paraId="144E988E" w14:textId="77777777" w:rsidR="00A13F5B" w:rsidRPr="00BF00E0" w:rsidRDefault="00A13F5B" w:rsidP="00A13F5B">
      <w:pPr>
        <w:rPr>
          <w:color w:val="000000" w:themeColor="text1"/>
          <w:szCs w:val="24"/>
        </w:rPr>
      </w:pPr>
      <w:r w:rsidRPr="00BF00E0">
        <w:rPr>
          <w:color w:val="000000" w:themeColor="text1"/>
          <w:szCs w:val="24"/>
        </w:rPr>
        <w:t xml:space="preserve">Bio3= </w:t>
      </w:r>
      <w:r w:rsidRPr="00BF00E0">
        <w:rPr>
          <w:rFonts w:eastAsia="Times New Roman"/>
          <w:color w:val="000000" w:themeColor="text1"/>
          <w:szCs w:val="24"/>
        </w:rPr>
        <w:t>Isothermality, Bio14= Precipitation of Driest Month (mm), Bio15= Precipitation Seasonality.</w:t>
      </w:r>
    </w:p>
    <w:p w14:paraId="263F346A" w14:textId="77777777" w:rsidR="00A13F5B" w:rsidRPr="00BF00E0" w:rsidRDefault="00A13F5B" w:rsidP="00A13F5B">
      <w:pPr>
        <w:rPr>
          <w:b/>
          <w:color w:val="000000" w:themeColor="text1"/>
          <w:sz w:val="32"/>
          <w:szCs w:val="32"/>
        </w:rPr>
      </w:pPr>
      <w:r w:rsidRPr="00BF00E0">
        <w:rPr>
          <w:b/>
          <w:color w:val="000000" w:themeColor="text1"/>
          <w:sz w:val="32"/>
          <w:szCs w:val="32"/>
        </w:rPr>
        <w:br w:type="page"/>
      </w:r>
    </w:p>
    <w:p w14:paraId="61CA7C28" w14:textId="4F1FBBC7" w:rsidR="00A13F5B" w:rsidRPr="00BF00E0" w:rsidRDefault="00974A08" w:rsidP="00A13F5B">
      <w:pPr>
        <w:rPr>
          <w:color w:val="000000" w:themeColor="text1"/>
          <w:szCs w:val="24"/>
        </w:rPr>
      </w:pPr>
      <w:r w:rsidRPr="000167B3">
        <w:rPr>
          <w:szCs w:val="24"/>
        </w:rPr>
        <w:lastRenderedPageBreak/>
        <w:t>Appendix S</w:t>
      </w:r>
      <w:r>
        <w:rPr>
          <w:szCs w:val="24"/>
        </w:rPr>
        <w:t>4</w:t>
      </w:r>
      <w:r w:rsidRPr="000167B3">
        <w:rPr>
          <w:szCs w:val="24"/>
        </w:rPr>
        <w:t>.</w:t>
      </w:r>
      <w:r w:rsidR="00A13F5B" w:rsidRPr="00BF00E0">
        <w:rPr>
          <w:color w:val="000000" w:themeColor="text1"/>
          <w:szCs w:val="24"/>
        </w:rPr>
        <w:t xml:space="preserve"> Forward selection results for </w:t>
      </w:r>
      <w:r w:rsidR="00A13F5B" w:rsidRPr="00BF00E0">
        <w:rPr>
          <w:szCs w:val="24"/>
        </w:rPr>
        <w:t xml:space="preserve">local environment </w:t>
      </w:r>
      <w:r w:rsidR="00A13F5B" w:rsidRPr="00BF00E0">
        <w:rPr>
          <w:color w:val="000000" w:themeColor="text1"/>
          <w:szCs w:val="24"/>
        </w:rPr>
        <w:t>(</w:t>
      </w:r>
      <w:r w:rsidR="00A13F5B" w:rsidRPr="00BF00E0">
        <w:rPr>
          <w:i/>
          <w:color w:val="FF0000"/>
          <w:szCs w:val="24"/>
        </w:rPr>
        <w:t>Local</w:t>
      </w:r>
      <w:r w:rsidR="00A13F5B" w:rsidRPr="00BF00E0">
        <w:rPr>
          <w:color w:val="000000" w:themeColor="text1"/>
          <w:szCs w:val="24"/>
        </w:rPr>
        <w:t xml:space="preserve">), </w:t>
      </w:r>
      <w:r w:rsidR="00A13F5B" w:rsidRPr="00BF00E0">
        <w:rPr>
          <w:szCs w:val="24"/>
        </w:rPr>
        <w:t>geo-climatic</w:t>
      </w:r>
      <w:r w:rsidR="00A13F5B" w:rsidRPr="00BF00E0">
        <w:rPr>
          <w:color w:val="000000" w:themeColor="text1"/>
          <w:szCs w:val="24"/>
        </w:rPr>
        <w:t xml:space="preserve"> (</w:t>
      </w:r>
      <w:r w:rsidR="00A13F5B" w:rsidRPr="00BF00E0">
        <w:rPr>
          <w:i/>
          <w:color w:val="FF0000"/>
          <w:szCs w:val="24"/>
        </w:rPr>
        <w:t>Geo</w:t>
      </w:r>
      <w:r w:rsidR="00A13F5B" w:rsidRPr="00BF00E0">
        <w:rPr>
          <w:color w:val="000000" w:themeColor="text1"/>
          <w:szCs w:val="24"/>
        </w:rPr>
        <w:t xml:space="preserve">), and </w:t>
      </w:r>
      <w:r w:rsidR="00A13F5B" w:rsidRPr="00BF00E0">
        <w:rPr>
          <w:szCs w:val="24"/>
        </w:rPr>
        <w:t xml:space="preserve">spatial </w:t>
      </w:r>
      <w:r w:rsidR="00A13F5B" w:rsidRPr="00BF00E0">
        <w:rPr>
          <w:color w:val="000000" w:themeColor="text1"/>
          <w:szCs w:val="24"/>
        </w:rPr>
        <w:t>(</w:t>
      </w:r>
      <w:r w:rsidR="00A13F5B" w:rsidRPr="00BF00E0">
        <w:rPr>
          <w:i/>
          <w:color w:val="FF0000"/>
          <w:szCs w:val="24"/>
        </w:rPr>
        <w:t>Spatial</w:t>
      </w:r>
      <w:r w:rsidR="00A13F5B" w:rsidRPr="00BF00E0">
        <w:rPr>
          <w:color w:val="000000" w:themeColor="text1"/>
          <w:szCs w:val="24"/>
        </w:rPr>
        <w:t xml:space="preserve">) </w:t>
      </w:r>
      <w:r w:rsidR="007B4378" w:rsidRPr="00BF00E0">
        <w:rPr>
          <w:szCs w:val="24"/>
        </w:rPr>
        <w:t>factor</w:t>
      </w:r>
      <w:r w:rsidR="007B4378">
        <w:rPr>
          <w:szCs w:val="24"/>
        </w:rPr>
        <w:t>s</w:t>
      </w:r>
      <w:r w:rsidR="00A13F5B" w:rsidRPr="00BF00E0">
        <w:rPr>
          <w:color w:val="000000" w:themeColor="text1"/>
          <w:szCs w:val="24"/>
        </w:rPr>
        <w:t xml:space="preserve">, based on the </w:t>
      </w:r>
      <w:r w:rsidR="00A13F5B" w:rsidRPr="00BF00E0">
        <w:rPr>
          <w:color w:val="FF0000"/>
          <w:szCs w:val="24"/>
        </w:rPr>
        <w:t>functional</w:t>
      </w:r>
      <w:r w:rsidR="00A13F5B" w:rsidRPr="00BF00E0">
        <w:rPr>
          <w:rFonts w:hint="eastAsia"/>
          <w:szCs w:val="24"/>
        </w:rPr>
        <w:t xml:space="preserve"> </w:t>
      </w:r>
      <w:r w:rsidR="00A13F5B" w:rsidRPr="00BF00E0">
        <w:rPr>
          <w:i/>
          <w:color w:val="000000" w:themeColor="text1"/>
          <w:szCs w:val="24"/>
        </w:rPr>
        <w:t>β</w:t>
      </w:r>
      <w:r w:rsidR="00A13F5B" w:rsidRPr="00BF00E0">
        <w:rPr>
          <w:color w:val="000000" w:themeColor="text1"/>
          <w:szCs w:val="24"/>
        </w:rPr>
        <w:t>-diversity components. The variables are listed in the order in which they were used in the forward selection procedure. AdjR</w:t>
      </w:r>
      <w:r w:rsidR="00A13F5B" w:rsidRPr="00BF00E0">
        <w:rPr>
          <w:color w:val="000000" w:themeColor="text1"/>
          <w:szCs w:val="24"/>
          <w:vertAlign w:val="superscript"/>
        </w:rPr>
        <w:t>2</w:t>
      </w:r>
      <w:r w:rsidR="00A13F5B" w:rsidRPr="00BF00E0">
        <w:rPr>
          <w:color w:val="000000" w:themeColor="text1"/>
          <w:szCs w:val="24"/>
        </w:rPr>
        <w:t>Cum (cumulative adjusted R</w:t>
      </w:r>
      <w:r w:rsidR="00A13F5B" w:rsidRPr="00BF00E0">
        <w:rPr>
          <w:color w:val="000000" w:themeColor="text1"/>
          <w:szCs w:val="24"/>
          <w:vertAlign w:val="superscript"/>
        </w:rPr>
        <w:t>2</w:t>
      </w:r>
      <w:r w:rsidR="00A13F5B" w:rsidRPr="00BF00E0">
        <w:rPr>
          <w:color w:val="000000" w:themeColor="text1"/>
          <w:szCs w:val="24"/>
        </w:rPr>
        <w:t>), F and p values are shown. All selected variables showed no significant multicollinearity (variance inflation factor &lt; 3). Significance is indicated as * p &lt; 0.05, ** p &lt; 0.01, *** p &lt; 0.001.</w:t>
      </w:r>
    </w:p>
    <w:tbl>
      <w:tblPr>
        <w:tblW w:w="5243" w:type="pct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1527"/>
        <w:gridCol w:w="992"/>
        <w:gridCol w:w="750"/>
        <w:gridCol w:w="1229"/>
        <w:gridCol w:w="1441"/>
        <w:gridCol w:w="900"/>
        <w:gridCol w:w="962"/>
        <w:gridCol w:w="1288"/>
        <w:gridCol w:w="1441"/>
        <w:gridCol w:w="900"/>
        <w:gridCol w:w="900"/>
      </w:tblGrid>
      <w:tr w:rsidR="00A13F5B" w:rsidRPr="00BF00E0" w14:paraId="0B6EAF23" w14:textId="77777777" w:rsidTr="00F34148">
        <w:trPr>
          <w:trHeight w:val="300"/>
          <w:jc w:val="center"/>
        </w:trPr>
        <w:tc>
          <w:tcPr>
            <w:tcW w:w="1666" w:type="pct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09E678" w14:textId="77777777" w:rsidR="00A13F5B" w:rsidRPr="00BF00E0" w:rsidRDefault="00A13F5B" w:rsidP="00F34148">
            <w:pPr>
              <w:jc w:val="center"/>
              <w:rPr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</w:rPr>
              <w:t>Total</w:t>
            </w:r>
          </w:p>
        </w:tc>
        <w:tc>
          <w:tcPr>
            <w:tcW w:w="1667" w:type="pct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DB5E91" w14:textId="77777777" w:rsidR="00A13F5B" w:rsidRPr="00BF00E0" w:rsidRDefault="00A13F5B" w:rsidP="00F34148">
            <w:pPr>
              <w:jc w:val="center"/>
              <w:rPr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</w:rPr>
              <w:t>Turnover</w:t>
            </w:r>
          </w:p>
        </w:tc>
        <w:tc>
          <w:tcPr>
            <w:tcW w:w="1666" w:type="pct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8C7936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</w:rPr>
              <w:t>Nestedness</w:t>
            </w:r>
          </w:p>
        </w:tc>
      </w:tr>
      <w:tr w:rsidR="00A13F5B" w:rsidRPr="00BF00E0" w14:paraId="31CC8AF6" w14:textId="77777777" w:rsidTr="00F34148">
        <w:trPr>
          <w:trHeight w:val="360"/>
          <w:jc w:val="center"/>
        </w:trPr>
        <w:tc>
          <w:tcPr>
            <w:tcW w:w="464" w:type="pct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418797" w14:textId="77777777" w:rsidR="00A13F5B" w:rsidRPr="00BF00E0" w:rsidRDefault="00A13F5B" w:rsidP="00F34148">
            <w:pPr>
              <w:jc w:val="center"/>
              <w:rPr>
                <w:color w:val="000000" w:themeColor="text1"/>
                <w:szCs w:val="20"/>
              </w:rPr>
            </w:pPr>
            <w:r w:rsidRPr="00BF00E0">
              <w:rPr>
                <w:color w:val="000000" w:themeColor="text1"/>
                <w:szCs w:val="20"/>
              </w:rPr>
              <w:t>V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ariables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FB765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  <w:szCs w:val="20"/>
              </w:rPr>
              <w:t>AdjR</w:t>
            </w:r>
            <w:r w:rsidRPr="00BF00E0">
              <w:rPr>
                <w:rFonts w:eastAsia="Times New Roman"/>
                <w:color w:val="000000" w:themeColor="text1"/>
                <w:szCs w:val="20"/>
                <w:vertAlign w:val="superscript"/>
              </w:rPr>
              <w:t>2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Cum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F789D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  <w:szCs w:val="20"/>
              </w:rPr>
              <w:t>F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470240B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  <w:szCs w:val="20"/>
              </w:rPr>
              <w:t>p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23AE83" w14:textId="77777777" w:rsidR="00A13F5B" w:rsidRPr="00BF00E0" w:rsidRDefault="00A13F5B" w:rsidP="00F34148">
            <w:pPr>
              <w:jc w:val="center"/>
              <w:rPr>
                <w:color w:val="000000" w:themeColor="text1"/>
                <w:szCs w:val="20"/>
              </w:rPr>
            </w:pPr>
            <w:r w:rsidRPr="00BF00E0">
              <w:rPr>
                <w:color w:val="000000" w:themeColor="text1"/>
                <w:szCs w:val="20"/>
              </w:rPr>
              <w:t>V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ariables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EA9C7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  <w:szCs w:val="20"/>
              </w:rPr>
              <w:t>AdjR</w:t>
            </w:r>
            <w:r w:rsidRPr="00BF00E0">
              <w:rPr>
                <w:rFonts w:eastAsia="Times New Roman"/>
                <w:color w:val="000000" w:themeColor="text1"/>
                <w:szCs w:val="20"/>
                <w:vertAlign w:val="superscript"/>
              </w:rPr>
              <w:t>2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Cum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80BED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  <w:szCs w:val="20"/>
              </w:rPr>
              <w:t>F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92640DB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  <w:szCs w:val="20"/>
              </w:rPr>
              <w:t>p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B92E9F9" w14:textId="77777777" w:rsidR="00A13F5B" w:rsidRPr="00BF00E0" w:rsidRDefault="00A13F5B" w:rsidP="00F34148">
            <w:pPr>
              <w:jc w:val="center"/>
              <w:rPr>
                <w:color w:val="000000" w:themeColor="text1"/>
                <w:szCs w:val="20"/>
              </w:rPr>
            </w:pPr>
            <w:r w:rsidRPr="00BF00E0">
              <w:rPr>
                <w:color w:val="000000" w:themeColor="text1"/>
                <w:szCs w:val="20"/>
              </w:rPr>
              <w:t>V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ariables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E26DC2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  <w:szCs w:val="20"/>
              </w:rPr>
              <w:t>AdjR</w:t>
            </w:r>
            <w:r w:rsidRPr="00BF00E0">
              <w:rPr>
                <w:rFonts w:eastAsia="Times New Roman"/>
                <w:color w:val="000000" w:themeColor="text1"/>
                <w:szCs w:val="20"/>
                <w:vertAlign w:val="superscript"/>
              </w:rPr>
              <w:t>2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Cum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3D9D20A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  <w:szCs w:val="20"/>
              </w:rPr>
              <w:t>F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765B90B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  <w:szCs w:val="20"/>
              </w:rPr>
              <w:t>p</w:t>
            </w:r>
          </w:p>
        </w:tc>
      </w:tr>
      <w:tr w:rsidR="00A13F5B" w:rsidRPr="00BF00E0" w14:paraId="3FE1CE30" w14:textId="77777777" w:rsidTr="00F34148">
        <w:trPr>
          <w:trHeight w:val="360"/>
          <w:jc w:val="center"/>
        </w:trPr>
        <w:tc>
          <w:tcPr>
            <w:tcW w:w="464" w:type="pct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FBD337" w14:textId="77777777" w:rsidR="00A13F5B" w:rsidRPr="00BF00E0" w:rsidRDefault="00A13F5B" w:rsidP="00F34148">
            <w:pPr>
              <w:jc w:val="center"/>
              <w:rPr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i/>
                <w:color w:val="FF0000"/>
                <w:szCs w:val="20"/>
              </w:rPr>
              <w:t>Local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***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E2A24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78213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D9FD17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348851" w14:textId="77777777" w:rsidR="00A13F5B" w:rsidRPr="00BF00E0" w:rsidRDefault="00A13F5B" w:rsidP="00F34148">
            <w:pPr>
              <w:jc w:val="center"/>
              <w:rPr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i/>
                <w:color w:val="FF0000"/>
                <w:szCs w:val="20"/>
              </w:rPr>
              <w:t>Local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***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5E787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3F924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5DB274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37E89D5" w14:textId="77777777" w:rsidR="00A13F5B" w:rsidRPr="00BF00E0" w:rsidRDefault="00A13F5B" w:rsidP="00F34148">
            <w:pPr>
              <w:jc w:val="center"/>
              <w:rPr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i/>
                <w:color w:val="FF0000"/>
                <w:szCs w:val="20"/>
              </w:rPr>
              <w:t>Local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*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87AB5A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6988D1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5569334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</w:p>
        </w:tc>
      </w:tr>
      <w:tr w:rsidR="00A13F5B" w:rsidRPr="00BF00E0" w14:paraId="61B7E7FA" w14:textId="77777777" w:rsidTr="00F34148">
        <w:trPr>
          <w:trHeight w:val="300"/>
          <w:jc w:val="center"/>
        </w:trPr>
        <w:tc>
          <w:tcPr>
            <w:tcW w:w="464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FF0A3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Depth</w:t>
            </w:r>
          </w:p>
        </w:tc>
        <w:tc>
          <w:tcPr>
            <w:tcW w:w="5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F77F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18 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9A43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773 </w:t>
            </w:r>
          </w:p>
        </w:tc>
        <w:tc>
          <w:tcPr>
            <w:tcW w:w="276" w:type="pct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B3D538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23 </w:t>
            </w:r>
          </w:p>
        </w:tc>
        <w:tc>
          <w:tcPr>
            <w:tcW w:w="452" w:type="pct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B4162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Width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81B6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62 </w:t>
            </w:r>
          </w:p>
        </w:tc>
        <w:tc>
          <w:tcPr>
            <w:tcW w:w="3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101BB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10.882 </w:t>
            </w:r>
          </w:p>
        </w:tc>
        <w:tc>
          <w:tcPr>
            <w:tcW w:w="354" w:type="pct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43C5AA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left w:val="single" w:sz="12" w:space="0" w:color="auto"/>
              <w:bottom w:val="nil"/>
            </w:tcBorders>
            <w:vAlign w:val="center"/>
          </w:tcPr>
          <w:p w14:paraId="0A6F3601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Cond</w:t>
            </w:r>
          </w:p>
        </w:tc>
        <w:tc>
          <w:tcPr>
            <w:tcW w:w="530" w:type="pct"/>
            <w:tcBorders>
              <w:bottom w:val="nil"/>
            </w:tcBorders>
            <w:vAlign w:val="center"/>
          </w:tcPr>
          <w:p w14:paraId="67777CB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43 </w:t>
            </w:r>
          </w:p>
        </w:tc>
        <w:tc>
          <w:tcPr>
            <w:tcW w:w="331" w:type="pct"/>
            <w:tcBorders>
              <w:bottom w:val="nil"/>
            </w:tcBorders>
            <w:vAlign w:val="center"/>
          </w:tcPr>
          <w:p w14:paraId="6DF81C5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7.755 </w:t>
            </w:r>
          </w:p>
        </w:tc>
        <w:tc>
          <w:tcPr>
            <w:tcW w:w="331" w:type="pct"/>
            <w:tcBorders>
              <w:bottom w:val="nil"/>
              <w:right w:val="nil"/>
            </w:tcBorders>
            <w:vAlign w:val="center"/>
          </w:tcPr>
          <w:p w14:paraId="6265429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</w:tr>
      <w:tr w:rsidR="00A13F5B" w:rsidRPr="00BF00E0" w14:paraId="46D029BF" w14:textId="77777777" w:rsidTr="00F34148">
        <w:trPr>
          <w:trHeight w:val="300"/>
          <w:jc w:val="center"/>
        </w:trPr>
        <w:tc>
          <w:tcPr>
            <w:tcW w:w="464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B5535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COD</w:t>
            </w:r>
          </w:p>
        </w:tc>
        <w:tc>
          <w:tcPr>
            <w:tcW w:w="5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0C7F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35 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4364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554 </w:t>
            </w:r>
          </w:p>
        </w:tc>
        <w:tc>
          <w:tcPr>
            <w:tcW w:w="276" w:type="pct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E33430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23 </w:t>
            </w:r>
          </w:p>
        </w:tc>
        <w:tc>
          <w:tcPr>
            <w:tcW w:w="452" w:type="pct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FE380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TP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76B8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01 </w:t>
            </w:r>
          </w:p>
        </w:tc>
        <w:tc>
          <w:tcPr>
            <w:tcW w:w="3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6206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7.465 </w:t>
            </w:r>
          </w:p>
        </w:tc>
        <w:tc>
          <w:tcPr>
            <w:tcW w:w="354" w:type="pct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BE6900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left w:val="single" w:sz="12" w:space="0" w:color="auto"/>
              <w:bottom w:val="nil"/>
            </w:tcBorders>
            <w:vAlign w:val="center"/>
          </w:tcPr>
          <w:p w14:paraId="0730FAC6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Depth</w:t>
            </w:r>
          </w:p>
        </w:tc>
        <w:tc>
          <w:tcPr>
            <w:tcW w:w="530" w:type="pct"/>
            <w:tcBorders>
              <w:bottom w:val="nil"/>
            </w:tcBorders>
            <w:vAlign w:val="center"/>
          </w:tcPr>
          <w:p w14:paraId="7D1139F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66 </w:t>
            </w:r>
          </w:p>
        </w:tc>
        <w:tc>
          <w:tcPr>
            <w:tcW w:w="331" w:type="pct"/>
            <w:tcBorders>
              <w:bottom w:val="nil"/>
            </w:tcBorders>
            <w:vAlign w:val="center"/>
          </w:tcPr>
          <w:p w14:paraId="18E8E5B6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4.570 </w:t>
            </w:r>
          </w:p>
        </w:tc>
        <w:tc>
          <w:tcPr>
            <w:tcW w:w="331" w:type="pct"/>
            <w:tcBorders>
              <w:bottom w:val="nil"/>
              <w:right w:val="nil"/>
            </w:tcBorders>
            <w:vAlign w:val="center"/>
          </w:tcPr>
          <w:p w14:paraId="39C1471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4 </w:t>
            </w:r>
          </w:p>
        </w:tc>
      </w:tr>
      <w:tr w:rsidR="00A13F5B" w:rsidRPr="00BF00E0" w14:paraId="5A184742" w14:textId="77777777" w:rsidTr="00F34148">
        <w:trPr>
          <w:trHeight w:val="36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ADE64AC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WT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C8DDA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52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EAED0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698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93542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18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10F749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WT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EB7EC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20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6C677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4.036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5C96C9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2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3B58819A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WT</w:t>
            </w:r>
          </w:p>
        </w:tc>
        <w:tc>
          <w:tcPr>
            <w:tcW w:w="530" w:type="pct"/>
            <w:vAlign w:val="center"/>
          </w:tcPr>
          <w:p w14:paraId="4D70BE1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80 </w:t>
            </w:r>
          </w:p>
        </w:tc>
        <w:tc>
          <w:tcPr>
            <w:tcW w:w="331" w:type="pct"/>
            <w:vAlign w:val="center"/>
          </w:tcPr>
          <w:p w14:paraId="793A888B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306 </w:t>
            </w: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5595422B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22 </w:t>
            </w:r>
          </w:p>
        </w:tc>
      </w:tr>
      <w:tr w:rsidR="00A13F5B" w:rsidRPr="00BF00E0" w14:paraId="44B80BAF" w14:textId="77777777" w:rsidTr="00F34148">
        <w:trPr>
          <w:trHeight w:val="36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0728E6F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CF21E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544BD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AEE8ED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EA7AC2" w14:textId="77777777" w:rsidR="00A13F5B" w:rsidRPr="00BF00E0" w:rsidRDefault="00A13F5B" w:rsidP="00F34148">
            <w:pPr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Depth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746E92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33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C2A7E2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186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9AF88EF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6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7E24E7A7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COD</w:t>
            </w:r>
          </w:p>
        </w:tc>
        <w:tc>
          <w:tcPr>
            <w:tcW w:w="530" w:type="pct"/>
            <w:vAlign w:val="center"/>
          </w:tcPr>
          <w:p w14:paraId="68D7DFA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96 </w:t>
            </w:r>
          </w:p>
        </w:tc>
        <w:tc>
          <w:tcPr>
            <w:tcW w:w="331" w:type="pct"/>
            <w:vAlign w:val="center"/>
          </w:tcPr>
          <w:p w14:paraId="3CAC491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470 </w:t>
            </w: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387D948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19 </w:t>
            </w:r>
          </w:p>
        </w:tc>
      </w:tr>
      <w:tr w:rsidR="00A13F5B" w:rsidRPr="00BF00E0" w14:paraId="0E596CCF" w14:textId="77777777" w:rsidTr="00F34148">
        <w:trPr>
          <w:trHeight w:val="300"/>
          <w:jc w:val="center"/>
        </w:trPr>
        <w:tc>
          <w:tcPr>
            <w:tcW w:w="464" w:type="pct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A51017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6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67223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6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97717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76" w:type="pct"/>
            <w:tcBorders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DE9B16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452" w:type="pct"/>
            <w:tcBorders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46E8CD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Cond</w:t>
            </w:r>
          </w:p>
        </w:tc>
        <w:tc>
          <w:tcPr>
            <w:tcW w:w="53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5DBF0B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41 </w:t>
            </w:r>
          </w:p>
        </w:tc>
        <w:tc>
          <w:tcPr>
            <w:tcW w:w="33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76AFD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463 </w:t>
            </w:r>
          </w:p>
        </w:tc>
        <w:tc>
          <w:tcPr>
            <w:tcW w:w="354" w:type="pct"/>
            <w:tcBorders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F43757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23 </w:t>
            </w:r>
          </w:p>
        </w:tc>
        <w:tc>
          <w:tcPr>
            <w:tcW w:w="474" w:type="pct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29FF03BE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tcBorders>
              <w:bottom w:val="single" w:sz="8" w:space="0" w:color="auto"/>
            </w:tcBorders>
            <w:vAlign w:val="center"/>
          </w:tcPr>
          <w:p w14:paraId="373F66D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14:paraId="165A1A2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bottom w:val="single" w:sz="8" w:space="0" w:color="auto"/>
              <w:right w:val="nil"/>
            </w:tcBorders>
            <w:vAlign w:val="center"/>
          </w:tcPr>
          <w:p w14:paraId="19A948C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13F5B" w:rsidRPr="00BF00E0" w14:paraId="0CDC0A9D" w14:textId="77777777" w:rsidTr="00F34148">
        <w:trPr>
          <w:trHeight w:val="300"/>
          <w:jc w:val="center"/>
        </w:trPr>
        <w:tc>
          <w:tcPr>
            <w:tcW w:w="1666" w:type="pct"/>
            <w:gridSpan w:val="4"/>
            <w:tcBorders>
              <w:top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7B0005E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i/>
                <w:color w:val="FF0000"/>
                <w:szCs w:val="20"/>
              </w:rPr>
              <w:t>Geo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***</w:t>
            </w:r>
          </w:p>
        </w:tc>
        <w:tc>
          <w:tcPr>
            <w:tcW w:w="1667" w:type="pct"/>
            <w:gridSpan w:val="4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60ACE58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i/>
                <w:color w:val="FF0000"/>
                <w:szCs w:val="20"/>
              </w:rPr>
              <w:t>Geo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***</w:t>
            </w:r>
          </w:p>
        </w:tc>
        <w:tc>
          <w:tcPr>
            <w:tcW w:w="1666" w:type="pct"/>
            <w:gridSpan w:val="4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779AE8A5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i/>
                <w:color w:val="FF0000"/>
                <w:szCs w:val="20"/>
              </w:rPr>
              <w:t>Geo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**</w:t>
            </w:r>
          </w:p>
        </w:tc>
      </w:tr>
      <w:tr w:rsidR="00A13F5B" w:rsidRPr="00BF00E0" w14:paraId="63669F5D" w14:textId="77777777" w:rsidTr="00F34148">
        <w:trPr>
          <w:trHeight w:val="300"/>
          <w:jc w:val="center"/>
        </w:trPr>
        <w:tc>
          <w:tcPr>
            <w:tcW w:w="464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FE87F" w14:textId="77777777" w:rsidR="00A13F5B" w:rsidRPr="00BF00E0" w:rsidRDefault="00A13F5B" w:rsidP="00F34148">
            <w:pPr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Bio15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74A91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63 </w:t>
            </w:r>
          </w:p>
        </w:tc>
        <w:tc>
          <w:tcPr>
            <w:tcW w:w="3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4953C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11.097 </w:t>
            </w:r>
          </w:p>
        </w:tc>
        <w:tc>
          <w:tcPr>
            <w:tcW w:w="276" w:type="pct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0EE029A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A5B0" w14:textId="77777777" w:rsidR="00A13F5B" w:rsidRPr="00BF00E0" w:rsidRDefault="00A13F5B" w:rsidP="00F34148">
            <w:pPr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Urban</w:t>
            </w:r>
          </w:p>
        </w:tc>
        <w:tc>
          <w:tcPr>
            <w:tcW w:w="5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F1F51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03 </w:t>
            </w:r>
          </w:p>
        </w:tc>
        <w:tc>
          <w:tcPr>
            <w:tcW w:w="3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119C0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18.098 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115C4DA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top w:val="single" w:sz="8" w:space="0" w:color="auto"/>
              <w:left w:val="single" w:sz="12" w:space="0" w:color="auto"/>
              <w:bottom w:val="nil"/>
            </w:tcBorders>
            <w:vAlign w:val="center"/>
          </w:tcPr>
          <w:p w14:paraId="5B2D9A76" w14:textId="77777777" w:rsidR="00A13F5B" w:rsidRPr="00BF00E0" w:rsidRDefault="00A13F5B" w:rsidP="00F34148">
            <w:pPr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Urban</w:t>
            </w:r>
          </w:p>
        </w:tc>
        <w:tc>
          <w:tcPr>
            <w:tcW w:w="530" w:type="pct"/>
            <w:tcBorders>
              <w:top w:val="single" w:sz="8" w:space="0" w:color="auto"/>
              <w:bottom w:val="nil"/>
            </w:tcBorders>
            <w:vAlign w:val="center"/>
          </w:tcPr>
          <w:p w14:paraId="7F8B94B4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59 </w:t>
            </w:r>
          </w:p>
        </w:tc>
        <w:tc>
          <w:tcPr>
            <w:tcW w:w="331" w:type="pct"/>
            <w:tcBorders>
              <w:top w:val="single" w:sz="8" w:space="0" w:color="auto"/>
              <w:bottom w:val="nil"/>
            </w:tcBorders>
            <w:vAlign w:val="center"/>
          </w:tcPr>
          <w:p w14:paraId="28D4B68D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10.397 </w:t>
            </w:r>
          </w:p>
        </w:tc>
        <w:tc>
          <w:tcPr>
            <w:tcW w:w="331" w:type="pc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036C0E20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</w:tr>
      <w:tr w:rsidR="00A13F5B" w:rsidRPr="00BF00E0" w14:paraId="5B0DBA8C" w14:textId="77777777" w:rsidTr="00F34148">
        <w:trPr>
          <w:trHeight w:val="300"/>
          <w:jc w:val="center"/>
        </w:trPr>
        <w:tc>
          <w:tcPr>
            <w:tcW w:w="46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CA666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lastRenderedPageBreak/>
              <w:t>Bio1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7B4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06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F60E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8.053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64C07A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2 </w:t>
            </w:r>
          </w:p>
        </w:tc>
        <w:tc>
          <w:tcPr>
            <w:tcW w:w="45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8E441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Elevation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8CF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32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0F90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6.00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51D741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5FAFF80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Bio15</w:t>
            </w:r>
          </w:p>
        </w:tc>
        <w:tc>
          <w:tcPr>
            <w:tcW w:w="530" w:type="pct"/>
            <w:tcBorders>
              <w:top w:val="nil"/>
              <w:bottom w:val="nil"/>
            </w:tcBorders>
            <w:vAlign w:val="center"/>
          </w:tcPr>
          <w:p w14:paraId="1928C25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95 </w:t>
            </w:r>
          </w:p>
        </w:tc>
        <w:tc>
          <w:tcPr>
            <w:tcW w:w="331" w:type="pct"/>
            <w:tcBorders>
              <w:top w:val="nil"/>
              <w:bottom w:val="nil"/>
            </w:tcBorders>
            <w:vAlign w:val="center"/>
          </w:tcPr>
          <w:p w14:paraId="4BB4729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6.851 </w:t>
            </w:r>
          </w:p>
        </w:tc>
        <w:tc>
          <w:tcPr>
            <w:tcW w:w="331" w:type="pct"/>
            <w:tcBorders>
              <w:top w:val="nil"/>
              <w:bottom w:val="nil"/>
              <w:right w:val="nil"/>
            </w:tcBorders>
            <w:vAlign w:val="center"/>
          </w:tcPr>
          <w:p w14:paraId="649C4B9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2 </w:t>
            </w:r>
          </w:p>
        </w:tc>
      </w:tr>
      <w:tr w:rsidR="00A13F5B" w:rsidRPr="00BF00E0" w14:paraId="7862460F" w14:textId="77777777" w:rsidTr="00F34148">
        <w:trPr>
          <w:trHeight w:val="300"/>
          <w:jc w:val="center"/>
        </w:trPr>
        <w:tc>
          <w:tcPr>
            <w:tcW w:w="46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A7802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>Urban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AB4D3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142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7E32A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7.070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7273F0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68212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>Bio1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8DC1B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165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E368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6.82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90E054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EFABE4C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>Bio14</w:t>
            </w:r>
          </w:p>
        </w:tc>
        <w:tc>
          <w:tcPr>
            <w:tcW w:w="530" w:type="pct"/>
            <w:tcBorders>
              <w:top w:val="nil"/>
              <w:bottom w:val="nil"/>
            </w:tcBorders>
            <w:vAlign w:val="center"/>
          </w:tcPr>
          <w:p w14:paraId="346343E6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117 </w:t>
            </w:r>
          </w:p>
        </w:tc>
        <w:tc>
          <w:tcPr>
            <w:tcW w:w="331" w:type="pct"/>
            <w:tcBorders>
              <w:top w:val="nil"/>
              <w:bottom w:val="nil"/>
            </w:tcBorders>
            <w:vAlign w:val="center"/>
          </w:tcPr>
          <w:p w14:paraId="5F30A3AC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4.616 </w:t>
            </w:r>
          </w:p>
        </w:tc>
        <w:tc>
          <w:tcPr>
            <w:tcW w:w="331" w:type="pct"/>
            <w:tcBorders>
              <w:top w:val="nil"/>
              <w:bottom w:val="nil"/>
              <w:right w:val="nil"/>
            </w:tcBorders>
            <w:vAlign w:val="center"/>
          </w:tcPr>
          <w:p w14:paraId="6803E482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05 </w:t>
            </w:r>
          </w:p>
        </w:tc>
      </w:tr>
      <w:tr w:rsidR="00A13F5B" w:rsidRPr="00BF00E0" w14:paraId="7829EC5B" w14:textId="77777777" w:rsidTr="00F34148">
        <w:trPr>
          <w:trHeight w:val="300"/>
          <w:jc w:val="center"/>
        </w:trPr>
        <w:tc>
          <w:tcPr>
            <w:tcW w:w="46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6B0CC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96BFD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06F5A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D0C8A25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45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C6302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>Water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EE6F2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178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E93A1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3.30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D32466E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12 </w:t>
            </w:r>
          </w:p>
        </w:tc>
        <w:tc>
          <w:tcPr>
            <w:tcW w:w="474" w:type="pct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CC4B39D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</w:p>
        </w:tc>
        <w:tc>
          <w:tcPr>
            <w:tcW w:w="530" w:type="pct"/>
            <w:tcBorders>
              <w:top w:val="nil"/>
              <w:bottom w:val="nil"/>
            </w:tcBorders>
            <w:vAlign w:val="center"/>
          </w:tcPr>
          <w:p w14:paraId="312B7D15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  <w:vAlign w:val="center"/>
          </w:tcPr>
          <w:p w14:paraId="6C6A4972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331" w:type="pct"/>
            <w:tcBorders>
              <w:top w:val="nil"/>
              <w:bottom w:val="nil"/>
              <w:right w:val="nil"/>
            </w:tcBorders>
            <w:vAlign w:val="center"/>
          </w:tcPr>
          <w:p w14:paraId="44908ACE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</w:p>
        </w:tc>
      </w:tr>
      <w:tr w:rsidR="00A13F5B" w:rsidRPr="00BF00E0" w14:paraId="44AECA6B" w14:textId="77777777" w:rsidTr="00F34148">
        <w:trPr>
          <w:trHeight w:val="300"/>
          <w:jc w:val="center"/>
        </w:trPr>
        <w:tc>
          <w:tcPr>
            <w:tcW w:w="46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D51FF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F95E7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698E8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1E4DBE5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45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8AFA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>Bio1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467CB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19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EC1D1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3.12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80E5E6C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05 </w:t>
            </w:r>
          </w:p>
        </w:tc>
        <w:tc>
          <w:tcPr>
            <w:tcW w:w="474" w:type="pct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A491380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</w:p>
        </w:tc>
        <w:tc>
          <w:tcPr>
            <w:tcW w:w="530" w:type="pct"/>
            <w:tcBorders>
              <w:top w:val="nil"/>
              <w:bottom w:val="nil"/>
            </w:tcBorders>
            <w:vAlign w:val="center"/>
          </w:tcPr>
          <w:p w14:paraId="507DED2A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  <w:vAlign w:val="center"/>
          </w:tcPr>
          <w:p w14:paraId="0A005208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331" w:type="pct"/>
            <w:tcBorders>
              <w:top w:val="nil"/>
              <w:bottom w:val="nil"/>
              <w:right w:val="nil"/>
            </w:tcBorders>
            <w:vAlign w:val="center"/>
          </w:tcPr>
          <w:p w14:paraId="4957B45A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</w:p>
        </w:tc>
      </w:tr>
      <w:tr w:rsidR="00A13F5B" w:rsidRPr="00BF00E0" w14:paraId="527A652F" w14:textId="77777777" w:rsidTr="00F34148">
        <w:trPr>
          <w:trHeight w:val="300"/>
          <w:jc w:val="center"/>
        </w:trPr>
        <w:tc>
          <w:tcPr>
            <w:tcW w:w="464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0985007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42D84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6F534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76" w:type="pc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ADA1D4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452" w:type="pct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A35616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Herbaceous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2A638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99 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39349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530 </w:t>
            </w:r>
          </w:p>
        </w:tc>
        <w:tc>
          <w:tcPr>
            <w:tcW w:w="354" w:type="pc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7A2888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23 </w:t>
            </w:r>
          </w:p>
        </w:tc>
        <w:tc>
          <w:tcPr>
            <w:tcW w:w="474" w:type="pct"/>
            <w:tcBorders>
              <w:top w:val="nil"/>
              <w:left w:val="single" w:sz="12" w:space="0" w:color="auto"/>
            </w:tcBorders>
            <w:vAlign w:val="center"/>
          </w:tcPr>
          <w:p w14:paraId="215D55F4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tcBorders>
              <w:top w:val="nil"/>
            </w:tcBorders>
            <w:vAlign w:val="center"/>
          </w:tcPr>
          <w:p w14:paraId="14B7251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il"/>
            </w:tcBorders>
            <w:vAlign w:val="center"/>
          </w:tcPr>
          <w:p w14:paraId="5117C19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il"/>
              <w:right w:val="nil"/>
            </w:tcBorders>
            <w:vAlign w:val="center"/>
          </w:tcPr>
          <w:p w14:paraId="1769D76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13F5B" w:rsidRPr="00BF00E0" w14:paraId="03656349" w14:textId="77777777" w:rsidTr="00F34148">
        <w:trPr>
          <w:trHeight w:val="300"/>
          <w:jc w:val="center"/>
        </w:trPr>
        <w:tc>
          <w:tcPr>
            <w:tcW w:w="46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88AE31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6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28F59C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6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074082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76" w:type="pct"/>
            <w:tcBorders>
              <w:top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E6A7AD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452" w:type="pct"/>
            <w:tcBorders>
              <w:top w:val="nil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5F86C4C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Bio3</w:t>
            </w:r>
          </w:p>
        </w:tc>
        <w:tc>
          <w:tcPr>
            <w:tcW w:w="53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65F446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06 </w:t>
            </w:r>
          </w:p>
        </w:tc>
        <w:tc>
          <w:tcPr>
            <w:tcW w:w="33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FCFDE0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360 </w:t>
            </w:r>
          </w:p>
        </w:tc>
        <w:tc>
          <w:tcPr>
            <w:tcW w:w="354" w:type="pct"/>
            <w:tcBorders>
              <w:top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484F49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24 </w:t>
            </w:r>
          </w:p>
        </w:tc>
        <w:tc>
          <w:tcPr>
            <w:tcW w:w="474" w:type="pct"/>
            <w:tcBorders>
              <w:top w:val="nil"/>
              <w:left w:val="single" w:sz="12" w:space="0" w:color="auto"/>
              <w:bottom w:val="single" w:sz="8" w:space="0" w:color="auto"/>
            </w:tcBorders>
            <w:vAlign w:val="center"/>
          </w:tcPr>
          <w:p w14:paraId="0BA7A34B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tcBorders>
              <w:top w:val="nil"/>
              <w:bottom w:val="single" w:sz="8" w:space="0" w:color="auto"/>
            </w:tcBorders>
            <w:vAlign w:val="center"/>
          </w:tcPr>
          <w:p w14:paraId="39301956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il"/>
              <w:bottom w:val="single" w:sz="8" w:space="0" w:color="auto"/>
            </w:tcBorders>
            <w:vAlign w:val="center"/>
          </w:tcPr>
          <w:p w14:paraId="0548CEB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552EE71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13F5B" w:rsidRPr="00BF00E0" w14:paraId="18E3D559" w14:textId="77777777" w:rsidTr="00F34148">
        <w:trPr>
          <w:trHeight w:val="300"/>
          <w:jc w:val="center"/>
        </w:trPr>
        <w:tc>
          <w:tcPr>
            <w:tcW w:w="1666" w:type="pct"/>
            <w:gridSpan w:val="4"/>
            <w:tcBorders>
              <w:top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39EA4E2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Times New Roman"/>
                <w:i/>
                <w:color w:val="FF0000"/>
                <w:szCs w:val="20"/>
              </w:rPr>
              <w:t>Spatial</w:t>
            </w:r>
            <w:r w:rsidRPr="00BF00E0">
              <w:rPr>
                <w:rFonts w:eastAsia="Times New Roman"/>
                <w:color w:val="000000" w:themeColor="text1"/>
              </w:rPr>
              <w:t>***</w:t>
            </w:r>
          </w:p>
        </w:tc>
        <w:tc>
          <w:tcPr>
            <w:tcW w:w="1667" w:type="pct"/>
            <w:gridSpan w:val="4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828693D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Times New Roman"/>
                <w:i/>
                <w:color w:val="FF0000"/>
                <w:szCs w:val="20"/>
              </w:rPr>
              <w:t>Spatial</w:t>
            </w:r>
            <w:r w:rsidRPr="00BF00E0">
              <w:rPr>
                <w:rFonts w:eastAsia="Times New Roman"/>
                <w:color w:val="000000" w:themeColor="text1"/>
              </w:rPr>
              <w:t>***</w:t>
            </w:r>
          </w:p>
        </w:tc>
        <w:tc>
          <w:tcPr>
            <w:tcW w:w="1666" w:type="pct"/>
            <w:gridSpan w:val="4"/>
            <w:tcBorders>
              <w:top w:val="single" w:sz="8" w:space="0" w:color="auto"/>
              <w:left w:val="single" w:sz="12" w:space="0" w:color="auto"/>
              <w:right w:val="nil"/>
            </w:tcBorders>
            <w:vAlign w:val="bottom"/>
          </w:tcPr>
          <w:p w14:paraId="215A1BA9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Times New Roman"/>
                <w:i/>
                <w:color w:val="FF0000"/>
                <w:szCs w:val="20"/>
              </w:rPr>
              <w:t>Spatial</w:t>
            </w:r>
            <w:r w:rsidRPr="00BF00E0">
              <w:rPr>
                <w:rFonts w:eastAsia="Times New Roman"/>
                <w:color w:val="000000" w:themeColor="text1"/>
              </w:rPr>
              <w:t>**</w:t>
            </w:r>
          </w:p>
        </w:tc>
      </w:tr>
      <w:tr w:rsidR="00A13F5B" w:rsidRPr="00BF00E0" w14:paraId="58C44F77" w14:textId="77777777" w:rsidTr="00F34148">
        <w:trPr>
          <w:trHeight w:val="300"/>
          <w:jc w:val="center"/>
        </w:trPr>
        <w:tc>
          <w:tcPr>
            <w:tcW w:w="464" w:type="pct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7C7E96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8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1136BA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44 </w:t>
            </w:r>
          </w:p>
        </w:tc>
        <w:tc>
          <w:tcPr>
            <w:tcW w:w="36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6D6F89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7.911 </w:t>
            </w:r>
          </w:p>
        </w:tc>
        <w:tc>
          <w:tcPr>
            <w:tcW w:w="276" w:type="pct"/>
            <w:tcBorders>
              <w:top w:val="single" w:sz="8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25CBF41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top w:val="single" w:sz="8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21C40E" w14:textId="77777777" w:rsidR="00A13F5B" w:rsidRPr="00BF00E0" w:rsidRDefault="00A13F5B" w:rsidP="00F34148">
            <w:pPr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6</w:t>
            </w:r>
          </w:p>
        </w:tc>
        <w:tc>
          <w:tcPr>
            <w:tcW w:w="5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6B23B5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50 </w:t>
            </w:r>
          </w:p>
        </w:tc>
        <w:tc>
          <w:tcPr>
            <w:tcW w:w="33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45A055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8.764 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24C4F5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6DA4A9F1" w14:textId="77777777" w:rsidR="00A13F5B" w:rsidRPr="00BF00E0" w:rsidRDefault="00A13F5B" w:rsidP="00F34148">
            <w:pPr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8</w:t>
            </w:r>
          </w:p>
        </w:tc>
        <w:tc>
          <w:tcPr>
            <w:tcW w:w="530" w:type="pct"/>
            <w:tcBorders>
              <w:top w:val="single" w:sz="8" w:space="0" w:color="auto"/>
            </w:tcBorders>
            <w:vAlign w:val="center"/>
          </w:tcPr>
          <w:p w14:paraId="61187291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37 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14:paraId="01F013CC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6.696 </w:t>
            </w:r>
          </w:p>
        </w:tc>
        <w:tc>
          <w:tcPr>
            <w:tcW w:w="331" w:type="pct"/>
            <w:tcBorders>
              <w:top w:val="single" w:sz="8" w:space="0" w:color="auto"/>
              <w:right w:val="nil"/>
            </w:tcBorders>
            <w:vAlign w:val="center"/>
          </w:tcPr>
          <w:p w14:paraId="72343AE5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</w:tr>
      <w:tr w:rsidR="00A13F5B" w:rsidRPr="00BF00E0" w14:paraId="7D6365D4" w14:textId="77777777" w:rsidTr="00F34148">
        <w:trPr>
          <w:trHeight w:val="30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E2964C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6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0B998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89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0EBB1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8.243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52B7D4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70E6AE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9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4E604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78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D1419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5.528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CD183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6425D256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6</w:t>
            </w:r>
          </w:p>
        </w:tc>
        <w:tc>
          <w:tcPr>
            <w:tcW w:w="530" w:type="pct"/>
            <w:vAlign w:val="center"/>
          </w:tcPr>
          <w:p w14:paraId="1A03127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74 </w:t>
            </w:r>
          </w:p>
        </w:tc>
        <w:tc>
          <w:tcPr>
            <w:tcW w:w="331" w:type="pct"/>
            <w:vAlign w:val="center"/>
          </w:tcPr>
          <w:p w14:paraId="02E86EA6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6.890 </w:t>
            </w: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29E97CB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</w:tr>
      <w:tr w:rsidR="00A13F5B" w:rsidRPr="00BF00E0" w14:paraId="3FDF9295" w14:textId="77777777" w:rsidTr="00F34148">
        <w:trPr>
          <w:trHeight w:val="30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94680E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5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CD218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15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8BDD3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5.248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8B217B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5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43A82F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12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97E67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05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7169C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5.523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CF4C00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1476BACF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16</w:t>
            </w:r>
          </w:p>
        </w:tc>
        <w:tc>
          <w:tcPr>
            <w:tcW w:w="530" w:type="pct"/>
            <w:vAlign w:val="center"/>
          </w:tcPr>
          <w:p w14:paraId="29E965E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97 </w:t>
            </w:r>
          </w:p>
        </w:tc>
        <w:tc>
          <w:tcPr>
            <w:tcW w:w="331" w:type="pct"/>
            <w:vAlign w:val="center"/>
          </w:tcPr>
          <w:p w14:paraId="79F6119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4.845 </w:t>
            </w: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700D0E04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02 </w:t>
            </w:r>
          </w:p>
        </w:tc>
      </w:tr>
      <w:tr w:rsidR="00A13F5B" w:rsidRPr="00BF00E0" w14:paraId="6A7D339A" w14:textId="77777777" w:rsidTr="00F34148">
        <w:trPr>
          <w:trHeight w:val="30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F0743F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16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C6E21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38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DBC51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5.009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2533E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3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446335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1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9EB6A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27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D1182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4.582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D99607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2015D70C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12</w:t>
            </w:r>
          </w:p>
        </w:tc>
        <w:tc>
          <w:tcPr>
            <w:tcW w:w="530" w:type="pct"/>
            <w:vAlign w:val="center"/>
          </w:tcPr>
          <w:p w14:paraId="00E7B4D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14 </w:t>
            </w:r>
          </w:p>
        </w:tc>
        <w:tc>
          <w:tcPr>
            <w:tcW w:w="331" w:type="pct"/>
            <w:vAlign w:val="center"/>
          </w:tcPr>
          <w:p w14:paraId="5411488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835 </w:t>
            </w: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3618A4F6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6 </w:t>
            </w:r>
          </w:p>
        </w:tc>
      </w:tr>
      <w:tr w:rsidR="00A13F5B" w:rsidRPr="00BF00E0" w14:paraId="4F8C183A" w14:textId="77777777" w:rsidTr="00F34148">
        <w:trPr>
          <w:trHeight w:val="30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0318AA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lastRenderedPageBreak/>
              <w:t>MEM1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A16EE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61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296BC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5.034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B1806B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2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C72D8A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16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2AFFC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47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A2ECF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4.524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46A067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6285EBCC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1</w:t>
            </w:r>
          </w:p>
        </w:tc>
        <w:tc>
          <w:tcPr>
            <w:tcW w:w="530" w:type="pct"/>
            <w:vAlign w:val="center"/>
          </w:tcPr>
          <w:p w14:paraId="46B3EDA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31 </w:t>
            </w:r>
          </w:p>
        </w:tc>
        <w:tc>
          <w:tcPr>
            <w:tcW w:w="331" w:type="pct"/>
            <w:vAlign w:val="center"/>
          </w:tcPr>
          <w:p w14:paraId="7FB0821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674 </w:t>
            </w: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317AD00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12 </w:t>
            </w:r>
          </w:p>
        </w:tc>
      </w:tr>
      <w:tr w:rsidR="00A13F5B" w:rsidRPr="00BF00E0" w14:paraId="6781B37F" w14:textId="77777777" w:rsidTr="00F34148">
        <w:trPr>
          <w:trHeight w:val="30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C8A47E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17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F64DA6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76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0DD17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473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82A8FB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14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D90BA5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8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A0857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65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2C2B5A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4.053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87D35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4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13C4956B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9</w:t>
            </w:r>
          </w:p>
        </w:tc>
        <w:tc>
          <w:tcPr>
            <w:tcW w:w="530" w:type="pct"/>
            <w:vAlign w:val="center"/>
          </w:tcPr>
          <w:p w14:paraId="77A4DC4B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46 </w:t>
            </w:r>
          </w:p>
        </w:tc>
        <w:tc>
          <w:tcPr>
            <w:tcW w:w="331" w:type="pct"/>
            <w:vAlign w:val="center"/>
          </w:tcPr>
          <w:p w14:paraId="0AA432D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605 </w:t>
            </w: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583E424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13 </w:t>
            </w:r>
          </w:p>
        </w:tc>
      </w:tr>
      <w:tr w:rsidR="00A13F5B" w:rsidRPr="00BF00E0" w14:paraId="74B5C54B" w14:textId="77777777" w:rsidTr="00F34148">
        <w:trPr>
          <w:trHeight w:val="30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5D00C3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13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7093B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86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DF73C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857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D6957C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34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59803B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5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99127A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82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66B14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881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2AAE9C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71D71EA1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5</w:t>
            </w:r>
          </w:p>
        </w:tc>
        <w:tc>
          <w:tcPr>
            <w:tcW w:w="530" w:type="pct"/>
            <w:vAlign w:val="center"/>
          </w:tcPr>
          <w:p w14:paraId="64BEEE3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61 </w:t>
            </w:r>
          </w:p>
        </w:tc>
        <w:tc>
          <w:tcPr>
            <w:tcW w:w="331" w:type="pct"/>
            <w:vAlign w:val="center"/>
          </w:tcPr>
          <w:p w14:paraId="0BC4A73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631 </w:t>
            </w: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124ED10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8 </w:t>
            </w:r>
          </w:p>
        </w:tc>
      </w:tr>
      <w:tr w:rsidR="00A13F5B" w:rsidRPr="00BF00E0" w14:paraId="3D9E2464" w14:textId="77777777" w:rsidTr="00F34148">
        <w:trPr>
          <w:trHeight w:val="30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C5EC09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20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0F1B6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97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9A067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867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FF7063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29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B5E636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4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4D800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94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367C2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243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454FD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7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3A15A282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20</w:t>
            </w:r>
          </w:p>
        </w:tc>
        <w:tc>
          <w:tcPr>
            <w:tcW w:w="530" w:type="pct"/>
            <w:vAlign w:val="center"/>
          </w:tcPr>
          <w:p w14:paraId="6B082B2B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77 </w:t>
            </w:r>
          </w:p>
        </w:tc>
        <w:tc>
          <w:tcPr>
            <w:tcW w:w="331" w:type="pct"/>
            <w:vAlign w:val="center"/>
          </w:tcPr>
          <w:p w14:paraId="336CF79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651 </w:t>
            </w: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76628BE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13 </w:t>
            </w:r>
          </w:p>
        </w:tc>
      </w:tr>
      <w:tr w:rsidR="00A13F5B" w:rsidRPr="00BF00E0" w14:paraId="320BF873" w14:textId="77777777" w:rsidTr="00F34148">
        <w:trPr>
          <w:trHeight w:val="30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6E6D363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3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486C9C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07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7B68E0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747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A7328CD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38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F108A2" w14:textId="77777777" w:rsidR="00A13F5B" w:rsidRPr="00BF00E0" w:rsidRDefault="00A13F5B" w:rsidP="00F34148">
            <w:pPr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20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E4DF42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07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55A77E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234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074F50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8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3A7A6EEE" w14:textId="77777777" w:rsidR="00A13F5B" w:rsidRPr="00BF00E0" w:rsidRDefault="00A13F5B" w:rsidP="00F34148">
            <w:pPr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3</w:t>
            </w:r>
          </w:p>
        </w:tc>
        <w:tc>
          <w:tcPr>
            <w:tcW w:w="530" w:type="pct"/>
            <w:vAlign w:val="center"/>
          </w:tcPr>
          <w:p w14:paraId="05FE6327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91 </w:t>
            </w:r>
          </w:p>
        </w:tc>
        <w:tc>
          <w:tcPr>
            <w:tcW w:w="331" w:type="pct"/>
            <w:vAlign w:val="center"/>
          </w:tcPr>
          <w:p w14:paraId="0B2E759C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487 </w:t>
            </w: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10629C1F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17 </w:t>
            </w:r>
          </w:p>
        </w:tc>
      </w:tr>
      <w:tr w:rsidR="00A13F5B" w:rsidRPr="00BF00E0" w14:paraId="39403AC5" w14:textId="77777777" w:rsidTr="00F34148">
        <w:trPr>
          <w:trHeight w:val="30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0472D8B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AAF83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009A0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223F7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EA4752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3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BEF56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16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D81C86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642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8CB007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23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1EDCDEFF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19</w:t>
            </w:r>
          </w:p>
        </w:tc>
        <w:tc>
          <w:tcPr>
            <w:tcW w:w="530" w:type="pct"/>
            <w:vAlign w:val="center"/>
          </w:tcPr>
          <w:p w14:paraId="1A639E5A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03 </w:t>
            </w:r>
          </w:p>
        </w:tc>
        <w:tc>
          <w:tcPr>
            <w:tcW w:w="331" w:type="pct"/>
            <w:vAlign w:val="center"/>
          </w:tcPr>
          <w:p w14:paraId="7ABEA1A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147 </w:t>
            </w: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7E4BB3D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15 </w:t>
            </w:r>
          </w:p>
        </w:tc>
      </w:tr>
      <w:tr w:rsidR="00A13F5B" w:rsidRPr="00BF00E0" w14:paraId="73EF95F6" w14:textId="77777777" w:rsidTr="00F34148">
        <w:trPr>
          <w:trHeight w:val="300"/>
          <w:jc w:val="center"/>
        </w:trPr>
        <w:tc>
          <w:tcPr>
            <w:tcW w:w="464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701B596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429DD6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AE028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76" w:type="pc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0A371B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452" w:type="pct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4F8687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19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E8B03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23 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BD69F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241 </w:t>
            </w:r>
          </w:p>
        </w:tc>
        <w:tc>
          <w:tcPr>
            <w:tcW w:w="354" w:type="pc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C976B8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39 </w:t>
            </w:r>
          </w:p>
        </w:tc>
        <w:tc>
          <w:tcPr>
            <w:tcW w:w="474" w:type="pct"/>
            <w:tcBorders>
              <w:top w:val="nil"/>
              <w:left w:val="single" w:sz="12" w:space="0" w:color="auto"/>
            </w:tcBorders>
            <w:vAlign w:val="center"/>
          </w:tcPr>
          <w:p w14:paraId="2805978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tcBorders>
              <w:top w:val="nil"/>
            </w:tcBorders>
            <w:vAlign w:val="center"/>
          </w:tcPr>
          <w:p w14:paraId="7992DC5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il"/>
            </w:tcBorders>
            <w:vAlign w:val="center"/>
          </w:tcPr>
          <w:p w14:paraId="121B448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il"/>
              <w:right w:val="nil"/>
            </w:tcBorders>
            <w:vAlign w:val="center"/>
          </w:tcPr>
          <w:p w14:paraId="3B20C9E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13F5B" w:rsidRPr="00BF00E0" w14:paraId="079C06D5" w14:textId="77777777" w:rsidTr="00F34148">
        <w:trPr>
          <w:trHeight w:val="300"/>
          <w:jc w:val="center"/>
        </w:trPr>
        <w:tc>
          <w:tcPr>
            <w:tcW w:w="464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58EACA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341AE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F9E43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DB5F8C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452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1718AE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2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1AB23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29 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349EA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139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2B689D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46 </w:t>
            </w:r>
          </w:p>
        </w:tc>
        <w:tc>
          <w:tcPr>
            <w:tcW w:w="474" w:type="pct"/>
            <w:tcBorders>
              <w:top w:val="nil"/>
              <w:left w:val="single" w:sz="12" w:space="0" w:color="auto"/>
              <w:bottom w:val="single" w:sz="8" w:space="0" w:color="auto"/>
            </w:tcBorders>
            <w:vAlign w:val="center"/>
          </w:tcPr>
          <w:p w14:paraId="7FD2C08A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tcBorders>
              <w:top w:val="nil"/>
              <w:bottom w:val="single" w:sz="8" w:space="0" w:color="auto"/>
            </w:tcBorders>
            <w:vAlign w:val="center"/>
          </w:tcPr>
          <w:p w14:paraId="53315A4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il"/>
              <w:bottom w:val="single" w:sz="8" w:space="0" w:color="auto"/>
            </w:tcBorders>
            <w:vAlign w:val="center"/>
          </w:tcPr>
          <w:p w14:paraId="27604DA6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348FB19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</w:tbl>
    <w:p w14:paraId="07BED639" w14:textId="77777777" w:rsidR="00A13F5B" w:rsidRPr="00BF00E0" w:rsidRDefault="00A13F5B" w:rsidP="00A13F5B">
      <w:pPr>
        <w:spacing w:line="360" w:lineRule="auto"/>
        <w:rPr>
          <w:color w:val="000000" w:themeColor="text1"/>
          <w:szCs w:val="24"/>
        </w:rPr>
      </w:pPr>
      <w:r w:rsidRPr="00BF00E0">
        <w:rPr>
          <w:color w:val="000000" w:themeColor="text1"/>
          <w:szCs w:val="24"/>
        </w:rPr>
        <w:t xml:space="preserve">Bio3= </w:t>
      </w:r>
      <w:r w:rsidRPr="00BF00E0">
        <w:rPr>
          <w:rFonts w:eastAsia="Times New Roman"/>
          <w:color w:val="000000" w:themeColor="text1"/>
          <w:szCs w:val="24"/>
        </w:rPr>
        <w:t>Isothermality, Bio14= Precipitation of Driest Month (mm), Bio15= Precipitation Seasonality</w:t>
      </w:r>
      <w:r w:rsidRPr="00BF00E0">
        <w:rPr>
          <w:color w:val="000000" w:themeColor="text1"/>
          <w:szCs w:val="24"/>
        </w:rPr>
        <w:t>.</w:t>
      </w:r>
    </w:p>
    <w:p w14:paraId="45B67D39" w14:textId="77777777" w:rsidR="00A13F5B" w:rsidRPr="00BF00E0" w:rsidRDefault="00A13F5B" w:rsidP="00A13F5B">
      <w:pPr>
        <w:rPr>
          <w:b/>
          <w:color w:val="000000" w:themeColor="text1"/>
          <w:sz w:val="32"/>
          <w:szCs w:val="32"/>
        </w:rPr>
      </w:pPr>
      <w:r w:rsidRPr="00BF00E0">
        <w:rPr>
          <w:b/>
          <w:color w:val="000000" w:themeColor="text1"/>
          <w:sz w:val="32"/>
          <w:szCs w:val="32"/>
        </w:rPr>
        <w:br w:type="page"/>
      </w:r>
    </w:p>
    <w:p w14:paraId="04EED39F" w14:textId="4C09BC39" w:rsidR="00A13F5B" w:rsidRPr="00BF00E0" w:rsidRDefault="00974A08" w:rsidP="00A13F5B">
      <w:pPr>
        <w:rPr>
          <w:color w:val="000000" w:themeColor="text1"/>
          <w:szCs w:val="24"/>
        </w:rPr>
      </w:pPr>
      <w:r w:rsidRPr="000167B3">
        <w:rPr>
          <w:szCs w:val="24"/>
        </w:rPr>
        <w:lastRenderedPageBreak/>
        <w:t>Appendix S</w:t>
      </w:r>
      <w:r>
        <w:rPr>
          <w:szCs w:val="24"/>
        </w:rPr>
        <w:t>5</w:t>
      </w:r>
      <w:r w:rsidRPr="000167B3">
        <w:rPr>
          <w:szCs w:val="24"/>
        </w:rPr>
        <w:t>.</w:t>
      </w:r>
      <w:r w:rsidR="00A13F5B" w:rsidRPr="00BF00E0">
        <w:rPr>
          <w:color w:val="000000" w:themeColor="text1"/>
          <w:szCs w:val="24"/>
        </w:rPr>
        <w:t xml:space="preserve">Results of forward selection of </w:t>
      </w:r>
      <w:r w:rsidR="00A13F5B" w:rsidRPr="00BF00E0">
        <w:rPr>
          <w:szCs w:val="24"/>
        </w:rPr>
        <w:t>local environmental</w:t>
      </w:r>
      <w:r w:rsidR="00A13F5B" w:rsidRPr="00BF00E0">
        <w:rPr>
          <w:color w:val="000000" w:themeColor="text1"/>
          <w:szCs w:val="24"/>
        </w:rPr>
        <w:t xml:space="preserve"> (</w:t>
      </w:r>
      <w:r w:rsidR="00A13F5B" w:rsidRPr="00BF00E0">
        <w:rPr>
          <w:i/>
          <w:color w:val="FF0000"/>
          <w:szCs w:val="24"/>
        </w:rPr>
        <w:t>Local</w:t>
      </w:r>
      <w:r w:rsidR="00A13F5B" w:rsidRPr="00BF00E0">
        <w:rPr>
          <w:color w:val="000000" w:themeColor="text1"/>
          <w:szCs w:val="24"/>
        </w:rPr>
        <w:t xml:space="preserve">), </w:t>
      </w:r>
      <w:r w:rsidR="00A13F5B" w:rsidRPr="00BF00E0">
        <w:rPr>
          <w:szCs w:val="24"/>
        </w:rPr>
        <w:t>geo-climatic</w:t>
      </w:r>
      <w:r w:rsidR="00A13F5B" w:rsidRPr="00BF00E0">
        <w:rPr>
          <w:color w:val="000000" w:themeColor="text1"/>
          <w:szCs w:val="24"/>
        </w:rPr>
        <w:t xml:space="preserve"> (</w:t>
      </w:r>
      <w:r w:rsidR="00A13F5B" w:rsidRPr="00BF00E0">
        <w:rPr>
          <w:i/>
          <w:color w:val="FF0000"/>
          <w:szCs w:val="24"/>
        </w:rPr>
        <w:t>Geo</w:t>
      </w:r>
      <w:r w:rsidR="00A13F5B" w:rsidRPr="00BF00E0">
        <w:rPr>
          <w:color w:val="000000" w:themeColor="text1"/>
          <w:szCs w:val="24"/>
        </w:rPr>
        <w:t xml:space="preserve">) and </w:t>
      </w:r>
      <w:r w:rsidR="00A13F5B" w:rsidRPr="00BF00E0">
        <w:rPr>
          <w:szCs w:val="24"/>
        </w:rPr>
        <w:t xml:space="preserve">spatial </w:t>
      </w:r>
      <w:r w:rsidR="00A13F5B" w:rsidRPr="00BF00E0">
        <w:rPr>
          <w:color w:val="000000" w:themeColor="text1"/>
          <w:szCs w:val="24"/>
        </w:rPr>
        <w:t>(</w:t>
      </w:r>
      <w:r w:rsidR="00A13F5B" w:rsidRPr="00BF00E0">
        <w:rPr>
          <w:i/>
          <w:color w:val="FF0000"/>
          <w:szCs w:val="24"/>
        </w:rPr>
        <w:t>Spatial</w:t>
      </w:r>
      <w:r w:rsidR="00A13F5B" w:rsidRPr="00BF00E0">
        <w:rPr>
          <w:color w:val="000000" w:themeColor="text1"/>
          <w:szCs w:val="24"/>
        </w:rPr>
        <w:t xml:space="preserve">) </w:t>
      </w:r>
      <w:r w:rsidR="007B4378" w:rsidRPr="00BF00E0">
        <w:rPr>
          <w:szCs w:val="24"/>
        </w:rPr>
        <w:t>factors</w:t>
      </w:r>
      <w:r w:rsidR="007B4378" w:rsidRPr="00BF00E0">
        <w:rPr>
          <w:rFonts w:hint="eastAsia"/>
          <w:color w:val="000000" w:themeColor="text1"/>
          <w:szCs w:val="24"/>
        </w:rPr>
        <w:t xml:space="preserve"> </w:t>
      </w:r>
      <w:r w:rsidR="00A13F5B" w:rsidRPr="00BF00E0">
        <w:rPr>
          <w:color w:val="000000" w:themeColor="text1"/>
          <w:szCs w:val="24"/>
        </w:rPr>
        <w:t xml:space="preserve">for phylogenetic </w:t>
      </w:r>
      <w:r w:rsidR="00A13F5B" w:rsidRPr="00BF00E0">
        <w:rPr>
          <w:rFonts w:eastAsia="Times New Roman"/>
          <w:i/>
          <w:color w:val="000000" w:themeColor="text1"/>
          <w:szCs w:val="24"/>
        </w:rPr>
        <w:t>β</w:t>
      </w:r>
      <w:r w:rsidR="00A13F5B" w:rsidRPr="00BF00E0">
        <w:rPr>
          <w:rFonts w:eastAsia="Times New Roman"/>
          <w:color w:val="000000" w:themeColor="text1"/>
          <w:szCs w:val="24"/>
        </w:rPr>
        <w:t>-</w:t>
      </w:r>
      <w:r w:rsidR="00A13F5B" w:rsidRPr="00BF00E0">
        <w:rPr>
          <w:color w:val="000000" w:themeColor="text1"/>
          <w:szCs w:val="24"/>
        </w:rPr>
        <w:t xml:space="preserve">diversity components respectively. </w:t>
      </w:r>
      <w:r w:rsidR="00A13F5B" w:rsidRPr="00BF00E0">
        <w:rPr>
          <w:rFonts w:eastAsia="MinionPro-Regular"/>
          <w:color w:val="000000" w:themeColor="text1"/>
          <w:szCs w:val="24"/>
        </w:rPr>
        <w:t>The selected variables are in the order in which they were selected in the forward selection procedure. AdjR</w:t>
      </w:r>
      <w:r w:rsidR="00A13F5B" w:rsidRPr="00BF00E0">
        <w:rPr>
          <w:rFonts w:eastAsia="MinionPro-Regular"/>
          <w:color w:val="000000" w:themeColor="text1"/>
          <w:szCs w:val="24"/>
          <w:vertAlign w:val="superscript"/>
        </w:rPr>
        <w:t>2</w:t>
      </w:r>
      <w:r w:rsidR="00A13F5B" w:rsidRPr="00BF00E0">
        <w:rPr>
          <w:rFonts w:eastAsia="MinionPro-Regular"/>
          <w:color w:val="000000" w:themeColor="text1"/>
          <w:szCs w:val="24"/>
        </w:rPr>
        <w:t xml:space="preserve">Cum (cumulative adjusted </w:t>
      </w:r>
      <w:r w:rsidR="00A13F5B" w:rsidRPr="00BF00E0">
        <w:rPr>
          <w:color w:val="000000" w:themeColor="text1"/>
          <w:szCs w:val="24"/>
        </w:rPr>
        <w:t>R</w:t>
      </w:r>
      <w:r w:rsidR="00A13F5B" w:rsidRPr="00BF00E0">
        <w:rPr>
          <w:color w:val="000000" w:themeColor="text1"/>
          <w:szCs w:val="24"/>
          <w:vertAlign w:val="superscript"/>
        </w:rPr>
        <w:t>2</w:t>
      </w:r>
      <w:r w:rsidR="00A13F5B" w:rsidRPr="00BF00E0">
        <w:rPr>
          <w:rFonts w:eastAsia="MinionPro-Regular"/>
          <w:color w:val="000000" w:themeColor="text1"/>
          <w:szCs w:val="24"/>
        </w:rPr>
        <w:t xml:space="preserve">), F and p values are shown. </w:t>
      </w:r>
      <w:r w:rsidR="00A13F5B" w:rsidRPr="00BF00E0">
        <w:rPr>
          <w:color w:val="000000" w:themeColor="text1"/>
          <w:szCs w:val="24"/>
        </w:rPr>
        <w:t>All selected variables show no significant multicollinearity (with variance inflation factor &lt;3).</w:t>
      </w:r>
      <w:r w:rsidR="00A13F5B" w:rsidRPr="00BF00E0">
        <w:rPr>
          <w:rFonts w:eastAsia="MinionPro-Regular"/>
          <w:color w:val="000000" w:themeColor="text1"/>
          <w:szCs w:val="24"/>
        </w:rPr>
        <w:t xml:space="preserve"> </w:t>
      </w:r>
      <w:r w:rsidR="00A13F5B" w:rsidRPr="00BF00E0">
        <w:rPr>
          <w:color w:val="000000" w:themeColor="text1"/>
          <w:szCs w:val="24"/>
        </w:rPr>
        <w:t>Significance is expressed as * p &lt; 0.05, ** p &lt; 0.01, *** p &lt; 0.001.</w:t>
      </w:r>
    </w:p>
    <w:tbl>
      <w:tblPr>
        <w:tblW w:w="5243" w:type="pct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1527"/>
        <w:gridCol w:w="992"/>
        <w:gridCol w:w="750"/>
        <w:gridCol w:w="1229"/>
        <w:gridCol w:w="1441"/>
        <w:gridCol w:w="900"/>
        <w:gridCol w:w="962"/>
        <w:gridCol w:w="1288"/>
        <w:gridCol w:w="1441"/>
        <w:gridCol w:w="900"/>
        <w:gridCol w:w="900"/>
      </w:tblGrid>
      <w:tr w:rsidR="00A13F5B" w:rsidRPr="00BF00E0" w14:paraId="6C6196F5" w14:textId="77777777" w:rsidTr="00F34148">
        <w:trPr>
          <w:trHeight w:val="300"/>
          <w:jc w:val="center"/>
        </w:trPr>
        <w:tc>
          <w:tcPr>
            <w:tcW w:w="1666" w:type="pct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391B0E" w14:textId="77777777" w:rsidR="00A13F5B" w:rsidRPr="00BF00E0" w:rsidRDefault="00A13F5B" w:rsidP="00F34148">
            <w:pPr>
              <w:jc w:val="center"/>
              <w:rPr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</w:rPr>
              <w:t>Total</w:t>
            </w:r>
          </w:p>
        </w:tc>
        <w:tc>
          <w:tcPr>
            <w:tcW w:w="1667" w:type="pct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CFCCF0" w14:textId="77777777" w:rsidR="00A13F5B" w:rsidRPr="00BF00E0" w:rsidRDefault="00A13F5B" w:rsidP="00F34148">
            <w:pPr>
              <w:jc w:val="center"/>
              <w:rPr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</w:rPr>
              <w:t>Turnover</w:t>
            </w:r>
          </w:p>
        </w:tc>
        <w:tc>
          <w:tcPr>
            <w:tcW w:w="1666" w:type="pct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4F5FFC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</w:rPr>
              <w:t>Nestedness</w:t>
            </w:r>
          </w:p>
        </w:tc>
      </w:tr>
      <w:tr w:rsidR="00A13F5B" w:rsidRPr="00BF00E0" w14:paraId="3029F2EA" w14:textId="77777777" w:rsidTr="00F34148">
        <w:trPr>
          <w:trHeight w:val="360"/>
          <w:jc w:val="center"/>
        </w:trPr>
        <w:tc>
          <w:tcPr>
            <w:tcW w:w="464" w:type="pct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E91AE7" w14:textId="77777777" w:rsidR="00A13F5B" w:rsidRPr="00BF00E0" w:rsidRDefault="00A13F5B" w:rsidP="00F34148">
            <w:pPr>
              <w:jc w:val="center"/>
              <w:rPr>
                <w:color w:val="000000" w:themeColor="text1"/>
                <w:szCs w:val="20"/>
              </w:rPr>
            </w:pPr>
            <w:r w:rsidRPr="00BF00E0">
              <w:rPr>
                <w:color w:val="000000" w:themeColor="text1"/>
                <w:szCs w:val="20"/>
              </w:rPr>
              <w:t>V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ariables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BA115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  <w:szCs w:val="20"/>
              </w:rPr>
              <w:t>AdjR</w:t>
            </w:r>
            <w:r w:rsidRPr="00BF00E0">
              <w:rPr>
                <w:rFonts w:eastAsia="Times New Roman"/>
                <w:color w:val="000000" w:themeColor="text1"/>
                <w:szCs w:val="20"/>
                <w:vertAlign w:val="superscript"/>
              </w:rPr>
              <w:t>2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Cum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3744F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  <w:szCs w:val="20"/>
              </w:rPr>
              <w:t>F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B5C9656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  <w:szCs w:val="20"/>
              </w:rPr>
              <w:t>p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003158" w14:textId="77777777" w:rsidR="00A13F5B" w:rsidRPr="00BF00E0" w:rsidRDefault="00A13F5B" w:rsidP="00F34148">
            <w:pPr>
              <w:jc w:val="center"/>
              <w:rPr>
                <w:color w:val="000000" w:themeColor="text1"/>
                <w:szCs w:val="20"/>
              </w:rPr>
            </w:pPr>
            <w:r w:rsidRPr="00BF00E0">
              <w:rPr>
                <w:color w:val="000000" w:themeColor="text1"/>
                <w:szCs w:val="20"/>
              </w:rPr>
              <w:t>V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ariables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71B71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  <w:szCs w:val="20"/>
              </w:rPr>
              <w:t>AdjR</w:t>
            </w:r>
            <w:r w:rsidRPr="00BF00E0">
              <w:rPr>
                <w:rFonts w:eastAsia="Times New Roman"/>
                <w:color w:val="000000" w:themeColor="text1"/>
                <w:szCs w:val="20"/>
                <w:vertAlign w:val="superscript"/>
              </w:rPr>
              <w:t>2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Cum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8AAB9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  <w:szCs w:val="20"/>
              </w:rPr>
              <w:t>F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7E510A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  <w:szCs w:val="20"/>
              </w:rPr>
              <w:t>p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9BC9FDF" w14:textId="77777777" w:rsidR="00A13F5B" w:rsidRPr="00BF00E0" w:rsidRDefault="00A13F5B" w:rsidP="00F34148">
            <w:pPr>
              <w:jc w:val="center"/>
              <w:rPr>
                <w:color w:val="000000" w:themeColor="text1"/>
                <w:szCs w:val="20"/>
              </w:rPr>
            </w:pPr>
            <w:r w:rsidRPr="00BF00E0">
              <w:rPr>
                <w:color w:val="000000" w:themeColor="text1"/>
                <w:szCs w:val="20"/>
              </w:rPr>
              <w:t>V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ariables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44E199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  <w:szCs w:val="20"/>
              </w:rPr>
              <w:t>AdjR</w:t>
            </w:r>
            <w:r w:rsidRPr="00BF00E0">
              <w:rPr>
                <w:rFonts w:eastAsia="Times New Roman"/>
                <w:color w:val="000000" w:themeColor="text1"/>
                <w:szCs w:val="20"/>
                <w:vertAlign w:val="superscript"/>
              </w:rPr>
              <w:t>2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Cum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339493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  <w:szCs w:val="20"/>
              </w:rPr>
              <w:t>F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57BAB12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color w:val="000000" w:themeColor="text1"/>
                <w:szCs w:val="20"/>
              </w:rPr>
              <w:t>p</w:t>
            </w:r>
          </w:p>
        </w:tc>
      </w:tr>
      <w:tr w:rsidR="00A13F5B" w:rsidRPr="00BF00E0" w14:paraId="76F29A8A" w14:textId="77777777" w:rsidTr="00F34148">
        <w:trPr>
          <w:trHeight w:val="360"/>
          <w:jc w:val="center"/>
        </w:trPr>
        <w:tc>
          <w:tcPr>
            <w:tcW w:w="464" w:type="pct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58D020" w14:textId="77777777" w:rsidR="00A13F5B" w:rsidRPr="00BF00E0" w:rsidRDefault="00A13F5B" w:rsidP="00F34148">
            <w:pPr>
              <w:jc w:val="center"/>
              <w:rPr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i/>
                <w:color w:val="FF0000"/>
                <w:szCs w:val="20"/>
              </w:rPr>
              <w:t>Local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***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3542A6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4AD12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D462F1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88629C" w14:textId="77777777" w:rsidR="00A13F5B" w:rsidRPr="00BF00E0" w:rsidRDefault="00A13F5B" w:rsidP="00F34148">
            <w:pPr>
              <w:jc w:val="center"/>
              <w:rPr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i/>
                <w:color w:val="FF0000"/>
                <w:szCs w:val="20"/>
              </w:rPr>
              <w:t>Local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***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3BE6C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11D7C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38FEBE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35A9587" w14:textId="77777777" w:rsidR="00A13F5B" w:rsidRPr="00BF00E0" w:rsidRDefault="00A13F5B" w:rsidP="00F34148">
            <w:pPr>
              <w:jc w:val="center"/>
              <w:rPr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i/>
                <w:color w:val="FF0000"/>
                <w:szCs w:val="20"/>
              </w:rPr>
              <w:t>Local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52718E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7F282D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1D91A1A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  <w:szCs w:val="20"/>
              </w:rPr>
            </w:pPr>
          </w:p>
        </w:tc>
      </w:tr>
      <w:tr w:rsidR="00A13F5B" w:rsidRPr="00BF00E0" w14:paraId="26468CDB" w14:textId="77777777" w:rsidTr="00F34148">
        <w:trPr>
          <w:trHeight w:val="300"/>
          <w:jc w:val="center"/>
        </w:trPr>
        <w:tc>
          <w:tcPr>
            <w:tcW w:w="464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FA667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Width</w:t>
            </w:r>
          </w:p>
        </w:tc>
        <w:tc>
          <w:tcPr>
            <w:tcW w:w="5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FAA7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97 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A6F8A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17.045 </w:t>
            </w:r>
          </w:p>
        </w:tc>
        <w:tc>
          <w:tcPr>
            <w:tcW w:w="276" w:type="pct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A15EDB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CF3DF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Width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97EA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97 </w:t>
            </w:r>
          </w:p>
        </w:tc>
        <w:tc>
          <w:tcPr>
            <w:tcW w:w="3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C70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17.017 </w:t>
            </w:r>
          </w:p>
        </w:tc>
        <w:tc>
          <w:tcPr>
            <w:tcW w:w="354" w:type="pct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744E56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left w:val="single" w:sz="12" w:space="0" w:color="auto"/>
              <w:bottom w:val="nil"/>
            </w:tcBorders>
            <w:vAlign w:val="center"/>
          </w:tcPr>
          <w:p w14:paraId="6922B780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WT</w:t>
            </w:r>
          </w:p>
        </w:tc>
        <w:tc>
          <w:tcPr>
            <w:tcW w:w="530" w:type="pct"/>
            <w:tcBorders>
              <w:bottom w:val="nil"/>
            </w:tcBorders>
            <w:vAlign w:val="center"/>
          </w:tcPr>
          <w:p w14:paraId="73E6A41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49 </w:t>
            </w:r>
          </w:p>
        </w:tc>
        <w:tc>
          <w:tcPr>
            <w:tcW w:w="331" w:type="pct"/>
            <w:tcBorders>
              <w:bottom w:val="nil"/>
            </w:tcBorders>
            <w:vAlign w:val="center"/>
          </w:tcPr>
          <w:p w14:paraId="723199C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8.609 </w:t>
            </w:r>
          </w:p>
        </w:tc>
        <w:tc>
          <w:tcPr>
            <w:tcW w:w="331" w:type="pct"/>
            <w:tcBorders>
              <w:bottom w:val="nil"/>
              <w:right w:val="nil"/>
            </w:tcBorders>
            <w:vAlign w:val="center"/>
          </w:tcPr>
          <w:p w14:paraId="73E4A97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2 </w:t>
            </w:r>
          </w:p>
        </w:tc>
      </w:tr>
      <w:tr w:rsidR="00A13F5B" w:rsidRPr="00BF00E0" w14:paraId="2E3D4E19" w14:textId="77777777" w:rsidTr="00F34148">
        <w:trPr>
          <w:trHeight w:val="300"/>
          <w:jc w:val="center"/>
        </w:trPr>
        <w:tc>
          <w:tcPr>
            <w:tcW w:w="464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677CF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Cond</w:t>
            </w:r>
          </w:p>
        </w:tc>
        <w:tc>
          <w:tcPr>
            <w:tcW w:w="5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F40A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48 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20B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9.841 </w:t>
            </w:r>
          </w:p>
        </w:tc>
        <w:tc>
          <w:tcPr>
            <w:tcW w:w="276" w:type="pct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CF6666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3E638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Cond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3D9E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56 </w:t>
            </w:r>
          </w:p>
        </w:tc>
        <w:tc>
          <w:tcPr>
            <w:tcW w:w="3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B011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11.383 </w:t>
            </w:r>
          </w:p>
        </w:tc>
        <w:tc>
          <w:tcPr>
            <w:tcW w:w="354" w:type="pct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D5542D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left w:val="single" w:sz="12" w:space="0" w:color="auto"/>
              <w:bottom w:val="nil"/>
            </w:tcBorders>
            <w:vAlign w:val="center"/>
          </w:tcPr>
          <w:p w14:paraId="4AF2257F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COD</w:t>
            </w:r>
          </w:p>
        </w:tc>
        <w:tc>
          <w:tcPr>
            <w:tcW w:w="530" w:type="pct"/>
            <w:tcBorders>
              <w:bottom w:val="nil"/>
            </w:tcBorders>
            <w:vAlign w:val="center"/>
          </w:tcPr>
          <w:p w14:paraId="4695487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64 </w:t>
            </w:r>
          </w:p>
        </w:tc>
        <w:tc>
          <w:tcPr>
            <w:tcW w:w="331" w:type="pct"/>
            <w:tcBorders>
              <w:bottom w:val="nil"/>
            </w:tcBorders>
            <w:vAlign w:val="center"/>
          </w:tcPr>
          <w:p w14:paraId="680AA49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417 </w:t>
            </w:r>
          </w:p>
        </w:tc>
        <w:tc>
          <w:tcPr>
            <w:tcW w:w="331" w:type="pct"/>
            <w:tcBorders>
              <w:bottom w:val="nil"/>
              <w:right w:val="nil"/>
            </w:tcBorders>
            <w:vAlign w:val="center"/>
          </w:tcPr>
          <w:p w14:paraId="7B595C7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29 </w:t>
            </w:r>
          </w:p>
        </w:tc>
      </w:tr>
      <w:tr w:rsidR="00A13F5B" w:rsidRPr="00BF00E0" w14:paraId="71FB852A" w14:textId="77777777" w:rsidTr="00F34148">
        <w:trPr>
          <w:trHeight w:val="36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0E9DB25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Depth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88C78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81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5C2D0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6.986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389C2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CC7425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Depth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90645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78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66409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4.972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C8924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2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53A1B60B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vAlign w:val="center"/>
          </w:tcPr>
          <w:p w14:paraId="7DD1999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vAlign w:val="center"/>
          </w:tcPr>
          <w:p w14:paraId="6CFD13C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43ECE43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13F5B" w:rsidRPr="00BF00E0" w14:paraId="77A0530D" w14:textId="77777777" w:rsidTr="00F34148">
        <w:trPr>
          <w:trHeight w:val="36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9309A23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>Velocity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96108D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200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05B0E9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4.299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560C39F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3D70AC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>Velocity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183C05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196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C354DF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4.189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89BCCAC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03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4C07BE45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</w:p>
        </w:tc>
        <w:tc>
          <w:tcPr>
            <w:tcW w:w="530" w:type="pct"/>
            <w:vAlign w:val="center"/>
          </w:tcPr>
          <w:p w14:paraId="601B4A76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331" w:type="pct"/>
            <w:vAlign w:val="center"/>
          </w:tcPr>
          <w:p w14:paraId="12047234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4F9DE67E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</w:p>
        </w:tc>
      </w:tr>
      <w:tr w:rsidR="00A13F5B" w:rsidRPr="00BF00E0" w14:paraId="11A04E64" w14:textId="77777777" w:rsidTr="00F34148">
        <w:trPr>
          <w:trHeight w:val="36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C9F0D69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>COD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D2605E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215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C7CD38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3.809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518935E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03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DA5590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>COD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115C0B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205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04C69A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2.619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043A2B1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18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3DC5223D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</w:p>
        </w:tc>
        <w:tc>
          <w:tcPr>
            <w:tcW w:w="530" w:type="pct"/>
            <w:vAlign w:val="center"/>
          </w:tcPr>
          <w:p w14:paraId="4EBF5201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331" w:type="pct"/>
            <w:vAlign w:val="center"/>
          </w:tcPr>
          <w:p w14:paraId="1CB9E268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222F74CB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</w:p>
        </w:tc>
      </w:tr>
      <w:tr w:rsidR="00A13F5B" w:rsidRPr="00BF00E0" w14:paraId="45694967" w14:textId="77777777" w:rsidTr="00F34148">
        <w:trPr>
          <w:trHeight w:val="36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DEC001C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>PO4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CD0B55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226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38C1ED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3.137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74794A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10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5DDDB5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>PO4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0F29B8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214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C03DD4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2.587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710BA85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19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17D04541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</w:p>
        </w:tc>
        <w:tc>
          <w:tcPr>
            <w:tcW w:w="530" w:type="pct"/>
            <w:vAlign w:val="center"/>
          </w:tcPr>
          <w:p w14:paraId="2BFD8649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331" w:type="pct"/>
            <w:vAlign w:val="center"/>
          </w:tcPr>
          <w:p w14:paraId="381576C9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2A7AD5D0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</w:p>
        </w:tc>
      </w:tr>
      <w:tr w:rsidR="00A13F5B" w:rsidRPr="00BF00E0" w14:paraId="2DEA44EE" w14:textId="77777777" w:rsidTr="00F34148">
        <w:trPr>
          <w:trHeight w:val="36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331E123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lastRenderedPageBreak/>
              <w:t>TP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96EB0F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234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C47524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2.494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6CEC5FC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18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8E4191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>QHEI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763C87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222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FCF39D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2.467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21AAF71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36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14C960FD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</w:p>
        </w:tc>
        <w:tc>
          <w:tcPr>
            <w:tcW w:w="530" w:type="pct"/>
            <w:vAlign w:val="center"/>
          </w:tcPr>
          <w:p w14:paraId="0C9A82B6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331" w:type="pct"/>
            <w:vAlign w:val="center"/>
          </w:tcPr>
          <w:p w14:paraId="1E952775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5B1774D7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</w:p>
        </w:tc>
      </w:tr>
      <w:tr w:rsidR="00A13F5B" w:rsidRPr="00BF00E0" w14:paraId="5758857F" w14:textId="77777777" w:rsidTr="00F34148">
        <w:trPr>
          <w:trHeight w:val="36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F633CB9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NH4-N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1D4C0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42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FA01E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365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D26F91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34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2DE356" w14:textId="77777777" w:rsidR="00A13F5B" w:rsidRPr="00BF00E0" w:rsidRDefault="00A13F5B" w:rsidP="00F34148">
            <w:pPr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NH4-N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770BC4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27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0B60E1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014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906930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49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56201AEC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vAlign w:val="center"/>
          </w:tcPr>
          <w:p w14:paraId="28B5AA5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vAlign w:val="center"/>
          </w:tcPr>
          <w:p w14:paraId="5C53FCC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1D155B3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13F5B" w:rsidRPr="00BF00E0" w14:paraId="48308519" w14:textId="77777777" w:rsidTr="00F34148">
        <w:trPr>
          <w:trHeight w:val="300"/>
          <w:jc w:val="center"/>
        </w:trPr>
        <w:tc>
          <w:tcPr>
            <w:tcW w:w="464" w:type="pct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064E65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QHEI</w:t>
            </w:r>
          </w:p>
        </w:tc>
        <w:tc>
          <w:tcPr>
            <w:tcW w:w="56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FA832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48 </w:t>
            </w:r>
          </w:p>
        </w:tc>
        <w:tc>
          <w:tcPr>
            <w:tcW w:w="36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86892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200 </w:t>
            </w:r>
          </w:p>
        </w:tc>
        <w:tc>
          <w:tcPr>
            <w:tcW w:w="276" w:type="pct"/>
            <w:tcBorders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4834B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36 </w:t>
            </w:r>
          </w:p>
        </w:tc>
        <w:tc>
          <w:tcPr>
            <w:tcW w:w="452" w:type="pct"/>
            <w:tcBorders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1A6BDB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A8663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65F23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54" w:type="pct"/>
            <w:tcBorders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109061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474" w:type="pct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723AE370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tcBorders>
              <w:bottom w:val="single" w:sz="8" w:space="0" w:color="auto"/>
            </w:tcBorders>
            <w:vAlign w:val="center"/>
          </w:tcPr>
          <w:p w14:paraId="5834260A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14:paraId="63A42C1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bottom w:val="single" w:sz="8" w:space="0" w:color="auto"/>
              <w:right w:val="nil"/>
            </w:tcBorders>
            <w:vAlign w:val="center"/>
          </w:tcPr>
          <w:p w14:paraId="2C3D569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13F5B" w:rsidRPr="00BF00E0" w14:paraId="03D0BCA4" w14:textId="77777777" w:rsidTr="00F34148">
        <w:trPr>
          <w:trHeight w:val="300"/>
          <w:jc w:val="center"/>
        </w:trPr>
        <w:tc>
          <w:tcPr>
            <w:tcW w:w="1666" w:type="pct"/>
            <w:gridSpan w:val="4"/>
            <w:tcBorders>
              <w:top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86EF58A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i/>
                <w:color w:val="FF0000"/>
                <w:szCs w:val="20"/>
              </w:rPr>
              <w:t>Geo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***</w:t>
            </w:r>
          </w:p>
        </w:tc>
        <w:tc>
          <w:tcPr>
            <w:tcW w:w="1667" w:type="pct"/>
            <w:gridSpan w:val="4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3CE605D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i/>
                <w:color w:val="FF0000"/>
                <w:szCs w:val="20"/>
              </w:rPr>
              <w:t>Geo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***</w:t>
            </w:r>
          </w:p>
        </w:tc>
        <w:tc>
          <w:tcPr>
            <w:tcW w:w="1666" w:type="pct"/>
            <w:gridSpan w:val="4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3F539039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  <w:szCs w:val="20"/>
              </w:rPr>
            </w:pPr>
            <w:r w:rsidRPr="00BF00E0">
              <w:rPr>
                <w:rFonts w:eastAsia="Times New Roman"/>
                <w:i/>
                <w:color w:val="FF0000"/>
                <w:szCs w:val="20"/>
              </w:rPr>
              <w:t>Geo</w:t>
            </w:r>
            <w:r w:rsidRPr="00BF00E0">
              <w:rPr>
                <w:rFonts w:eastAsia="Times New Roman"/>
                <w:color w:val="000000" w:themeColor="text1"/>
                <w:szCs w:val="20"/>
              </w:rPr>
              <w:t>***</w:t>
            </w:r>
          </w:p>
        </w:tc>
      </w:tr>
      <w:tr w:rsidR="00A13F5B" w:rsidRPr="00BF00E0" w14:paraId="593BF81B" w14:textId="77777777" w:rsidTr="00F34148">
        <w:trPr>
          <w:trHeight w:val="300"/>
          <w:jc w:val="center"/>
        </w:trPr>
        <w:tc>
          <w:tcPr>
            <w:tcW w:w="464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A290" w14:textId="77777777" w:rsidR="00A13F5B" w:rsidRPr="00BF00E0" w:rsidRDefault="00A13F5B" w:rsidP="00F34148">
            <w:pPr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Elevation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656FC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39 </w:t>
            </w:r>
          </w:p>
        </w:tc>
        <w:tc>
          <w:tcPr>
            <w:tcW w:w="3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F84F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5.118 </w:t>
            </w:r>
          </w:p>
        </w:tc>
        <w:tc>
          <w:tcPr>
            <w:tcW w:w="276" w:type="pct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9B9C4B7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C8E66" w14:textId="77777777" w:rsidR="00A13F5B" w:rsidRPr="00BF00E0" w:rsidRDefault="00A13F5B" w:rsidP="00F34148">
            <w:pPr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Elevation</w:t>
            </w:r>
          </w:p>
        </w:tc>
        <w:tc>
          <w:tcPr>
            <w:tcW w:w="5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FCAE0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38 </w:t>
            </w:r>
          </w:p>
        </w:tc>
        <w:tc>
          <w:tcPr>
            <w:tcW w:w="3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6DBD2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4.764 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32C0F70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top w:val="single" w:sz="8" w:space="0" w:color="auto"/>
              <w:left w:val="single" w:sz="12" w:space="0" w:color="auto"/>
              <w:bottom w:val="nil"/>
            </w:tcBorders>
            <w:vAlign w:val="center"/>
          </w:tcPr>
          <w:p w14:paraId="6C58F0CF" w14:textId="77777777" w:rsidR="00A13F5B" w:rsidRPr="00BF00E0" w:rsidRDefault="00A13F5B" w:rsidP="00F34148">
            <w:pPr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Bio15</w:t>
            </w:r>
          </w:p>
        </w:tc>
        <w:tc>
          <w:tcPr>
            <w:tcW w:w="530" w:type="pct"/>
            <w:tcBorders>
              <w:top w:val="single" w:sz="8" w:space="0" w:color="auto"/>
              <w:bottom w:val="nil"/>
            </w:tcBorders>
            <w:vAlign w:val="center"/>
          </w:tcPr>
          <w:p w14:paraId="2B1B2D16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68 </w:t>
            </w:r>
          </w:p>
        </w:tc>
        <w:tc>
          <w:tcPr>
            <w:tcW w:w="331" w:type="pct"/>
            <w:tcBorders>
              <w:top w:val="single" w:sz="8" w:space="0" w:color="auto"/>
              <w:bottom w:val="nil"/>
            </w:tcBorders>
            <w:vAlign w:val="center"/>
          </w:tcPr>
          <w:p w14:paraId="4C9D7072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11.938 </w:t>
            </w:r>
          </w:p>
        </w:tc>
        <w:tc>
          <w:tcPr>
            <w:tcW w:w="331" w:type="pc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4EEF9BE1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2 </w:t>
            </w:r>
          </w:p>
        </w:tc>
      </w:tr>
      <w:tr w:rsidR="00A13F5B" w:rsidRPr="00BF00E0" w14:paraId="2E43E3D1" w14:textId="77777777" w:rsidTr="00F34148">
        <w:trPr>
          <w:trHeight w:val="300"/>
          <w:jc w:val="center"/>
        </w:trPr>
        <w:tc>
          <w:tcPr>
            <w:tcW w:w="46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9F6D4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Urban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F06B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97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9E3B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11.657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F5D3D4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40888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Urban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8377A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88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16A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10.20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A426AD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108BA94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Urban</w:t>
            </w:r>
          </w:p>
        </w:tc>
        <w:tc>
          <w:tcPr>
            <w:tcW w:w="530" w:type="pct"/>
            <w:tcBorders>
              <w:top w:val="nil"/>
              <w:bottom w:val="nil"/>
            </w:tcBorders>
            <w:vAlign w:val="center"/>
          </w:tcPr>
          <w:p w14:paraId="56EA93C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00 </w:t>
            </w:r>
          </w:p>
        </w:tc>
        <w:tc>
          <w:tcPr>
            <w:tcW w:w="331" w:type="pct"/>
            <w:tcBorders>
              <w:top w:val="nil"/>
              <w:bottom w:val="nil"/>
            </w:tcBorders>
            <w:vAlign w:val="center"/>
          </w:tcPr>
          <w:p w14:paraId="00336B1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6.144 </w:t>
            </w:r>
          </w:p>
        </w:tc>
        <w:tc>
          <w:tcPr>
            <w:tcW w:w="331" w:type="pct"/>
            <w:tcBorders>
              <w:top w:val="nil"/>
              <w:bottom w:val="nil"/>
              <w:right w:val="nil"/>
            </w:tcBorders>
            <w:vAlign w:val="center"/>
          </w:tcPr>
          <w:p w14:paraId="4F9F531A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3 </w:t>
            </w:r>
          </w:p>
        </w:tc>
      </w:tr>
      <w:tr w:rsidR="00A13F5B" w:rsidRPr="00BF00E0" w14:paraId="5392E914" w14:textId="77777777" w:rsidTr="00F34148">
        <w:trPr>
          <w:trHeight w:val="300"/>
          <w:jc w:val="center"/>
        </w:trPr>
        <w:tc>
          <w:tcPr>
            <w:tcW w:w="46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782D8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>Bio1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381F8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234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DD757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8.104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B8B130D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6A986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>Water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23E51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224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D6B97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7.76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F35423E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93B1BD1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>Bio14</w:t>
            </w:r>
          </w:p>
        </w:tc>
        <w:tc>
          <w:tcPr>
            <w:tcW w:w="530" w:type="pct"/>
            <w:tcBorders>
              <w:top w:val="nil"/>
              <w:bottom w:val="nil"/>
            </w:tcBorders>
            <w:vAlign w:val="center"/>
          </w:tcPr>
          <w:p w14:paraId="0BA6EBDC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121 </w:t>
            </w:r>
          </w:p>
        </w:tc>
        <w:tc>
          <w:tcPr>
            <w:tcW w:w="331" w:type="pct"/>
            <w:tcBorders>
              <w:top w:val="nil"/>
              <w:bottom w:val="nil"/>
            </w:tcBorders>
            <w:vAlign w:val="center"/>
          </w:tcPr>
          <w:p w14:paraId="1DB2FC9D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4.518 </w:t>
            </w:r>
          </w:p>
        </w:tc>
        <w:tc>
          <w:tcPr>
            <w:tcW w:w="331" w:type="pct"/>
            <w:tcBorders>
              <w:top w:val="nil"/>
              <w:bottom w:val="nil"/>
              <w:right w:val="nil"/>
            </w:tcBorders>
            <w:vAlign w:val="center"/>
          </w:tcPr>
          <w:p w14:paraId="7691D485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12 </w:t>
            </w:r>
          </w:p>
        </w:tc>
      </w:tr>
      <w:tr w:rsidR="00A13F5B" w:rsidRPr="00BF00E0" w14:paraId="1B515821" w14:textId="77777777" w:rsidTr="00F34148">
        <w:trPr>
          <w:trHeight w:val="300"/>
          <w:jc w:val="center"/>
        </w:trPr>
        <w:tc>
          <w:tcPr>
            <w:tcW w:w="46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7A5C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>Water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E9F3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256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9D08A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5.340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221FFD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02 </w:t>
            </w:r>
          </w:p>
        </w:tc>
        <w:tc>
          <w:tcPr>
            <w:tcW w:w="45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20F4B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>Bio1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176AD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241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C129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4.40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A91477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B82F984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>Barrenlands</w:t>
            </w:r>
          </w:p>
        </w:tc>
        <w:tc>
          <w:tcPr>
            <w:tcW w:w="530" w:type="pct"/>
            <w:tcBorders>
              <w:top w:val="nil"/>
              <w:bottom w:val="nil"/>
            </w:tcBorders>
            <w:vAlign w:val="center"/>
          </w:tcPr>
          <w:p w14:paraId="0AAB0018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137 </w:t>
            </w:r>
          </w:p>
        </w:tc>
        <w:tc>
          <w:tcPr>
            <w:tcW w:w="331" w:type="pct"/>
            <w:tcBorders>
              <w:top w:val="nil"/>
              <w:bottom w:val="nil"/>
            </w:tcBorders>
            <w:vAlign w:val="center"/>
          </w:tcPr>
          <w:p w14:paraId="5D2F429A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3.769 </w:t>
            </w:r>
          </w:p>
        </w:tc>
        <w:tc>
          <w:tcPr>
            <w:tcW w:w="331" w:type="pct"/>
            <w:tcBorders>
              <w:top w:val="nil"/>
              <w:bottom w:val="nil"/>
              <w:right w:val="nil"/>
            </w:tcBorders>
            <w:vAlign w:val="center"/>
          </w:tcPr>
          <w:p w14:paraId="791AFC63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26 </w:t>
            </w:r>
          </w:p>
        </w:tc>
      </w:tr>
      <w:tr w:rsidR="00A13F5B" w:rsidRPr="00BF00E0" w14:paraId="11D1818F" w14:textId="77777777" w:rsidTr="00F34148">
        <w:trPr>
          <w:trHeight w:val="300"/>
          <w:jc w:val="center"/>
        </w:trPr>
        <w:tc>
          <w:tcPr>
            <w:tcW w:w="46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EAEB3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>Bio1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D228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277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B2D2A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5.082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405590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F3CB8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>Shrub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3CA8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257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8BC64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4.04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7702D7C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58DA9C5" w14:textId="77777777" w:rsidR="00A13F5B" w:rsidRPr="00BF00E0" w:rsidRDefault="00A13F5B" w:rsidP="00F34148">
            <w:pPr>
              <w:rPr>
                <w:rFonts w:eastAsia="等线"/>
                <w:color w:val="000000"/>
              </w:rPr>
            </w:pPr>
          </w:p>
        </w:tc>
        <w:tc>
          <w:tcPr>
            <w:tcW w:w="530" w:type="pct"/>
            <w:tcBorders>
              <w:top w:val="nil"/>
              <w:bottom w:val="nil"/>
            </w:tcBorders>
            <w:vAlign w:val="center"/>
          </w:tcPr>
          <w:p w14:paraId="76B6951F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  <w:vAlign w:val="center"/>
          </w:tcPr>
          <w:p w14:paraId="5583CD0F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331" w:type="pct"/>
            <w:tcBorders>
              <w:top w:val="nil"/>
              <w:bottom w:val="nil"/>
              <w:right w:val="nil"/>
            </w:tcBorders>
            <w:vAlign w:val="center"/>
          </w:tcPr>
          <w:p w14:paraId="3C5E8999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</w:p>
        </w:tc>
      </w:tr>
      <w:tr w:rsidR="00A13F5B" w:rsidRPr="00BF00E0" w14:paraId="58659DFC" w14:textId="77777777" w:rsidTr="00F34148">
        <w:trPr>
          <w:trHeight w:val="300"/>
          <w:jc w:val="center"/>
        </w:trPr>
        <w:tc>
          <w:tcPr>
            <w:tcW w:w="464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D640FA9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Bio3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B98F86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84 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C3EC4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528 </w:t>
            </w:r>
          </w:p>
        </w:tc>
        <w:tc>
          <w:tcPr>
            <w:tcW w:w="276" w:type="pc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E4D6A7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28 </w:t>
            </w:r>
          </w:p>
        </w:tc>
        <w:tc>
          <w:tcPr>
            <w:tcW w:w="452" w:type="pct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F93F6E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Bio14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03124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67 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E1649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969 </w:t>
            </w:r>
          </w:p>
        </w:tc>
        <w:tc>
          <w:tcPr>
            <w:tcW w:w="354" w:type="pc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DDE30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12 </w:t>
            </w:r>
          </w:p>
        </w:tc>
        <w:tc>
          <w:tcPr>
            <w:tcW w:w="474" w:type="pct"/>
            <w:tcBorders>
              <w:top w:val="nil"/>
              <w:left w:val="single" w:sz="12" w:space="0" w:color="auto"/>
            </w:tcBorders>
            <w:vAlign w:val="center"/>
          </w:tcPr>
          <w:p w14:paraId="2B5B7775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tcBorders>
              <w:top w:val="nil"/>
            </w:tcBorders>
            <w:vAlign w:val="center"/>
          </w:tcPr>
          <w:p w14:paraId="6F029D4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il"/>
            </w:tcBorders>
            <w:vAlign w:val="center"/>
          </w:tcPr>
          <w:p w14:paraId="52582AC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il"/>
              <w:right w:val="nil"/>
            </w:tcBorders>
            <w:vAlign w:val="center"/>
          </w:tcPr>
          <w:p w14:paraId="1B6DA52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13F5B" w:rsidRPr="00BF00E0" w14:paraId="18F4A1F7" w14:textId="77777777" w:rsidTr="00F34148">
        <w:trPr>
          <w:trHeight w:val="300"/>
          <w:jc w:val="center"/>
        </w:trPr>
        <w:tc>
          <w:tcPr>
            <w:tcW w:w="46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D6ABE10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lastRenderedPageBreak/>
              <w:t>Shrubs</w:t>
            </w:r>
          </w:p>
        </w:tc>
        <w:tc>
          <w:tcPr>
            <w:tcW w:w="56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30A4CC6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90 </w:t>
            </w:r>
          </w:p>
        </w:tc>
        <w:tc>
          <w:tcPr>
            <w:tcW w:w="36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D2FFD0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187 </w:t>
            </w:r>
          </w:p>
        </w:tc>
        <w:tc>
          <w:tcPr>
            <w:tcW w:w="276" w:type="pct"/>
            <w:tcBorders>
              <w:top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50BD39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36 </w:t>
            </w:r>
          </w:p>
        </w:tc>
        <w:tc>
          <w:tcPr>
            <w:tcW w:w="452" w:type="pct"/>
            <w:tcBorders>
              <w:top w:val="nil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1C1D320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Bio3</w:t>
            </w:r>
          </w:p>
        </w:tc>
        <w:tc>
          <w:tcPr>
            <w:tcW w:w="53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3CD491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74 </w:t>
            </w:r>
          </w:p>
        </w:tc>
        <w:tc>
          <w:tcPr>
            <w:tcW w:w="33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579E8B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459 </w:t>
            </w:r>
          </w:p>
        </w:tc>
        <w:tc>
          <w:tcPr>
            <w:tcW w:w="354" w:type="pct"/>
            <w:tcBorders>
              <w:top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0E1D44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17 </w:t>
            </w:r>
          </w:p>
        </w:tc>
        <w:tc>
          <w:tcPr>
            <w:tcW w:w="474" w:type="pct"/>
            <w:tcBorders>
              <w:top w:val="nil"/>
              <w:left w:val="single" w:sz="12" w:space="0" w:color="auto"/>
              <w:bottom w:val="single" w:sz="8" w:space="0" w:color="auto"/>
            </w:tcBorders>
            <w:vAlign w:val="center"/>
          </w:tcPr>
          <w:p w14:paraId="029A78AD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tcBorders>
              <w:top w:val="nil"/>
              <w:bottom w:val="single" w:sz="8" w:space="0" w:color="auto"/>
            </w:tcBorders>
            <w:vAlign w:val="center"/>
          </w:tcPr>
          <w:p w14:paraId="7B142B2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il"/>
              <w:bottom w:val="single" w:sz="8" w:space="0" w:color="auto"/>
            </w:tcBorders>
            <w:vAlign w:val="center"/>
          </w:tcPr>
          <w:p w14:paraId="4FC7B096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3ACE573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13F5B" w:rsidRPr="00BF00E0" w14:paraId="13EF801F" w14:textId="77777777" w:rsidTr="00F34148">
        <w:trPr>
          <w:trHeight w:val="300"/>
          <w:jc w:val="center"/>
        </w:trPr>
        <w:tc>
          <w:tcPr>
            <w:tcW w:w="1666" w:type="pct"/>
            <w:gridSpan w:val="4"/>
            <w:tcBorders>
              <w:top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BF6310E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Times New Roman"/>
                <w:i/>
                <w:color w:val="FF0000"/>
                <w:szCs w:val="20"/>
              </w:rPr>
              <w:t>Spatial</w:t>
            </w:r>
            <w:r w:rsidRPr="00BF00E0">
              <w:rPr>
                <w:rFonts w:eastAsia="Times New Roman"/>
                <w:color w:val="000000" w:themeColor="text1"/>
              </w:rPr>
              <w:t>***</w:t>
            </w:r>
          </w:p>
        </w:tc>
        <w:tc>
          <w:tcPr>
            <w:tcW w:w="1667" w:type="pct"/>
            <w:gridSpan w:val="4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EC4EC5C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Times New Roman"/>
                <w:i/>
                <w:color w:val="FF0000"/>
                <w:szCs w:val="20"/>
              </w:rPr>
              <w:t>Spatial</w:t>
            </w:r>
            <w:r w:rsidRPr="00BF00E0">
              <w:rPr>
                <w:rFonts w:eastAsia="Times New Roman"/>
                <w:color w:val="000000" w:themeColor="text1"/>
              </w:rPr>
              <w:t>***</w:t>
            </w:r>
          </w:p>
        </w:tc>
        <w:tc>
          <w:tcPr>
            <w:tcW w:w="1666" w:type="pct"/>
            <w:gridSpan w:val="4"/>
            <w:tcBorders>
              <w:top w:val="single" w:sz="8" w:space="0" w:color="auto"/>
              <w:left w:val="single" w:sz="12" w:space="0" w:color="auto"/>
              <w:right w:val="nil"/>
            </w:tcBorders>
            <w:vAlign w:val="bottom"/>
          </w:tcPr>
          <w:p w14:paraId="53AC4C14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Times New Roman"/>
                <w:i/>
                <w:color w:val="FF0000"/>
                <w:szCs w:val="20"/>
              </w:rPr>
              <w:t>Spatial</w:t>
            </w:r>
            <w:r w:rsidRPr="00BF00E0">
              <w:rPr>
                <w:rFonts w:eastAsia="Times New Roman"/>
                <w:color w:val="000000" w:themeColor="text1"/>
              </w:rPr>
              <w:t>**</w:t>
            </w:r>
          </w:p>
        </w:tc>
      </w:tr>
      <w:tr w:rsidR="00A13F5B" w:rsidRPr="00BF00E0" w14:paraId="05539BA9" w14:textId="77777777" w:rsidTr="00F34148">
        <w:trPr>
          <w:trHeight w:val="300"/>
          <w:jc w:val="center"/>
        </w:trPr>
        <w:tc>
          <w:tcPr>
            <w:tcW w:w="464" w:type="pct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12EB78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6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E03BFF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67 </w:t>
            </w:r>
          </w:p>
        </w:tc>
        <w:tc>
          <w:tcPr>
            <w:tcW w:w="36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6AAAEE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11.705 </w:t>
            </w:r>
          </w:p>
        </w:tc>
        <w:tc>
          <w:tcPr>
            <w:tcW w:w="276" w:type="pct"/>
            <w:tcBorders>
              <w:top w:val="single" w:sz="8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2C720F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top w:val="single" w:sz="8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207E32" w14:textId="77777777" w:rsidR="00A13F5B" w:rsidRPr="00BF00E0" w:rsidRDefault="00A13F5B" w:rsidP="00F34148">
            <w:pPr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6</w:t>
            </w:r>
          </w:p>
        </w:tc>
        <w:tc>
          <w:tcPr>
            <w:tcW w:w="5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96085A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58 </w:t>
            </w:r>
          </w:p>
        </w:tc>
        <w:tc>
          <w:tcPr>
            <w:tcW w:w="33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CB2369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10.201 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51A4E43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5D390F05" w14:textId="77777777" w:rsidR="00A13F5B" w:rsidRPr="00BF00E0" w:rsidRDefault="00A13F5B" w:rsidP="00F34148">
            <w:pPr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8</w:t>
            </w:r>
          </w:p>
        </w:tc>
        <w:tc>
          <w:tcPr>
            <w:tcW w:w="530" w:type="pct"/>
            <w:tcBorders>
              <w:top w:val="single" w:sz="8" w:space="0" w:color="auto"/>
            </w:tcBorders>
            <w:vAlign w:val="center"/>
          </w:tcPr>
          <w:p w14:paraId="710212DF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68 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14:paraId="779AEFF7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11.889 </w:t>
            </w:r>
          </w:p>
        </w:tc>
        <w:tc>
          <w:tcPr>
            <w:tcW w:w="331" w:type="pct"/>
            <w:tcBorders>
              <w:top w:val="single" w:sz="8" w:space="0" w:color="auto"/>
              <w:right w:val="nil"/>
            </w:tcBorders>
            <w:vAlign w:val="center"/>
          </w:tcPr>
          <w:p w14:paraId="0DF4D9C9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</w:tr>
      <w:tr w:rsidR="00A13F5B" w:rsidRPr="00BF00E0" w14:paraId="281FB65C" w14:textId="77777777" w:rsidTr="00F34148">
        <w:trPr>
          <w:trHeight w:val="30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387593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5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7777D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05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3E391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7.271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22219F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4A6841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20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8E4B7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97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F1395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7.384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831B23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658EF299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6</w:t>
            </w:r>
          </w:p>
        </w:tc>
        <w:tc>
          <w:tcPr>
            <w:tcW w:w="530" w:type="pct"/>
            <w:vAlign w:val="center"/>
          </w:tcPr>
          <w:p w14:paraId="37FDB2C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14 </w:t>
            </w:r>
          </w:p>
        </w:tc>
        <w:tc>
          <w:tcPr>
            <w:tcW w:w="331" w:type="pct"/>
            <w:vAlign w:val="center"/>
          </w:tcPr>
          <w:p w14:paraId="1AC00B9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8.594 </w:t>
            </w: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548908B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</w:tr>
      <w:tr w:rsidR="00A13F5B" w:rsidRPr="00BF00E0" w14:paraId="203380B2" w14:textId="77777777" w:rsidTr="00F34148">
        <w:trPr>
          <w:trHeight w:val="30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3A3C08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16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1D3A4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43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529E9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7.467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49A37E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5EA1B5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9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6E76F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35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D6D63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7.503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CE5F3AB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1CC1DD96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12</w:t>
            </w:r>
          </w:p>
        </w:tc>
        <w:tc>
          <w:tcPr>
            <w:tcW w:w="530" w:type="pct"/>
            <w:vAlign w:val="center"/>
          </w:tcPr>
          <w:p w14:paraId="545E7DB6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46 </w:t>
            </w:r>
          </w:p>
        </w:tc>
        <w:tc>
          <w:tcPr>
            <w:tcW w:w="331" w:type="pct"/>
            <w:vAlign w:val="center"/>
          </w:tcPr>
          <w:p w14:paraId="48098E2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6.631 </w:t>
            </w: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319E47C1" w14:textId="77777777" w:rsidR="00A13F5B" w:rsidRPr="00BF00E0" w:rsidRDefault="00A13F5B" w:rsidP="00F34148">
            <w:pPr>
              <w:jc w:val="center"/>
              <w:rPr>
                <w:rFonts w:eastAsia="等线"/>
                <w:color w:val="000000"/>
              </w:rPr>
            </w:pPr>
            <w:r w:rsidRPr="00BF00E0">
              <w:rPr>
                <w:rFonts w:eastAsia="等线"/>
                <w:color w:val="000000"/>
              </w:rPr>
              <w:t xml:space="preserve">0.003 </w:t>
            </w:r>
          </w:p>
        </w:tc>
      </w:tr>
      <w:tr w:rsidR="00A13F5B" w:rsidRPr="00BF00E0" w14:paraId="7F37F68B" w14:textId="77777777" w:rsidTr="00F34148">
        <w:trPr>
          <w:trHeight w:val="30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2DCEE6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9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B1BE2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75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D9B45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6.767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E942D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B5A033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16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CF8E8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74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9CC91B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7.748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ADC03B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6588A8A7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3</w:t>
            </w:r>
          </w:p>
        </w:tc>
        <w:tc>
          <w:tcPr>
            <w:tcW w:w="530" w:type="pct"/>
            <w:vAlign w:val="center"/>
          </w:tcPr>
          <w:p w14:paraId="46BAE8A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61 </w:t>
            </w:r>
          </w:p>
        </w:tc>
        <w:tc>
          <w:tcPr>
            <w:tcW w:w="331" w:type="pct"/>
            <w:vAlign w:val="center"/>
          </w:tcPr>
          <w:p w14:paraId="0B7C54A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613 </w:t>
            </w: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3BC7E8BA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27 </w:t>
            </w:r>
          </w:p>
        </w:tc>
      </w:tr>
      <w:tr w:rsidR="00A13F5B" w:rsidRPr="00BF00E0" w14:paraId="10BF4171" w14:textId="77777777" w:rsidTr="00F34148">
        <w:trPr>
          <w:trHeight w:val="30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0FA1D9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20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4D333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07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B3BD1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6.740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6B21C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FCC9FB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5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DD7C7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07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FD031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7.200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46BD6E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082138F0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19</w:t>
            </w:r>
          </w:p>
        </w:tc>
        <w:tc>
          <w:tcPr>
            <w:tcW w:w="530" w:type="pct"/>
            <w:vAlign w:val="center"/>
          </w:tcPr>
          <w:p w14:paraId="7D9205C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76 </w:t>
            </w:r>
          </w:p>
        </w:tc>
        <w:tc>
          <w:tcPr>
            <w:tcW w:w="331" w:type="pct"/>
            <w:vAlign w:val="center"/>
          </w:tcPr>
          <w:p w14:paraId="65F5BFF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585 </w:t>
            </w: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1FD385C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22 </w:t>
            </w:r>
          </w:p>
        </w:tc>
      </w:tr>
      <w:tr w:rsidR="00A13F5B" w:rsidRPr="00BF00E0" w14:paraId="3F9AB78A" w14:textId="77777777" w:rsidTr="00F34148">
        <w:trPr>
          <w:trHeight w:val="30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43E36F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1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D03E76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34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F8F156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6.095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4F3A2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7594DA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1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DC1DA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26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6A5AD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4.415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E2B0B3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3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445B4B60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10</w:t>
            </w:r>
          </w:p>
        </w:tc>
        <w:tc>
          <w:tcPr>
            <w:tcW w:w="530" w:type="pct"/>
            <w:vAlign w:val="center"/>
          </w:tcPr>
          <w:p w14:paraId="7D67736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88 </w:t>
            </w:r>
          </w:p>
        </w:tc>
        <w:tc>
          <w:tcPr>
            <w:tcW w:w="331" w:type="pct"/>
            <w:vAlign w:val="center"/>
          </w:tcPr>
          <w:p w14:paraId="04C2DB8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121 </w:t>
            </w: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426BE0C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29 </w:t>
            </w:r>
          </w:p>
        </w:tc>
      </w:tr>
      <w:tr w:rsidR="00A13F5B" w:rsidRPr="00BF00E0" w14:paraId="0785D159" w14:textId="77777777" w:rsidTr="00F34148">
        <w:trPr>
          <w:trHeight w:val="30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D7FF809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8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5B2F0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60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27535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6.140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9B514DB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1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EE171C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12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F9694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42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47EBE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4.014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3310DF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5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5BF0FCBE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13</w:t>
            </w:r>
          </w:p>
        </w:tc>
        <w:tc>
          <w:tcPr>
            <w:tcW w:w="530" w:type="pct"/>
            <w:vAlign w:val="center"/>
          </w:tcPr>
          <w:p w14:paraId="471CDA3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198 </w:t>
            </w:r>
          </w:p>
        </w:tc>
        <w:tc>
          <w:tcPr>
            <w:tcW w:w="331" w:type="pct"/>
            <w:vAlign w:val="center"/>
          </w:tcPr>
          <w:p w14:paraId="38EC5DFA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738 </w:t>
            </w: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5EDE0C2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42 </w:t>
            </w:r>
          </w:p>
        </w:tc>
      </w:tr>
      <w:tr w:rsidR="00A13F5B" w:rsidRPr="00BF00E0" w14:paraId="7B4354DF" w14:textId="77777777" w:rsidTr="00F34148">
        <w:trPr>
          <w:trHeight w:val="30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3BD033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4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325F66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76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82D24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4.115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DC8C76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2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959DD1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8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D44300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58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1B3C4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4.064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9E545F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3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5BBAE9F4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35</w:t>
            </w:r>
          </w:p>
        </w:tc>
        <w:tc>
          <w:tcPr>
            <w:tcW w:w="530" w:type="pct"/>
            <w:vAlign w:val="center"/>
          </w:tcPr>
          <w:p w14:paraId="2CAE16D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07 </w:t>
            </w:r>
          </w:p>
        </w:tc>
        <w:tc>
          <w:tcPr>
            <w:tcW w:w="331" w:type="pct"/>
            <w:vAlign w:val="center"/>
          </w:tcPr>
          <w:p w14:paraId="2DAE66A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726 </w:t>
            </w: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16A60CB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41 </w:t>
            </w:r>
          </w:p>
        </w:tc>
      </w:tr>
      <w:tr w:rsidR="00A13F5B" w:rsidRPr="00BF00E0" w14:paraId="08C25DE5" w14:textId="77777777" w:rsidTr="00F34148">
        <w:trPr>
          <w:trHeight w:val="30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11BE147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lastRenderedPageBreak/>
              <w:t>MEM3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9E3AC9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87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41EA44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061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5C503D9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9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31912D" w14:textId="77777777" w:rsidR="00A13F5B" w:rsidRPr="00BF00E0" w:rsidRDefault="00A13F5B" w:rsidP="00F34148">
            <w:pPr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4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9B09B2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73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CFBACC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870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C3DF961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3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0094CCD8" w14:textId="77777777" w:rsidR="00A13F5B" w:rsidRPr="00BF00E0" w:rsidRDefault="00A13F5B" w:rsidP="00F34148">
            <w:pPr>
              <w:rPr>
                <w:color w:val="000000" w:themeColor="text1"/>
              </w:rPr>
            </w:pPr>
          </w:p>
        </w:tc>
        <w:tc>
          <w:tcPr>
            <w:tcW w:w="530" w:type="pct"/>
            <w:vAlign w:val="center"/>
          </w:tcPr>
          <w:p w14:paraId="67831C56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1" w:type="pct"/>
            <w:vAlign w:val="center"/>
          </w:tcPr>
          <w:p w14:paraId="2BE2ECFB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3BAA210A" w14:textId="77777777" w:rsidR="00A13F5B" w:rsidRPr="00BF00E0" w:rsidRDefault="00A13F5B" w:rsidP="00F34148">
            <w:pPr>
              <w:jc w:val="center"/>
              <w:rPr>
                <w:color w:val="000000" w:themeColor="text1"/>
              </w:rPr>
            </w:pPr>
          </w:p>
        </w:tc>
      </w:tr>
      <w:tr w:rsidR="00A13F5B" w:rsidRPr="00BF00E0" w14:paraId="4C1BA6E9" w14:textId="77777777" w:rsidTr="00F34148">
        <w:trPr>
          <w:trHeight w:val="300"/>
          <w:jc w:val="center"/>
        </w:trPr>
        <w:tc>
          <w:tcPr>
            <w:tcW w:w="46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398C4D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2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C3BA0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97 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C5780A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001 </w:t>
            </w:r>
          </w:p>
        </w:tc>
        <w:tc>
          <w:tcPr>
            <w:tcW w:w="276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B9AE00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5 </w:t>
            </w:r>
          </w:p>
        </w:tc>
        <w:tc>
          <w:tcPr>
            <w:tcW w:w="452" w:type="pct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90BEC3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3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F3196D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88 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235B9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3.948 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A7D866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2 </w:t>
            </w:r>
          </w:p>
        </w:tc>
        <w:tc>
          <w:tcPr>
            <w:tcW w:w="474" w:type="pct"/>
            <w:tcBorders>
              <w:left w:val="single" w:sz="12" w:space="0" w:color="auto"/>
            </w:tcBorders>
            <w:vAlign w:val="center"/>
          </w:tcPr>
          <w:p w14:paraId="3C99C907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vAlign w:val="center"/>
          </w:tcPr>
          <w:p w14:paraId="72C1E07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vAlign w:val="center"/>
          </w:tcPr>
          <w:p w14:paraId="12CC332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right w:val="nil"/>
            </w:tcBorders>
            <w:vAlign w:val="center"/>
          </w:tcPr>
          <w:p w14:paraId="3ED352C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13F5B" w:rsidRPr="00BF00E0" w14:paraId="26C9D5A6" w14:textId="77777777" w:rsidTr="00F34148">
        <w:trPr>
          <w:trHeight w:val="300"/>
          <w:jc w:val="center"/>
        </w:trPr>
        <w:tc>
          <w:tcPr>
            <w:tcW w:w="464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BDF13D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10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08AE6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307 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170E4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966 </w:t>
            </w:r>
          </w:p>
        </w:tc>
        <w:tc>
          <w:tcPr>
            <w:tcW w:w="276" w:type="pc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F8B1BA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06 </w:t>
            </w:r>
          </w:p>
        </w:tc>
        <w:tc>
          <w:tcPr>
            <w:tcW w:w="452" w:type="pct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B16E94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24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EBD61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293 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82192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082 </w:t>
            </w:r>
          </w:p>
        </w:tc>
        <w:tc>
          <w:tcPr>
            <w:tcW w:w="354" w:type="pc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B0B1E32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50 </w:t>
            </w:r>
          </w:p>
        </w:tc>
        <w:tc>
          <w:tcPr>
            <w:tcW w:w="474" w:type="pct"/>
            <w:tcBorders>
              <w:top w:val="nil"/>
              <w:left w:val="single" w:sz="12" w:space="0" w:color="auto"/>
            </w:tcBorders>
            <w:vAlign w:val="center"/>
          </w:tcPr>
          <w:p w14:paraId="14922CC6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tcBorders>
              <w:top w:val="nil"/>
            </w:tcBorders>
            <w:vAlign w:val="center"/>
          </w:tcPr>
          <w:p w14:paraId="46CC5BC8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il"/>
            </w:tcBorders>
            <w:vAlign w:val="center"/>
          </w:tcPr>
          <w:p w14:paraId="28E9D5CF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il"/>
              <w:right w:val="nil"/>
            </w:tcBorders>
            <w:vAlign w:val="center"/>
          </w:tcPr>
          <w:p w14:paraId="2DBC2AF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13F5B" w:rsidRPr="00BF00E0" w14:paraId="6AFB6276" w14:textId="77777777" w:rsidTr="00F34148">
        <w:trPr>
          <w:trHeight w:val="300"/>
          <w:jc w:val="center"/>
        </w:trPr>
        <w:tc>
          <w:tcPr>
            <w:tcW w:w="464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15FB73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>MEM1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5C42D1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315 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7C362C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2.738 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C37258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  <w:r w:rsidRPr="00BF00E0">
              <w:rPr>
                <w:rFonts w:eastAsia="等线"/>
                <w:color w:val="000000"/>
              </w:rPr>
              <w:t xml:space="preserve">0.017 </w:t>
            </w:r>
          </w:p>
        </w:tc>
        <w:tc>
          <w:tcPr>
            <w:tcW w:w="452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A87DD2" w14:textId="77777777" w:rsidR="00A13F5B" w:rsidRPr="00BF00E0" w:rsidRDefault="00A13F5B" w:rsidP="00F3414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EFB4D5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F93D86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EBA17F7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474" w:type="pct"/>
            <w:tcBorders>
              <w:top w:val="nil"/>
              <w:left w:val="single" w:sz="12" w:space="0" w:color="auto"/>
              <w:bottom w:val="single" w:sz="8" w:space="0" w:color="auto"/>
            </w:tcBorders>
            <w:vAlign w:val="center"/>
          </w:tcPr>
          <w:p w14:paraId="74365A36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0" w:type="pct"/>
            <w:tcBorders>
              <w:top w:val="nil"/>
              <w:bottom w:val="single" w:sz="8" w:space="0" w:color="auto"/>
            </w:tcBorders>
            <w:vAlign w:val="center"/>
          </w:tcPr>
          <w:p w14:paraId="642FB0A4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il"/>
              <w:bottom w:val="single" w:sz="8" w:space="0" w:color="auto"/>
            </w:tcBorders>
            <w:vAlign w:val="center"/>
          </w:tcPr>
          <w:p w14:paraId="14987A7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389FF15E" w14:textId="77777777" w:rsidR="00A13F5B" w:rsidRPr="00BF00E0" w:rsidRDefault="00A13F5B" w:rsidP="00F3414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</w:tbl>
    <w:p w14:paraId="48FD355D" w14:textId="77777777" w:rsidR="00A13F5B" w:rsidRPr="00BF00E0" w:rsidRDefault="00A13F5B" w:rsidP="00A13F5B">
      <w:pPr>
        <w:spacing w:line="360" w:lineRule="auto"/>
        <w:rPr>
          <w:rFonts w:eastAsia="Times New Roman"/>
          <w:color w:val="000000" w:themeColor="text1"/>
          <w:szCs w:val="24"/>
        </w:rPr>
      </w:pPr>
      <w:r w:rsidRPr="00BF00E0">
        <w:rPr>
          <w:color w:val="000000" w:themeColor="text1"/>
          <w:szCs w:val="24"/>
        </w:rPr>
        <w:t xml:space="preserve">Bio3= </w:t>
      </w:r>
      <w:r w:rsidRPr="00BF00E0">
        <w:rPr>
          <w:rFonts w:eastAsia="Times New Roman"/>
          <w:color w:val="000000" w:themeColor="text1"/>
          <w:szCs w:val="24"/>
        </w:rPr>
        <w:t>Isothermality, Bio14= Precipitation of Driest Month (mm), Bio15= Precipitation Seasonality.</w:t>
      </w:r>
    </w:p>
    <w:p w14:paraId="550DACFC" w14:textId="3325E0E8" w:rsidR="00A13F5B" w:rsidRPr="00A13F5B" w:rsidRDefault="00A13F5B" w:rsidP="000349D6">
      <w:pPr>
        <w:autoSpaceDE w:val="0"/>
        <w:autoSpaceDN w:val="0"/>
        <w:adjustRightInd w:val="0"/>
        <w:spacing w:after="0"/>
        <w:jc w:val="both"/>
        <w:rPr>
          <w:szCs w:val="24"/>
        </w:rPr>
      </w:pPr>
    </w:p>
    <w:p w14:paraId="0E782114" w14:textId="77777777" w:rsidR="00A13F5B" w:rsidRDefault="00A13F5B" w:rsidP="000349D6">
      <w:pPr>
        <w:autoSpaceDE w:val="0"/>
        <w:autoSpaceDN w:val="0"/>
        <w:adjustRightInd w:val="0"/>
        <w:spacing w:after="0"/>
        <w:jc w:val="both"/>
        <w:rPr>
          <w:szCs w:val="24"/>
        </w:rPr>
      </w:pPr>
    </w:p>
    <w:p w14:paraId="3199BC8E" w14:textId="77777777" w:rsidR="00A13F5B" w:rsidRPr="00A13F5B" w:rsidRDefault="00A13F5B" w:rsidP="000349D6">
      <w:pPr>
        <w:autoSpaceDE w:val="0"/>
        <w:autoSpaceDN w:val="0"/>
        <w:adjustRightInd w:val="0"/>
        <w:spacing w:after="0"/>
        <w:jc w:val="both"/>
        <w:rPr>
          <w:szCs w:val="24"/>
        </w:rPr>
      </w:pPr>
    </w:p>
    <w:sectPr w:rsidR="00A13F5B" w:rsidRPr="00A13F5B" w:rsidSect="00A13F5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E6B2C" w14:textId="77777777" w:rsidR="00272227" w:rsidRDefault="00272227" w:rsidP="008D19E7">
      <w:pPr>
        <w:spacing w:after="0" w:line="240" w:lineRule="auto"/>
      </w:pPr>
      <w:r>
        <w:separator/>
      </w:r>
    </w:p>
  </w:endnote>
  <w:endnote w:type="continuationSeparator" w:id="0">
    <w:p w14:paraId="7111D105" w14:textId="77777777" w:rsidR="00272227" w:rsidRDefault="00272227" w:rsidP="008D19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573987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BF413B" w14:textId="73F6B413" w:rsidR="003E00D6" w:rsidRDefault="003E00D6">
        <w:pPr>
          <w:pStyle w:val="a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3F5B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744CA1B" w14:textId="77777777" w:rsidR="003E00D6" w:rsidRDefault="003E00D6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E640B" w14:textId="77777777" w:rsidR="00272227" w:rsidRDefault="00272227" w:rsidP="008D19E7">
      <w:pPr>
        <w:spacing w:after="0" w:line="240" w:lineRule="auto"/>
      </w:pPr>
      <w:r>
        <w:separator/>
      </w:r>
    </w:p>
  </w:footnote>
  <w:footnote w:type="continuationSeparator" w:id="0">
    <w:p w14:paraId="6A5DF84E" w14:textId="77777777" w:rsidR="00272227" w:rsidRDefault="00272227" w:rsidP="008D19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4674D"/>
    <w:multiLevelType w:val="hybridMultilevel"/>
    <w:tmpl w:val="F43AF286"/>
    <w:lvl w:ilvl="0" w:tplc="AA3656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B9F60F0"/>
    <w:multiLevelType w:val="hybridMultilevel"/>
    <w:tmpl w:val="E45ADBF0"/>
    <w:lvl w:ilvl="0" w:tplc="29BA287E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FEB3832"/>
    <w:multiLevelType w:val="hybridMultilevel"/>
    <w:tmpl w:val="F4B0BBC8"/>
    <w:lvl w:ilvl="0" w:tplc="27BE02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10E43DB"/>
    <w:multiLevelType w:val="hybridMultilevel"/>
    <w:tmpl w:val="F5F0A37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4743F48"/>
    <w:multiLevelType w:val="hybridMultilevel"/>
    <w:tmpl w:val="69D6B87E"/>
    <w:lvl w:ilvl="0" w:tplc="C96CA910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91" w:hanging="420"/>
      </w:pPr>
    </w:lvl>
    <w:lvl w:ilvl="2" w:tplc="0409001B" w:tentative="1">
      <w:start w:val="1"/>
      <w:numFmt w:val="lowerRoman"/>
      <w:lvlText w:val="%3."/>
      <w:lvlJc w:val="right"/>
      <w:pPr>
        <w:ind w:left="2111" w:hanging="420"/>
      </w:pPr>
    </w:lvl>
    <w:lvl w:ilvl="3" w:tplc="0409000F" w:tentative="1">
      <w:start w:val="1"/>
      <w:numFmt w:val="decimal"/>
      <w:lvlText w:val="%4."/>
      <w:lvlJc w:val="left"/>
      <w:pPr>
        <w:ind w:left="2531" w:hanging="420"/>
      </w:pPr>
    </w:lvl>
    <w:lvl w:ilvl="4" w:tplc="04090019" w:tentative="1">
      <w:start w:val="1"/>
      <w:numFmt w:val="lowerLetter"/>
      <w:lvlText w:val="%5)"/>
      <w:lvlJc w:val="left"/>
      <w:pPr>
        <w:ind w:left="2951" w:hanging="420"/>
      </w:pPr>
    </w:lvl>
    <w:lvl w:ilvl="5" w:tplc="0409001B" w:tentative="1">
      <w:start w:val="1"/>
      <w:numFmt w:val="lowerRoman"/>
      <w:lvlText w:val="%6."/>
      <w:lvlJc w:val="right"/>
      <w:pPr>
        <w:ind w:left="3371" w:hanging="420"/>
      </w:pPr>
    </w:lvl>
    <w:lvl w:ilvl="6" w:tplc="0409000F" w:tentative="1">
      <w:start w:val="1"/>
      <w:numFmt w:val="decimal"/>
      <w:lvlText w:val="%7."/>
      <w:lvlJc w:val="left"/>
      <w:pPr>
        <w:ind w:left="3791" w:hanging="420"/>
      </w:pPr>
    </w:lvl>
    <w:lvl w:ilvl="7" w:tplc="04090019" w:tentative="1">
      <w:start w:val="1"/>
      <w:numFmt w:val="lowerLetter"/>
      <w:lvlText w:val="%8)"/>
      <w:lvlJc w:val="left"/>
      <w:pPr>
        <w:ind w:left="4211" w:hanging="420"/>
      </w:pPr>
    </w:lvl>
    <w:lvl w:ilvl="8" w:tplc="0409001B" w:tentative="1">
      <w:start w:val="1"/>
      <w:numFmt w:val="lowerRoman"/>
      <w:lvlText w:val="%9."/>
      <w:lvlJc w:val="right"/>
      <w:pPr>
        <w:ind w:left="4631" w:hanging="420"/>
      </w:pPr>
    </w:lvl>
  </w:abstractNum>
  <w:abstractNum w:abstractNumId="5" w15:restartNumberingAfterBreak="0">
    <w:nsid w:val="2AFF2CF0"/>
    <w:multiLevelType w:val="hybridMultilevel"/>
    <w:tmpl w:val="7CB23D0C"/>
    <w:lvl w:ilvl="0" w:tplc="865A9F66">
      <w:start w:val="1"/>
      <w:numFmt w:val="decimal"/>
      <w:lvlText w:val="（%1）"/>
      <w:lvlJc w:val="left"/>
      <w:pPr>
        <w:ind w:left="1264" w:hanging="9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abstractNum w:abstractNumId="6" w15:restartNumberingAfterBreak="0">
    <w:nsid w:val="32412230"/>
    <w:multiLevelType w:val="hybridMultilevel"/>
    <w:tmpl w:val="708ABF90"/>
    <w:lvl w:ilvl="0" w:tplc="8D50CA2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37F4FCE"/>
    <w:multiLevelType w:val="hybridMultilevel"/>
    <w:tmpl w:val="CB24BA10"/>
    <w:lvl w:ilvl="0" w:tplc="F4B42F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78F064E"/>
    <w:multiLevelType w:val="hybridMultilevel"/>
    <w:tmpl w:val="1112540E"/>
    <w:lvl w:ilvl="0" w:tplc="0409001B">
      <w:start w:val="1"/>
      <w:numFmt w:val="lowerRoman"/>
      <w:lvlText w:val="%1."/>
      <w:lvlJc w:val="righ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11D02F1"/>
    <w:multiLevelType w:val="multilevel"/>
    <w:tmpl w:val="014E7B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7011AEC"/>
    <w:multiLevelType w:val="multilevel"/>
    <w:tmpl w:val="E8C2FE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70E7006"/>
    <w:multiLevelType w:val="hybridMultilevel"/>
    <w:tmpl w:val="7EA6205E"/>
    <w:lvl w:ilvl="0" w:tplc="ED580C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8D07110"/>
    <w:multiLevelType w:val="hybridMultilevel"/>
    <w:tmpl w:val="7E0C1B3C"/>
    <w:lvl w:ilvl="0" w:tplc="CD8CF2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3" w15:restartNumberingAfterBreak="0">
    <w:nsid w:val="61EE3E82"/>
    <w:multiLevelType w:val="hybridMultilevel"/>
    <w:tmpl w:val="FD263F34"/>
    <w:lvl w:ilvl="0" w:tplc="68087F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8403949"/>
    <w:multiLevelType w:val="hybridMultilevel"/>
    <w:tmpl w:val="EFCACC4C"/>
    <w:lvl w:ilvl="0" w:tplc="0409001B">
      <w:start w:val="1"/>
      <w:numFmt w:val="lowerRoman"/>
      <w:lvlText w:val="%1."/>
      <w:lvlJc w:val="righ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5" w15:restartNumberingAfterBreak="0">
    <w:nsid w:val="70456852"/>
    <w:multiLevelType w:val="hybridMultilevel"/>
    <w:tmpl w:val="9BB88E10"/>
    <w:lvl w:ilvl="0" w:tplc="0409001B">
      <w:start w:val="1"/>
      <w:numFmt w:val="lowerRoman"/>
      <w:lvlText w:val="%1."/>
      <w:lvlJc w:val="righ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05B3326"/>
    <w:multiLevelType w:val="hybridMultilevel"/>
    <w:tmpl w:val="BEDCA15A"/>
    <w:lvl w:ilvl="0" w:tplc="AB7E9B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0862202"/>
    <w:multiLevelType w:val="hybridMultilevel"/>
    <w:tmpl w:val="AE8827A0"/>
    <w:lvl w:ilvl="0" w:tplc="6CE62D14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7C05182"/>
    <w:multiLevelType w:val="hybridMultilevel"/>
    <w:tmpl w:val="9FF2A4FC"/>
    <w:lvl w:ilvl="0" w:tplc="0C0A3B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66189368">
    <w:abstractNumId w:val="1"/>
  </w:num>
  <w:num w:numId="2" w16cid:durableId="359010802">
    <w:abstractNumId w:val="2"/>
  </w:num>
  <w:num w:numId="3" w16cid:durableId="941566479">
    <w:abstractNumId w:val="12"/>
  </w:num>
  <w:num w:numId="4" w16cid:durableId="1779833406">
    <w:abstractNumId w:val="4"/>
  </w:num>
  <w:num w:numId="5" w16cid:durableId="259727221">
    <w:abstractNumId w:val="18"/>
  </w:num>
  <w:num w:numId="6" w16cid:durableId="304088949">
    <w:abstractNumId w:val="14"/>
  </w:num>
  <w:num w:numId="7" w16cid:durableId="415520666">
    <w:abstractNumId w:val="5"/>
  </w:num>
  <w:num w:numId="8" w16cid:durableId="1584294956">
    <w:abstractNumId w:val="11"/>
  </w:num>
  <w:num w:numId="9" w16cid:durableId="107626501">
    <w:abstractNumId w:val="13"/>
  </w:num>
  <w:num w:numId="10" w16cid:durableId="1056196659">
    <w:abstractNumId w:val="16"/>
  </w:num>
  <w:num w:numId="11" w16cid:durableId="1979719302">
    <w:abstractNumId w:val="7"/>
  </w:num>
  <w:num w:numId="12" w16cid:durableId="1040863661">
    <w:abstractNumId w:val="17"/>
  </w:num>
  <w:num w:numId="13" w16cid:durableId="192615303">
    <w:abstractNumId w:val="6"/>
  </w:num>
  <w:num w:numId="14" w16cid:durableId="2127699594">
    <w:abstractNumId w:val="3"/>
  </w:num>
  <w:num w:numId="15" w16cid:durableId="1197884894">
    <w:abstractNumId w:val="0"/>
  </w:num>
  <w:num w:numId="16" w16cid:durableId="354043064">
    <w:abstractNumId w:val="10"/>
  </w:num>
  <w:num w:numId="17" w16cid:durableId="495609435">
    <w:abstractNumId w:val="9"/>
  </w:num>
  <w:num w:numId="18" w16cid:durableId="1487627992">
    <w:abstractNumId w:val="8"/>
  </w:num>
  <w:num w:numId="19" w16cid:durableId="187854378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1NLMwNjc3NbA0NDdW0lEKTi0uzszPAykwrAUAfz/SM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geograph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2w55ws5v5008eawfu50t9se5rrzdrvf0xw&quot;&gt;Endnote001-Converted&lt;record-ids&gt;&lt;item&gt;162&lt;/item&gt;&lt;item&gt;163&lt;/item&gt;&lt;item&gt;164&lt;/item&gt;&lt;item&gt;165&lt;/item&gt;&lt;item&gt;450&lt;/item&gt;&lt;item&gt;451&lt;/item&gt;&lt;/record-ids&gt;&lt;/item&gt;&lt;/Libraries&gt;"/>
  </w:docVars>
  <w:rsids>
    <w:rsidRoot w:val="000E09E8"/>
    <w:rsid w:val="00002F5E"/>
    <w:rsid w:val="0000718F"/>
    <w:rsid w:val="00013B77"/>
    <w:rsid w:val="000167B3"/>
    <w:rsid w:val="00020434"/>
    <w:rsid w:val="00026437"/>
    <w:rsid w:val="00031A40"/>
    <w:rsid w:val="0003231F"/>
    <w:rsid w:val="000349D6"/>
    <w:rsid w:val="00036E56"/>
    <w:rsid w:val="00040FE7"/>
    <w:rsid w:val="00062EE9"/>
    <w:rsid w:val="00063259"/>
    <w:rsid w:val="0006733B"/>
    <w:rsid w:val="00071888"/>
    <w:rsid w:val="000734DB"/>
    <w:rsid w:val="00084CD2"/>
    <w:rsid w:val="00091ED1"/>
    <w:rsid w:val="00095301"/>
    <w:rsid w:val="0009545A"/>
    <w:rsid w:val="000A2BDD"/>
    <w:rsid w:val="000A43A6"/>
    <w:rsid w:val="000A602B"/>
    <w:rsid w:val="000A61BC"/>
    <w:rsid w:val="000A6FC8"/>
    <w:rsid w:val="000B7116"/>
    <w:rsid w:val="000C1596"/>
    <w:rsid w:val="000C2A99"/>
    <w:rsid w:val="000C63D7"/>
    <w:rsid w:val="000C6E94"/>
    <w:rsid w:val="000C7E36"/>
    <w:rsid w:val="000E03E2"/>
    <w:rsid w:val="000E09E8"/>
    <w:rsid w:val="000E1D35"/>
    <w:rsid w:val="000E74B9"/>
    <w:rsid w:val="000F1FF2"/>
    <w:rsid w:val="000F7E22"/>
    <w:rsid w:val="001047A1"/>
    <w:rsid w:val="00104B16"/>
    <w:rsid w:val="0010717E"/>
    <w:rsid w:val="00107C49"/>
    <w:rsid w:val="00115CC1"/>
    <w:rsid w:val="00117109"/>
    <w:rsid w:val="0012070D"/>
    <w:rsid w:val="00121239"/>
    <w:rsid w:val="0012414E"/>
    <w:rsid w:val="001259E3"/>
    <w:rsid w:val="0012675F"/>
    <w:rsid w:val="001364F0"/>
    <w:rsid w:val="00137798"/>
    <w:rsid w:val="0014223A"/>
    <w:rsid w:val="00151F5B"/>
    <w:rsid w:val="00155219"/>
    <w:rsid w:val="001601AC"/>
    <w:rsid w:val="00166E14"/>
    <w:rsid w:val="001678FB"/>
    <w:rsid w:val="00177EB1"/>
    <w:rsid w:val="00184C1A"/>
    <w:rsid w:val="001A3B8B"/>
    <w:rsid w:val="001A7646"/>
    <w:rsid w:val="001B19EB"/>
    <w:rsid w:val="001B3EB0"/>
    <w:rsid w:val="001C1646"/>
    <w:rsid w:val="001C2C8B"/>
    <w:rsid w:val="001C5F2B"/>
    <w:rsid w:val="001C6F69"/>
    <w:rsid w:val="001C7CDA"/>
    <w:rsid w:val="001D01F7"/>
    <w:rsid w:val="001D261B"/>
    <w:rsid w:val="001D2A24"/>
    <w:rsid w:val="001D55B2"/>
    <w:rsid w:val="001D6099"/>
    <w:rsid w:val="001E4693"/>
    <w:rsid w:val="001F49C5"/>
    <w:rsid w:val="001F7F2C"/>
    <w:rsid w:val="00201A49"/>
    <w:rsid w:val="00207F9D"/>
    <w:rsid w:val="00210359"/>
    <w:rsid w:val="00213951"/>
    <w:rsid w:val="00216D25"/>
    <w:rsid w:val="00217CDA"/>
    <w:rsid w:val="00227A36"/>
    <w:rsid w:val="00231CB7"/>
    <w:rsid w:val="00233A7D"/>
    <w:rsid w:val="00234E22"/>
    <w:rsid w:val="00237489"/>
    <w:rsid w:val="00243092"/>
    <w:rsid w:val="00246933"/>
    <w:rsid w:val="002469C6"/>
    <w:rsid w:val="002542D3"/>
    <w:rsid w:val="002554D8"/>
    <w:rsid w:val="00255594"/>
    <w:rsid w:val="00255FBB"/>
    <w:rsid w:val="00272227"/>
    <w:rsid w:val="00272EBA"/>
    <w:rsid w:val="00274C2D"/>
    <w:rsid w:val="002951DC"/>
    <w:rsid w:val="002A0F42"/>
    <w:rsid w:val="002A3C61"/>
    <w:rsid w:val="002A5172"/>
    <w:rsid w:val="002C7310"/>
    <w:rsid w:val="002E3D11"/>
    <w:rsid w:val="002E73AE"/>
    <w:rsid w:val="002F7E56"/>
    <w:rsid w:val="002F7F15"/>
    <w:rsid w:val="0030058C"/>
    <w:rsid w:val="003125AB"/>
    <w:rsid w:val="003200B0"/>
    <w:rsid w:val="00322893"/>
    <w:rsid w:val="003431A8"/>
    <w:rsid w:val="003653EC"/>
    <w:rsid w:val="003665E3"/>
    <w:rsid w:val="00384524"/>
    <w:rsid w:val="0039088F"/>
    <w:rsid w:val="003B1FAA"/>
    <w:rsid w:val="003B57EB"/>
    <w:rsid w:val="003B7C46"/>
    <w:rsid w:val="003C281B"/>
    <w:rsid w:val="003C7D70"/>
    <w:rsid w:val="003D2985"/>
    <w:rsid w:val="003E00D6"/>
    <w:rsid w:val="003F5D6C"/>
    <w:rsid w:val="00400CA2"/>
    <w:rsid w:val="00405C08"/>
    <w:rsid w:val="0041219B"/>
    <w:rsid w:val="0041529C"/>
    <w:rsid w:val="0042325B"/>
    <w:rsid w:val="00425BD3"/>
    <w:rsid w:val="00427CB9"/>
    <w:rsid w:val="00440F5C"/>
    <w:rsid w:val="00443733"/>
    <w:rsid w:val="004473B8"/>
    <w:rsid w:val="00456A9A"/>
    <w:rsid w:val="00461DE8"/>
    <w:rsid w:val="004652BA"/>
    <w:rsid w:val="00466782"/>
    <w:rsid w:val="0046768B"/>
    <w:rsid w:val="0046769D"/>
    <w:rsid w:val="0047148D"/>
    <w:rsid w:val="00473EFC"/>
    <w:rsid w:val="004830C9"/>
    <w:rsid w:val="0049155C"/>
    <w:rsid w:val="004C01F7"/>
    <w:rsid w:val="004C4BAF"/>
    <w:rsid w:val="004C6E8E"/>
    <w:rsid w:val="004D391F"/>
    <w:rsid w:val="004D3BA3"/>
    <w:rsid w:val="004D6F58"/>
    <w:rsid w:val="004E1016"/>
    <w:rsid w:val="004E4A56"/>
    <w:rsid w:val="00505346"/>
    <w:rsid w:val="005064F0"/>
    <w:rsid w:val="00521189"/>
    <w:rsid w:val="00536ABF"/>
    <w:rsid w:val="00545255"/>
    <w:rsid w:val="0055134E"/>
    <w:rsid w:val="0055182E"/>
    <w:rsid w:val="00553196"/>
    <w:rsid w:val="005572D2"/>
    <w:rsid w:val="00557A1D"/>
    <w:rsid w:val="00563C9C"/>
    <w:rsid w:val="00566A05"/>
    <w:rsid w:val="0057006E"/>
    <w:rsid w:val="00570240"/>
    <w:rsid w:val="00596925"/>
    <w:rsid w:val="005A6716"/>
    <w:rsid w:val="005B7DDE"/>
    <w:rsid w:val="005D240A"/>
    <w:rsid w:val="005D3064"/>
    <w:rsid w:val="005D3B7E"/>
    <w:rsid w:val="005F0DCD"/>
    <w:rsid w:val="00603270"/>
    <w:rsid w:val="00606EC8"/>
    <w:rsid w:val="00612646"/>
    <w:rsid w:val="00613906"/>
    <w:rsid w:val="00616F01"/>
    <w:rsid w:val="00626409"/>
    <w:rsid w:val="0063365C"/>
    <w:rsid w:val="00666214"/>
    <w:rsid w:val="00675D5C"/>
    <w:rsid w:val="00680F8A"/>
    <w:rsid w:val="00682777"/>
    <w:rsid w:val="00691F65"/>
    <w:rsid w:val="006956EE"/>
    <w:rsid w:val="00695BF5"/>
    <w:rsid w:val="006B1D8E"/>
    <w:rsid w:val="006B4AE1"/>
    <w:rsid w:val="006C2929"/>
    <w:rsid w:val="006C48B7"/>
    <w:rsid w:val="006C4E11"/>
    <w:rsid w:val="006C5E5B"/>
    <w:rsid w:val="006E20E6"/>
    <w:rsid w:val="006E3122"/>
    <w:rsid w:val="006E3825"/>
    <w:rsid w:val="006F620B"/>
    <w:rsid w:val="00702901"/>
    <w:rsid w:val="0070615F"/>
    <w:rsid w:val="00714228"/>
    <w:rsid w:val="00717AE2"/>
    <w:rsid w:val="00723059"/>
    <w:rsid w:val="00724659"/>
    <w:rsid w:val="007246D9"/>
    <w:rsid w:val="00742E2E"/>
    <w:rsid w:val="00745EB1"/>
    <w:rsid w:val="00753872"/>
    <w:rsid w:val="0076333D"/>
    <w:rsid w:val="007652E2"/>
    <w:rsid w:val="00767348"/>
    <w:rsid w:val="007705A3"/>
    <w:rsid w:val="00770669"/>
    <w:rsid w:val="00772C47"/>
    <w:rsid w:val="00774563"/>
    <w:rsid w:val="007827F3"/>
    <w:rsid w:val="00782B6D"/>
    <w:rsid w:val="00791141"/>
    <w:rsid w:val="007932CB"/>
    <w:rsid w:val="007934B9"/>
    <w:rsid w:val="00795984"/>
    <w:rsid w:val="007A001E"/>
    <w:rsid w:val="007B4378"/>
    <w:rsid w:val="007B4659"/>
    <w:rsid w:val="007C0EBB"/>
    <w:rsid w:val="007C682F"/>
    <w:rsid w:val="008002B8"/>
    <w:rsid w:val="00806AA7"/>
    <w:rsid w:val="00813DE9"/>
    <w:rsid w:val="0081503D"/>
    <w:rsid w:val="00816EFE"/>
    <w:rsid w:val="00820136"/>
    <w:rsid w:val="008316D4"/>
    <w:rsid w:val="008336AB"/>
    <w:rsid w:val="008532AA"/>
    <w:rsid w:val="00854CCF"/>
    <w:rsid w:val="00863230"/>
    <w:rsid w:val="00873C00"/>
    <w:rsid w:val="00884200"/>
    <w:rsid w:val="00884CE3"/>
    <w:rsid w:val="008A2D57"/>
    <w:rsid w:val="008B4184"/>
    <w:rsid w:val="008C5A79"/>
    <w:rsid w:val="008D19E7"/>
    <w:rsid w:val="008D272B"/>
    <w:rsid w:val="008D3486"/>
    <w:rsid w:val="008E792A"/>
    <w:rsid w:val="008F47CC"/>
    <w:rsid w:val="008F6B69"/>
    <w:rsid w:val="0090644A"/>
    <w:rsid w:val="009154D3"/>
    <w:rsid w:val="00935FF5"/>
    <w:rsid w:val="009410A3"/>
    <w:rsid w:val="0094126E"/>
    <w:rsid w:val="00943BFE"/>
    <w:rsid w:val="00956E93"/>
    <w:rsid w:val="00957D60"/>
    <w:rsid w:val="009634C5"/>
    <w:rsid w:val="00973BF3"/>
    <w:rsid w:val="00974A08"/>
    <w:rsid w:val="0097543E"/>
    <w:rsid w:val="00976BF4"/>
    <w:rsid w:val="00994840"/>
    <w:rsid w:val="0099593A"/>
    <w:rsid w:val="009971B8"/>
    <w:rsid w:val="009A0666"/>
    <w:rsid w:val="009A49BE"/>
    <w:rsid w:val="009A60A7"/>
    <w:rsid w:val="009B0D36"/>
    <w:rsid w:val="009B7337"/>
    <w:rsid w:val="009B74D7"/>
    <w:rsid w:val="009C0B10"/>
    <w:rsid w:val="009C51AC"/>
    <w:rsid w:val="009D0763"/>
    <w:rsid w:val="009D5029"/>
    <w:rsid w:val="009D581B"/>
    <w:rsid w:val="009E419F"/>
    <w:rsid w:val="009E6144"/>
    <w:rsid w:val="009E78C8"/>
    <w:rsid w:val="00A02B70"/>
    <w:rsid w:val="00A1267D"/>
    <w:rsid w:val="00A13DD7"/>
    <w:rsid w:val="00A13F5B"/>
    <w:rsid w:val="00A15B68"/>
    <w:rsid w:val="00A24E2E"/>
    <w:rsid w:val="00A31B9E"/>
    <w:rsid w:val="00A33ACA"/>
    <w:rsid w:val="00A40E55"/>
    <w:rsid w:val="00A4119E"/>
    <w:rsid w:val="00A44B5B"/>
    <w:rsid w:val="00A56A26"/>
    <w:rsid w:val="00A577E1"/>
    <w:rsid w:val="00A808B9"/>
    <w:rsid w:val="00A81F8E"/>
    <w:rsid w:val="00A838CD"/>
    <w:rsid w:val="00A83C22"/>
    <w:rsid w:val="00AA3E74"/>
    <w:rsid w:val="00AA5AEC"/>
    <w:rsid w:val="00AB06E6"/>
    <w:rsid w:val="00AB2741"/>
    <w:rsid w:val="00AC1355"/>
    <w:rsid w:val="00AD7E35"/>
    <w:rsid w:val="00AE1288"/>
    <w:rsid w:val="00AE4E66"/>
    <w:rsid w:val="00AF63EC"/>
    <w:rsid w:val="00B22A8B"/>
    <w:rsid w:val="00B22B70"/>
    <w:rsid w:val="00B3050D"/>
    <w:rsid w:val="00B31947"/>
    <w:rsid w:val="00B31F61"/>
    <w:rsid w:val="00B46178"/>
    <w:rsid w:val="00B50832"/>
    <w:rsid w:val="00B57A93"/>
    <w:rsid w:val="00B60C1F"/>
    <w:rsid w:val="00B60F79"/>
    <w:rsid w:val="00B63A2B"/>
    <w:rsid w:val="00B67A91"/>
    <w:rsid w:val="00B750E3"/>
    <w:rsid w:val="00B75841"/>
    <w:rsid w:val="00B77E65"/>
    <w:rsid w:val="00B90663"/>
    <w:rsid w:val="00B95F6D"/>
    <w:rsid w:val="00B97314"/>
    <w:rsid w:val="00BA58CC"/>
    <w:rsid w:val="00BA71C9"/>
    <w:rsid w:val="00BA7D36"/>
    <w:rsid w:val="00BD04D3"/>
    <w:rsid w:val="00BD7824"/>
    <w:rsid w:val="00BE13BA"/>
    <w:rsid w:val="00BE3714"/>
    <w:rsid w:val="00BE432B"/>
    <w:rsid w:val="00BF4F9B"/>
    <w:rsid w:val="00C019F1"/>
    <w:rsid w:val="00C0474C"/>
    <w:rsid w:val="00C05805"/>
    <w:rsid w:val="00C07882"/>
    <w:rsid w:val="00C11512"/>
    <w:rsid w:val="00C164FF"/>
    <w:rsid w:val="00C24F7A"/>
    <w:rsid w:val="00C513FA"/>
    <w:rsid w:val="00C541CF"/>
    <w:rsid w:val="00C6168F"/>
    <w:rsid w:val="00C62495"/>
    <w:rsid w:val="00C63102"/>
    <w:rsid w:val="00C65EF0"/>
    <w:rsid w:val="00C833D6"/>
    <w:rsid w:val="00C864A7"/>
    <w:rsid w:val="00C963DD"/>
    <w:rsid w:val="00CA3C2C"/>
    <w:rsid w:val="00CB7C74"/>
    <w:rsid w:val="00CB7F37"/>
    <w:rsid w:val="00CC0CBE"/>
    <w:rsid w:val="00CC6DA4"/>
    <w:rsid w:val="00CD21CB"/>
    <w:rsid w:val="00CD2E1F"/>
    <w:rsid w:val="00CD5E97"/>
    <w:rsid w:val="00CE0192"/>
    <w:rsid w:val="00CE0D31"/>
    <w:rsid w:val="00CE37D6"/>
    <w:rsid w:val="00CE7212"/>
    <w:rsid w:val="00CE7F60"/>
    <w:rsid w:val="00CF517F"/>
    <w:rsid w:val="00D069B8"/>
    <w:rsid w:val="00D07950"/>
    <w:rsid w:val="00D214BA"/>
    <w:rsid w:val="00D24EC9"/>
    <w:rsid w:val="00D316A7"/>
    <w:rsid w:val="00D32E29"/>
    <w:rsid w:val="00D3389F"/>
    <w:rsid w:val="00D33F56"/>
    <w:rsid w:val="00D4344E"/>
    <w:rsid w:val="00D517C5"/>
    <w:rsid w:val="00D528D2"/>
    <w:rsid w:val="00D53480"/>
    <w:rsid w:val="00D64198"/>
    <w:rsid w:val="00D80D3B"/>
    <w:rsid w:val="00D81D9A"/>
    <w:rsid w:val="00D824BB"/>
    <w:rsid w:val="00D84A3F"/>
    <w:rsid w:val="00D86591"/>
    <w:rsid w:val="00D96413"/>
    <w:rsid w:val="00D96C13"/>
    <w:rsid w:val="00DA3FA5"/>
    <w:rsid w:val="00DB24D2"/>
    <w:rsid w:val="00DB3F6F"/>
    <w:rsid w:val="00DB7BDF"/>
    <w:rsid w:val="00DC423C"/>
    <w:rsid w:val="00DD75FA"/>
    <w:rsid w:val="00DE1ED6"/>
    <w:rsid w:val="00DE3554"/>
    <w:rsid w:val="00DE5F89"/>
    <w:rsid w:val="00DF1B37"/>
    <w:rsid w:val="00E04621"/>
    <w:rsid w:val="00E16EFC"/>
    <w:rsid w:val="00E213AF"/>
    <w:rsid w:val="00E27D2A"/>
    <w:rsid w:val="00E33EF8"/>
    <w:rsid w:val="00E37083"/>
    <w:rsid w:val="00E43FDB"/>
    <w:rsid w:val="00E44D7F"/>
    <w:rsid w:val="00E56B9D"/>
    <w:rsid w:val="00E63B0A"/>
    <w:rsid w:val="00E74E0D"/>
    <w:rsid w:val="00E77146"/>
    <w:rsid w:val="00E86D9F"/>
    <w:rsid w:val="00EA5D36"/>
    <w:rsid w:val="00EA7523"/>
    <w:rsid w:val="00EB0BEB"/>
    <w:rsid w:val="00EB1199"/>
    <w:rsid w:val="00EB5C7B"/>
    <w:rsid w:val="00EC40C2"/>
    <w:rsid w:val="00EE0946"/>
    <w:rsid w:val="00EE2717"/>
    <w:rsid w:val="00EE7EDC"/>
    <w:rsid w:val="00F03B3F"/>
    <w:rsid w:val="00F13F27"/>
    <w:rsid w:val="00F142A0"/>
    <w:rsid w:val="00F17EB7"/>
    <w:rsid w:val="00F21668"/>
    <w:rsid w:val="00F2176F"/>
    <w:rsid w:val="00F25B60"/>
    <w:rsid w:val="00F27DF3"/>
    <w:rsid w:val="00F3009B"/>
    <w:rsid w:val="00F300F7"/>
    <w:rsid w:val="00F40337"/>
    <w:rsid w:val="00F52C35"/>
    <w:rsid w:val="00F60CF9"/>
    <w:rsid w:val="00F61984"/>
    <w:rsid w:val="00F6558D"/>
    <w:rsid w:val="00F9050F"/>
    <w:rsid w:val="00F92B14"/>
    <w:rsid w:val="00F955A9"/>
    <w:rsid w:val="00FA0577"/>
    <w:rsid w:val="00FA05C8"/>
    <w:rsid w:val="00FA1191"/>
    <w:rsid w:val="00FB5C19"/>
    <w:rsid w:val="00FC101B"/>
    <w:rsid w:val="00FE0E39"/>
    <w:rsid w:val="00FE2F2D"/>
    <w:rsid w:val="00FE7019"/>
    <w:rsid w:val="00FF7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A87E9C"/>
  <w15:docId w15:val="{A719A7E7-5D9F-4C79-98CD-67D97171C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63DD"/>
    <w:pPr>
      <w:spacing w:after="200" w:line="276" w:lineRule="auto"/>
    </w:pPr>
    <w:rPr>
      <w:rFonts w:ascii="Times New Roman" w:hAnsi="Times New Roman" w:cs="Times New Roman"/>
      <w:sz w:val="24"/>
      <w:lang w:val="da-DK"/>
    </w:rPr>
  </w:style>
  <w:style w:type="paragraph" w:styleId="1">
    <w:name w:val="heading 1"/>
    <w:basedOn w:val="a"/>
    <w:next w:val="a"/>
    <w:link w:val="10"/>
    <w:uiPriority w:val="9"/>
    <w:qFormat/>
    <w:rsid w:val="00A13F5B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="Times New Roman" w:cstheme="minorBidi"/>
      <w:b/>
      <w:bCs/>
      <w:kern w:val="44"/>
      <w:sz w:val="44"/>
      <w:szCs w:val="44"/>
      <w:lang w:val="en-US"/>
    </w:rPr>
  </w:style>
  <w:style w:type="paragraph" w:styleId="2">
    <w:name w:val="heading 2"/>
    <w:basedOn w:val="a"/>
    <w:next w:val="a"/>
    <w:link w:val="20"/>
    <w:autoRedefine/>
    <w:uiPriority w:val="9"/>
    <w:unhideWhenUsed/>
    <w:rsid w:val="00A13F5B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="Times New Roman" w:hAnsiTheme="majorHAnsi" w:cstheme="majorBidi"/>
      <w:b/>
      <w:bCs/>
      <w:kern w:val="2"/>
      <w:sz w:val="32"/>
      <w:szCs w:val="32"/>
      <w:lang w:val="en-US"/>
    </w:rPr>
  </w:style>
  <w:style w:type="paragraph" w:styleId="3">
    <w:name w:val="heading 3"/>
    <w:aliases w:val="标题2"/>
    <w:basedOn w:val="a"/>
    <w:next w:val="a"/>
    <w:link w:val="30"/>
    <w:uiPriority w:val="9"/>
    <w:unhideWhenUsed/>
    <w:qFormat/>
    <w:rsid w:val="00427CB9"/>
    <w:pPr>
      <w:keepNext/>
      <w:keepLines/>
      <w:widowControl w:val="0"/>
      <w:spacing w:before="260" w:after="260" w:line="416" w:lineRule="auto"/>
      <w:jc w:val="both"/>
      <w:outlineLvl w:val="2"/>
    </w:pPr>
    <w:rPr>
      <w:rFonts w:asciiTheme="minorHAnsi" w:hAnsiTheme="minorHAnsi" w:cstheme="minorBidi"/>
      <w:b/>
      <w:bCs/>
      <w:kern w:val="2"/>
      <w:sz w:val="32"/>
      <w:szCs w:val="3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B74D7"/>
    <w:pPr>
      <w:ind w:left="720"/>
      <w:contextualSpacing/>
    </w:pPr>
  </w:style>
  <w:style w:type="table" w:styleId="a4">
    <w:name w:val="Table Grid"/>
    <w:basedOn w:val="a1"/>
    <w:uiPriority w:val="59"/>
    <w:rsid w:val="00F95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aliases w:val="标题2 字符"/>
    <w:basedOn w:val="a0"/>
    <w:link w:val="3"/>
    <w:uiPriority w:val="9"/>
    <w:rsid w:val="00427CB9"/>
    <w:rPr>
      <w:b/>
      <w:bCs/>
      <w:kern w:val="2"/>
      <w:sz w:val="32"/>
      <w:szCs w:val="32"/>
    </w:rPr>
  </w:style>
  <w:style w:type="paragraph" w:styleId="a5">
    <w:name w:val="No Spacing"/>
    <w:uiPriority w:val="1"/>
    <w:qFormat/>
    <w:rsid w:val="00427CB9"/>
    <w:pPr>
      <w:widowControl w:val="0"/>
      <w:spacing w:after="0" w:line="240" w:lineRule="auto"/>
      <w:jc w:val="both"/>
    </w:pPr>
    <w:rPr>
      <w:kern w:val="2"/>
      <w:sz w:val="21"/>
    </w:rPr>
  </w:style>
  <w:style w:type="paragraph" w:customStyle="1" w:styleId="EndNoteBibliographyTitle">
    <w:name w:val="EndNote Bibliography Title"/>
    <w:basedOn w:val="a"/>
    <w:link w:val="EndNoteBibliographyTitleChar"/>
    <w:rsid w:val="004473B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473B8"/>
    <w:rPr>
      <w:rFonts w:ascii="Times New Roman" w:hAnsi="Times New Roman" w:cs="Times New Roman"/>
      <w:noProof/>
      <w:sz w:val="24"/>
      <w:lang w:val="da-DK"/>
    </w:rPr>
  </w:style>
  <w:style w:type="paragraph" w:customStyle="1" w:styleId="EndNoteBibliography">
    <w:name w:val="EndNote Bibliography"/>
    <w:basedOn w:val="a"/>
    <w:link w:val="EndNoteBibliographyChar"/>
    <w:rsid w:val="004473B8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4473B8"/>
    <w:rPr>
      <w:rFonts w:ascii="Times New Roman" w:hAnsi="Times New Roman" w:cs="Times New Roman"/>
      <w:noProof/>
      <w:sz w:val="24"/>
      <w:lang w:val="da-DK"/>
    </w:rPr>
  </w:style>
  <w:style w:type="character" w:styleId="a6">
    <w:name w:val="Hyperlink"/>
    <w:basedOn w:val="a0"/>
    <w:uiPriority w:val="99"/>
    <w:unhideWhenUsed/>
    <w:rsid w:val="00B75841"/>
    <w:rPr>
      <w:color w:val="0563C1" w:themeColor="hyperlink"/>
      <w:u w:val="single"/>
    </w:rPr>
  </w:style>
  <w:style w:type="character" w:styleId="a7">
    <w:name w:val="annotation reference"/>
    <w:basedOn w:val="a0"/>
    <w:uiPriority w:val="99"/>
    <w:semiHidden/>
    <w:unhideWhenUsed/>
    <w:rsid w:val="001B19EB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1B19EB"/>
    <w:pPr>
      <w:spacing w:line="240" w:lineRule="auto"/>
    </w:pPr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rsid w:val="001B19EB"/>
    <w:rPr>
      <w:rFonts w:ascii="Times New Roman" w:hAnsi="Times New Roman" w:cs="Times New Roman"/>
      <w:sz w:val="20"/>
      <w:szCs w:val="20"/>
      <w:lang w:val="da-DK"/>
    </w:rPr>
  </w:style>
  <w:style w:type="paragraph" w:styleId="aa">
    <w:name w:val="Balloon Text"/>
    <w:basedOn w:val="a"/>
    <w:link w:val="ab"/>
    <w:uiPriority w:val="99"/>
    <w:semiHidden/>
    <w:unhideWhenUsed/>
    <w:rsid w:val="001B19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1B19EB"/>
    <w:rPr>
      <w:rFonts w:ascii="Segoe UI" w:hAnsi="Segoe UI" w:cs="Segoe UI"/>
      <w:sz w:val="18"/>
      <w:szCs w:val="18"/>
      <w:lang w:val="da-DK"/>
    </w:rPr>
  </w:style>
  <w:style w:type="paragraph" w:styleId="ac">
    <w:name w:val="header"/>
    <w:basedOn w:val="a"/>
    <w:link w:val="ad"/>
    <w:uiPriority w:val="99"/>
    <w:unhideWhenUsed/>
    <w:rsid w:val="008D19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d">
    <w:name w:val="页眉 字符"/>
    <w:basedOn w:val="a0"/>
    <w:link w:val="ac"/>
    <w:uiPriority w:val="99"/>
    <w:rsid w:val="008D19E7"/>
    <w:rPr>
      <w:rFonts w:ascii="Times New Roman" w:hAnsi="Times New Roman" w:cs="Times New Roman"/>
      <w:sz w:val="24"/>
      <w:lang w:val="da-DK"/>
    </w:rPr>
  </w:style>
  <w:style w:type="paragraph" w:styleId="ae">
    <w:name w:val="footer"/>
    <w:basedOn w:val="a"/>
    <w:link w:val="af"/>
    <w:uiPriority w:val="99"/>
    <w:unhideWhenUsed/>
    <w:rsid w:val="008D19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脚 字符"/>
    <w:basedOn w:val="a0"/>
    <w:link w:val="ae"/>
    <w:uiPriority w:val="99"/>
    <w:rsid w:val="008D19E7"/>
    <w:rPr>
      <w:rFonts w:ascii="Times New Roman" w:hAnsi="Times New Roman" w:cs="Times New Roman"/>
      <w:sz w:val="24"/>
      <w:lang w:val="da-DK"/>
    </w:rPr>
  </w:style>
  <w:style w:type="paragraph" w:styleId="HTML">
    <w:name w:val="HTML Preformatted"/>
    <w:basedOn w:val="a"/>
    <w:link w:val="HTML0"/>
    <w:uiPriority w:val="99"/>
    <w:semiHidden/>
    <w:unhideWhenUsed/>
    <w:rsid w:val="00E213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0">
    <w:name w:val="HTML 预设格式 字符"/>
    <w:basedOn w:val="a0"/>
    <w:link w:val="HTML"/>
    <w:uiPriority w:val="99"/>
    <w:semiHidden/>
    <w:rsid w:val="00E213AF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a0"/>
    <w:rsid w:val="00E213AF"/>
  </w:style>
  <w:style w:type="paragraph" w:styleId="af0">
    <w:name w:val="annotation subject"/>
    <w:basedOn w:val="a8"/>
    <w:next w:val="a8"/>
    <w:link w:val="af1"/>
    <w:uiPriority w:val="99"/>
    <w:semiHidden/>
    <w:unhideWhenUsed/>
    <w:rsid w:val="0046769D"/>
    <w:pPr>
      <w:spacing w:line="276" w:lineRule="auto"/>
    </w:pPr>
    <w:rPr>
      <w:b/>
      <w:bCs/>
      <w:sz w:val="24"/>
      <w:szCs w:val="22"/>
    </w:rPr>
  </w:style>
  <w:style w:type="character" w:customStyle="1" w:styleId="af1">
    <w:name w:val="批注主题 字符"/>
    <w:basedOn w:val="a9"/>
    <w:link w:val="af0"/>
    <w:uiPriority w:val="99"/>
    <w:semiHidden/>
    <w:rsid w:val="0046769D"/>
    <w:rPr>
      <w:rFonts w:ascii="Times New Roman" w:hAnsi="Times New Roman" w:cs="Times New Roman"/>
      <w:b/>
      <w:bCs/>
      <w:sz w:val="24"/>
      <w:szCs w:val="20"/>
      <w:lang w:val="da-DK"/>
    </w:rPr>
  </w:style>
  <w:style w:type="character" w:customStyle="1" w:styleId="10">
    <w:name w:val="标题 1 字符"/>
    <w:basedOn w:val="a0"/>
    <w:link w:val="1"/>
    <w:uiPriority w:val="9"/>
    <w:rsid w:val="00A13F5B"/>
    <w:rPr>
      <w:rFonts w:ascii="Times New Roman" w:eastAsia="Times New Roman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A13F5B"/>
    <w:rPr>
      <w:rFonts w:asciiTheme="majorHAnsi" w:eastAsia="Times New Roman" w:hAnsiTheme="majorHAnsi" w:cstheme="majorBidi"/>
      <w:b/>
      <w:bCs/>
      <w:kern w:val="2"/>
      <w:sz w:val="32"/>
      <w:szCs w:val="32"/>
    </w:rPr>
  </w:style>
  <w:style w:type="character" w:customStyle="1" w:styleId="hh">
    <w:name w:val="hh"/>
    <w:basedOn w:val="a0"/>
    <w:rsid w:val="00A13F5B"/>
  </w:style>
  <w:style w:type="character" w:customStyle="1" w:styleId="mat-checkbox-label">
    <w:name w:val="mat-checkbox-label"/>
    <w:basedOn w:val="a0"/>
    <w:rsid w:val="00A13F5B"/>
  </w:style>
  <w:style w:type="character" w:customStyle="1" w:styleId="ng-star-inserted">
    <w:name w:val="ng-star-inserted"/>
    <w:basedOn w:val="a0"/>
    <w:rsid w:val="00A13F5B"/>
  </w:style>
  <w:style w:type="character" w:customStyle="1" w:styleId="value">
    <w:name w:val="value"/>
    <w:basedOn w:val="a0"/>
    <w:rsid w:val="00A13F5B"/>
  </w:style>
  <w:style w:type="paragraph" w:styleId="af2">
    <w:name w:val="Normal (Web)"/>
    <w:basedOn w:val="a"/>
    <w:uiPriority w:val="99"/>
    <w:unhideWhenUsed/>
    <w:rsid w:val="00A13F5B"/>
    <w:pPr>
      <w:spacing w:before="100" w:beforeAutospacing="1" w:after="100" w:afterAutospacing="1" w:line="240" w:lineRule="auto"/>
    </w:pPr>
    <w:rPr>
      <w:rFonts w:ascii="宋体" w:eastAsia="宋体" w:hAnsi="宋体" w:cs="宋体"/>
      <w:szCs w:val="24"/>
      <w:lang w:val="en-US"/>
    </w:rPr>
  </w:style>
  <w:style w:type="paragraph" w:styleId="af3">
    <w:name w:val="caption"/>
    <w:basedOn w:val="a"/>
    <w:next w:val="a"/>
    <w:uiPriority w:val="35"/>
    <w:semiHidden/>
    <w:unhideWhenUsed/>
    <w:qFormat/>
    <w:rsid w:val="00A13F5B"/>
    <w:pPr>
      <w:widowControl w:val="0"/>
      <w:spacing w:after="0" w:line="240" w:lineRule="auto"/>
      <w:jc w:val="both"/>
    </w:pPr>
    <w:rPr>
      <w:rFonts w:asciiTheme="majorHAnsi" w:eastAsia="黑体" w:hAnsiTheme="majorHAnsi" w:cstheme="majorBidi"/>
      <w:kern w:val="2"/>
      <w:sz w:val="20"/>
      <w:szCs w:val="20"/>
      <w:lang w:val="en-US"/>
    </w:rPr>
  </w:style>
  <w:style w:type="paragraph" w:customStyle="1" w:styleId="11">
    <w:name w:val="批注文字1"/>
    <w:basedOn w:val="a"/>
    <w:next w:val="a8"/>
    <w:uiPriority w:val="99"/>
    <w:unhideWhenUsed/>
    <w:rsid w:val="00A13F5B"/>
    <w:pPr>
      <w:spacing w:after="160" w:line="259" w:lineRule="auto"/>
    </w:pPr>
    <w:rPr>
      <w:rFonts w:asciiTheme="minorHAnsi" w:hAnsiTheme="minorHAnsi" w:cstheme="minorBidi"/>
      <w:sz w:val="22"/>
      <w:lang w:val="en-US"/>
    </w:rPr>
  </w:style>
  <w:style w:type="character" w:customStyle="1" w:styleId="Char1">
    <w:name w:val="批注文字 Char1"/>
    <w:basedOn w:val="a0"/>
    <w:uiPriority w:val="99"/>
    <w:rsid w:val="00A13F5B"/>
  </w:style>
  <w:style w:type="character" w:styleId="af4">
    <w:name w:val="line number"/>
    <w:basedOn w:val="a0"/>
    <w:uiPriority w:val="99"/>
    <w:semiHidden/>
    <w:unhideWhenUsed/>
    <w:rsid w:val="00A13F5B"/>
  </w:style>
  <w:style w:type="character" w:customStyle="1" w:styleId="font-size-14">
    <w:name w:val="font-size-14"/>
    <w:basedOn w:val="a0"/>
    <w:rsid w:val="00A13F5B"/>
  </w:style>
  <w:style w:type="paragraph" w:styleId="af5">
    <w:name w:val="Revision"/>
    <w:hidden/>
    <w:uiPriority w:val="99"/>
    <w:semiHidden/>
    <w:rsid w:val="00A13F5B"/>
    <w:pPr>
      <w:spacing w:after="0" w:line="240" w:lineRule="auto"/>
    </w:pPr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4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3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2A04F4-C34E-4930-A6A0-77917408D3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5</Pages>
  <Words>1821</Words>
  <Characters>10380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icheng Wu</dc:creator>
  <cp:lastModifiedBy>Naicheng Naicheng</cp:lastModifiedBy>
  <cp:revision>5</cp:revision>
  <dcterms:created xsi:type="dcterms:W3CDTF">2022-11-01T01:03:00Z</dcterms:created>
  <dcterms:modified xsi:type="dcterms:W3CDTF">2022-11-01T05:18:00Z</dcterms:modified>
</cp:coreProperties>
</file>